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7063" w:rsidRPr="00860AA3" w:rsidRDefault="0027019F" w:rsidP="0027019F">
      <w:pPr>
        <w:spacing w:after="0"/>
        <w:rPr>
          <w:rFonts w:ascii="Arial" w:hAnsi="Arial" w:cs="Arial"/>
          <w:color w:val="000000"/>
          <w:shd w:val="clear" w:color="auto" w:fill="FFFFFF"/>
        </w:rPr>
      </w:pPr>
      <w:bookmarkStart w:id="0" w:name="_GoBack"/>
      <w:bookmarkEnd w:id="0"/>
      <w:r w:rsidRPr="00860AA3">
        <w:rPr>
          <w:rFonts w:ascii="Arial" w:hAnsi="Arial" w:cs="Arial"/>
          <w:color w:val="000000"/>
          <w:shd w:val="clear" w:color="auto" w:fill="FFFFFF"/>
        </w:rPr>
        <w:t>Financial incentives for objectively-measured physical activity or weight loss in adults with chronic health conditions: a meta-analytic systematic review</w:t>
      </w:r>
    </w:p>
    <w:p w:rsidR="0027019F" w:rsidRPr="00860AA3" w:rsidRDefault="0027019F" w:rsidP="0027019F">
      <w:pPr>
        <w:spacing w:after="0"/>
        <w:rPr>
          <w:rFonts w:ascii="Arial" w:hAnsi="Arial" w:cs="Arial"/>
          <w:color w:val="000000"/>
          <w:shd w:val="clear" w:color="auto" w:fill="FFFFFF"/>
        </w:rPr>
      </w:pPr>
    </w:p>
    <w:p w:rsidR="0027019F" w:rsidRPr="00860AA3" w:rsidRDefault="0027019F" w:rsidP="0027019F">
      <w:pPr>
        <w:spacing w:after="0"/>
        <w:rPr>
          <w:rFonts w:ascii="Arial" w:hAnsi="Arial" w:cs="Arial"/>
          <w:b/>
          <w:szCs w:val="24"/>
        </w:rPr>
      </w:pPr>
    </w:p>
    <w:p w:rsidR="00A83B93" w:rsidRPr="00860AA3" w:rsidRDefault="00E87968" w:rsidP="00A83B93">
      <w:pPr>
        <w:spacing w:after="0"/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upporting Information</w:t>
      </w:r>
      <w:r w:rsidR="001E694A">
        <w:rPr>
          <w:rFonts w:ascii="Arial" w:hAnsi="Arial" w:cs="Arial"/>
          <w:b/>
          <w:szCs w:val="24"/>
        </w:rPr>
        <w:t xml:space="preserve"> (S1 File)</w:t>
      </w:r>
    </w:p>
    <w:p w:rsidR="000322E1" w:rsidRPr="00860AA3" w:rsidRDefault="000322E1" w:rsidP="00A83B93">
      <w:pPr>
        <w:spacing w:after="0"/>
        <w:rPr>
          <w:rFonts w:ascii="Arial" w:hAnsi="Arial" w:cs="Arial"/>
          <w:b/>
          <w:szCs w:val="24"/>
        </w:rPr>
      </w:pPr>
    </w:p>
    <w:p w:rsidR="00A83B93" w:rsidRPr="00860AA3" w:rsidRDefault="0040154D" w:rsidP="00A83B93">
      <w:pPr>
        <w:spacing w:after="0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Appendix</w:t>
      </w:r>
      <w:r w:rsidR="00A83B93" w:rsidRPr="00860AA3">
        <w:rPr>
          <w:rFonts w:ascii="Arial" w:hAnsi="Arial" w:cs="Arial"/>
          <w:b/>
          <w:szCs w:val="24"/>
        </w:rPr>
        <w:t>.</w:t>
      </w:r>
      <w:r w:rsidR="00A83B93" w:rsidRPr="00860AA3">
        <w:rPr>
          <w:rFonts w:ascii="Arial" w:hAnsi="Arial" w:cs="Arial"/>
          <w:szCs w:val="24"/>
        </w:rPr>
        <w:t xml:space="preserve"> Search strings run in PubMed, </w:t>
      </w:r>
      <w:proofErr w:type="spellStart"/>
      <w:r w:rsidR="00A83B93" w:rsidRPr="00860AA3">
        <w:rPr>
          <w:rFonts w:ascii="Arial" w:hAnsi="Arial" w:cs="Arial"/>
          <w:szCs w:val="24"/>
        </w:rPr>
        <w:t>Embase</w:t>
      </w:r>
      <w:proofErr w:type="spellEnd"/>
      <w:r w:rsidR="00A83B93" w:rsidRPr="00860AA3">
        <w:rPr>
          <w:rFonts w:ascii="Arial" w:hAnsi="Arial" w:cs="Arial"/>
          <w:szCs w:val="24"/>
        </w:rPr>
        <w:t xml:space="preserve">, and Web of Science. </w:t>
      </w:r>
    </w:p>
    <w:p w:rsidR="00A83B93" w:rsidRPr="00860AA3" w:rsidRDefault="0040154D" w:rsidP="00A83B93">
      <w:pPr>
        <w:spacing w:after="0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Table</w:t>
      </w:r>
      <w:r w:rsidR="001E694A">
        <w:rPr>
          <w:rFonts w:ascii="Arial" w:hAnsi="Arial" w:cs="Arial"/>
          <w:b/>
          <w:szCs w:val="24"/>
        </w:rPr>
        <w:t xml:space="preserve"> A</w:t>
      </w:r>
      <w:r w:rsidR="00A83B93" w:rsidRPr="00860AA3">
        <w:rPr>
          <w:rFonts w:ascii="Arial" w:hAnsi="Arial" w:cs="Arial"/>
          <w:b/>
          <w:szCs w:val="24"/>
        </w:rPr>
        <w:t>.</w:t>
      </w:r>
      <w:r w:rsidR="00A83B93" w:rsidRPr="00860AA3">
        <w:rPr>
          <w:rFonts w:ascii="Arial" w:hAnsi="Arial" w:cs="Arial"/>
          <w:szCs w:val="24"/>
        </w:rPr>
        <w:t xml:space="preserve"> List of authors </w:t>
      </w:r>
      <w:proofErr w:type="gramStart"/>
      <w:r w:rsidR="00A83B93" w:rsidRPr="00860AA3">
        <w:rPr>
          <w:rFonts w:ascii="Arial" w:hAnsi="Arial" w:cs="Arial"/>
          <w:szCs w:val="24"/>
        </w:rPr>
        <w:t>consulted</w:t>
      </w:r>
      <w:proofErr w:type="gramEnd"/>
      <w:r w:rsidR="00A83B93" w:rsidRPr="00860AA3">
        <w:rPr>
          <w:rFonts w:ascii="Arial" w:hAnsi="Arial" w:cs="Arial"/>
          <w:szCs w:val="24"/>
        </w:rPr>
        <w:t xml:space="preserve"> and </w:t>
      </w:r>
      <w:r w:rsidR="004C2336" w:rsidRPr="00860AA3">
        <w:rPr>
          <w:rFonts w:ascii="Arial" w:hAnsi="Arial" w:cs="Arial"/>
          <w:szCs w:val="24"/>
        </w:rPr>
        <w:t>data included in analysis.</w:t>
      </w:r>
    </w:p>
    <w:p w:rsidR="00A83B93" w:rsidRPr="00860AA3" w:rsidRDefault="0040154D" w:rsidP="00A83B93">
      <w:pPr>
        <w:spacing w:after="0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Table</w:t>
      </w:r>
      <w:r w:rsidR="001E694A">
        <w:rPr>
          <w:rFonts w:ascii="Arial" w:hAnsi="Arial" w:cs="Arial"/>
          <w:b/>
          <w:szCs w:val="24"/>
        </w:rPr>
        <w:t xml:space="preserve"> B</w:t>
      </w:r>
      <w:r w:rsidR="00A83B93" w:rsidRPr="00860AA3">
        <w:rPr>
          <w:rFonts w:ascii="Arial" w:hAnsi="Arial" w:cs="Arial"/>
          <w:b/>
          <w:szCs w:val="24"/>
        </w:rPr>
        <w:t>.</w:t>
      </w:r>
      <w:r w:rsidR="00A83B93" w:rsidRPr="00860AA3">
        <w:rPr>
          <w:rFonts w:ascii="Arial" w:hAnsi="Arial" w:cs="Arial"/>
          <w:szCs w:val="24"/>
        </w:rPr>
        <w:t xml:space="preserve"> Detailed summaries of included papers.</w:t>
      </w:r>
    </w:p>
    <w:p w:rsidR="00A83B93" w:rsidRPr="00860AA3" w:rsidRDefault="0040154D" w:rsidP="00A83B93">
      <w:pPr>
        <w:spacing w:after="0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Table</w:t>
      </w:r>
      <w:r w:rsidR="001E694A">
        <w:rPr>
          <w:rFonts w:ascii="Arial" w:hAnsi="Arial" w:cs="Arial"/>
          <w:b/>
          <w:szCs w:val="24"/>
        </w:rPr>
        <w:t xml:space="preserve"> C</w:t>
      </w:r>
      <w:r w:rsidR="00A83B93" w:rsidRPr="00860AA3">
        <w:rPr>
          <w:rFonts w:ascii="Arial" w:hAnsi="Arial" w:cs="Arial"/>
          <w:b/>
          <w:szCs w:val="24"/>
        </w:rPr>
        <w:t>.</w:t>
      </w:r>
      <w:r w:rsidR="00A83B93" w:rsidRPr="00860AA3">
        <w:rPr>
          <w:rFonts w:ascii="Arial" w:hAnsi="Arial" w:cs="Arial"/>
          <w:szCs w:val="24"/>
        </w:rPr>
        <w:t xml:space="preserve"> Methodological quality assessment: </w:t>
      </w:r>
      <w:proofErr w:type="spellStart"/>
      <w:r w:rsidR="00A83B93" w:rsidRPr="00860AA3">
        <w:rPr>
          <w:rFonts w:ascii="Arial" w:hAnsi="Arial" w:cs="Arial"/>
          <w:szCs w:val="24"/>
        </w:rPr>
        <w:t>Jadad</w:t>
      </w:r>
      <w:proofErr w:type="spellEnd"/>
      <w:r w:rsidR="00A83B93" w:rsidRPr="00860AA3">
        <w:rPr>
          <w:rFonts w:ascii="Arial" w:hAnsi="Arial" w:cs="Arial"/>
          <w:szCs w:val="24"/>
        </w:rPr>
        <w:t xml:space="preserve"> scores.</w:t>
      </w:r>
      <w:r w:rsidR="00860AA3" w:rsidRPr="00860AA3">
        <w:rPr>
          <w:rFonts w:ascii="Arial" w:hAnsi="Arial" w:cs="Arial"/>
          <w:szCs w:val="24"/>
        </w:rPr>
        <w:fldChar w:fldCharType="begin"/>
      </w:r>
      <w:r w:rsidR="000438E9">
        <w:rPr>
          <w:rFonts w:ascii="Arial" w:hAnsi="Arial" w:cs="Arial"/>
          <w:szCs w:val="24"/>
        </w:rPr>
        <w:instrText xml:space="preserve"> ADDIN EN.CITE &lt;EndNote&gt;&lt;Cite&gt;&lt;Author&gt;Jadad&lt;/Author&gt;&lt;Year&gt;1996&lt;/Year&gt;&lt;RecNum&gt;17&lt;/RecNum&gt;&lt;DisplayText&gt;[1]&lt;/DisplayText&gt;&lt;record&gt;&lt;rec-number&gt;17&lt;/rec-number&gt;&lt;foreign-keys&gt;&lt;key app="EN" db-id="dp9exrxal0rs9qeaftovaer6tf9pxpfdts0d" timestamp="1503931732"&gt;17&lt;/key&gt;&lt;/foreign-keys&gt;&lt;ref-type name="Journal Article"&gt;17&lt;/ref-type&gt;&lt;contributors&gt;&lt;authors&gt;&lt;author&gt;Jadad, A. R.&lt;/author&gt;&lt;author&gt;Moore, R. A.&lt;/author&gt;&lt;author&gt;Carroll, D.&lt;/author&gt;&lt;author&gt;Jenkinson, C.&lt;/author&gt;&lt;author&gt;Reynolds, D. J.&lt;/author&gt;&lt;author&gt;Gavaghan, D. J.&lt;/author&gt;&lt;author&gt;McQuay, H. J.&lt;/author&gt;&lt;/authors&gt;&lt;/contributors&gt;&lt;auth-address&gt;Oxford Regional Pain Relief Unit, University of Oxford, UK.&lt;/auth-address&gt;&lt;titles&gt;&lt;title&gt;Assessing the quality of reports of randomized clinical trials: is blinding necessary?&lt;/title&gt;&lt;secondary-title&gt;Control Clin Trials&lt;/secondary-title&gt;&lt;alt-title&gt;Controlled clinical trials&lt;/alt-title&gt;&lt;/titles&gt;&lt;periodical&gt;&lt;full-title&gt;Control Clin Trials&lt;/full-title&gt;&lt;abbr-1&gt;Controlled clinical trials&lt;/abbr-1&gt;&lt;/periodical&gt;&lt;alt-periodical&gt;&lt;full-title&gt;Control Clin Trials&lt;/full-title&gt;&lt;abbr-1&gt;Controlled clinical trials&lt;/abbr-1&gt;&lt;/alt-periodical&gt;&lt;pages&gt;1-12&lt;/pages&gt;&lt;volume&gt;17&lt;/volume&gt;&lt;number&gt;1&lt;/number&gt;&lt;edition&gt;1996/02/01&lt;/edition&gt;&lt;keywords&gt;&lt;keyword&gt;Double-Blind Method&lt;/keyword&gt;&lt;keyword&gt;Female&lt;/keyword&gt;&lt;keyword&gt;Humans&lt;/keyword&gt;&lt;keyword&gt;Male&lt;/keyword&gt;&lt;keyword&gt;Pain/drug therapy&lt;/keyword&gt;&lt;keyword&gt;Patient Dropouts&lt;/keyword&gt;&lt;keyword&gt;Peer Review/standards&lt;/keyword&gt;&lt;keyword&gt;Randomized Controlled Trials as Topic/methods/ standards&lt;/keyword&gt;&lt;keyword&gt;Reproducibility of Results&lt;/keyword&gt;&lt;keyword&gt;Research Design/ standards&lt;/keyword&gt;&lt;keyword&gt;Technology Assessment, Biomedical&lt;/keyword&gt;&lt;/keywords&gt;&lt;dates&gt;&lt;year&gt;1996&lt;/year&gt;&lt;pub-dates&gt;&lt;date&gt;Feb&lt;/date&gt;&lt;/pub-dates&gt;&lt;/dates&gt;&lt;isbn&gt;0197-2456 (Print)&amp;#xD;0197-2456 (Linking)&lt;/isbn&gt;&lt;accession-num&gt;8721797&lt;/accession-num&gt;&lt;urls&gt;&lt;/urls&gt;&lt;remote-database-provider&gt;NLM&lt;/remote-database-provider&gt;&lt;language&gt;eng&lt;/language&gt;&lt;/record&gt;&lt;/Cite&gt;&lt;/EndNote&gt;</w:instrText>
      </w:r>
      <w:r w:rsidR="00860AA3" w:rsidRPr="00860AA3">
        <w:rPr>
          <w:rFonts w:ascii="Arial" w:hAnsi="Arial" w:cs="Arial"/>
          <w:szCs w:val="24"/>
        </w:rPr>
        <w:fldChar w:fldCharType="separate"/>
      </w:r>
      <w:r w:rsidR="00B970E3">
        <w:rPr>
          <w:rFonts w:ascii="Arial" w:hAnsi="Arial" w:cs="Arial"/>
          <w:noProof/>
          <w:szCs w:val="24"/>
        </w:rPr>
        <w:t>[</w:t>
      </w:r>
      <w:hyperlink w:anchor="_ENREF_1" w:tooltip="Jadad, 1996 #17" w:history="1">
        <w:r w:rsidR="000438E9">
          <w:rPr>
            <w:rFonts w:ascii="Arial" w:hAnsi="Arial" w:cs="Arial"/>
            <w:noProof/>
            <w:szCs w:val="24"/>
          </w:rPr>
          <w:t>1</w:t>
        </w:r>
      </w:hyperlink>
      <w:r w:rsidR="00B970E3">
        <w:rPr>
          <w:rFonts w:ascii="Arial" w:hAnsi="Arial" w:cs="Arial"/>
          <w:noProof/>
          <w:szCs w:val="24"/>
        </w:rPr>
        <w:t>]</w:t>
      </w:r>
      <w:r w:rsidR="00860AA3" w:rsidRPr="00860AA3">
        <w:rPr>
          <w:rFonts w:ascii="Arial" w:hAnsi="Arial" w:cs="Arial"/>
          <w:szCs w:val="24"/>
        </w:rPr>
        <w:fldChar w:fldCharType="end"/>
      </w:r>
    </w:p>
    <w:p w:rsidR="005B6350" w:rsidRPr="005B6350" w:rsidRDefault="0040154D" w:rsidP="00A83B93">
      <w:pPr>
        <w:rPr>
          <w:rFonts w:ascii="Arial" w:hAnsi="Arial" w:cs="Arial"/>
          <w:szCs w:val="20"/>
        </w:rPr>
      </w:pPr>
      <w:r>
        <w:rPr>
          <w:rFonts w:ascii="Arial" w:hAnsi="Arial" w:cs="Arial"/>
          <w:b/>
          <w:szCs w:val="20"/>
        </w:rPr>
        <w:t>Table</w:t>
      </w:r>
      <w:r w:rsidR="001E694A">
        <w:rPr>
          <w:rFonts w:ascii="Arial" w:hAnsi="Arial" w:cs="Arial"/>
          <w:b/>
          <w:szCs w:val="20"/>
        </w:rPr>
        <w:t xml:space="preserve"> D</w:t>
      </w:r>
      <w:r w:rsidR="00A83B93" w:rsidRPr="00860AA3">
        <w:rPr>
          <w:rFonts w:ascii="Arial" w:hAnsi="Arial" w:cs="Arial"/>
          <w:b/>
          <w:szCs w:val="20"/>
        </w:rPr>
        <w:t>.</w:t>
      </w:r>
      <w:r w:rsidR="00A83B93" w:rsidRPr="00860AA3">
        <w:rPr>
          <w:rFonts w:ascii="Arial" w:hAnsi="Arial" w:cs="Arial"/>
          <w:szCs w:val="20"/>
        </w:rPr>
        <w:t xml:space="preserve"> Derivation of maximum weekly possible financial incentives values.</w:t>
      </w:r>
    </w:p>
    <w:p w:rsidR="002B5C57" w:rsidRPr="00860AA3" w:rsidRDefault="002B5C57" w:rsidP="00A83B93">
      <w:pPr>
        <w:rPr>
          <w:rFonts w:ascii="Arial" w:hAnsi="Arial" w:cs="Arial"/>
          <w:szCs w:val="20"/>
        </w:rPr>
      </w:pPr>
    </w:p>
    <w:p w:rsidR="00A83B93" w:rsidRPr="00860AA3" w:rsidRDefault="00E87968" w:rsidP="00A83B93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Supporting information</w:t>
      </w:r>
      <w:r w:rsidR="002B5C57" w:rsidRPr="00860AA3">
        <w:rPr>
          <w:rFonts w:ascii="Arial" w:hAnsi="Arial" w:cs="Arial"/>
          <w:szCs w:val="20"/>
        </w:rPr>
        <w:t xml:space="preserve"> </w:t>
      </w:r>
      <w:r w:rsidR="00690C18" w:rsidRPr="00860AA3">
        <w:rPr>
          <w:rFonts w:ascii="Arial" w:hAnsi="Arial" w:cs="Arial"/>
          <w:szCs w:val="20"/>
        </w:rPr>
        <w:t xml:space="preserve">is </w:t>
      </w:r>
      <w:r w:rsidR="000322E1" w:rsidRPr="00860AA3">
        <w:rPr>
          <w:rFonts w:ascii="Arial" w:hAnsi="Arial" w:cs="Arial"/>
          <w:szCs w:val="20"/>
        </w:rPr>
        <w:t>presented the</w:t>
      </w:r>
      <w:r w:rsidR="002B5C57" w:rsidRPr="00860AA3">
        <w:rPr>
          <w:rFonts w:ascii="Arial" w:hAnsi="Arial" w:cs="Arial"/>
          <w:szCs w:val="20"/>
        </w:rPr>
        <w:t xml:space="preserve"> in order of appearance in </w:t>
      </w:r>
      <w:r w:rsidR="000322E1" w:rsidRPr="00860AA3">
        <w:rPr>
          <w:rFonts w:ascii="Arial" w:hAnsi="Arial" w:cs="Arial"/>
          <w:szCs w:val="20"/>
        </w:rPr>
        <w:t xml:space="preserve">the </w:t>
      </w:r>
      <w:r w:rsidR="002B5C57" w:rsidRPr="00860AA3">
        <w:rPr>
          <w:rFonts w:ascii="Arial" w:hAnsi="Arial" w:cs="Arial"/>
          <w:szCs w:val="20"/>
        </w:rPr>
        <w:t>manuscript.</w:t>
      </w:r>
      <w:r w:rsidR="00A83B93" w:rsidRPr="00860AA3">
        <w:rPr>
          <w:rFonts w:ascii="Arial" w:hAnsi="Arial" w:cs="Arial"/>
          <w:szCs w:val="20"/>
        </w:rPr>
        <w:fldChar w:fldCharType="begin"/>
      </w:r>
      <w:r w:rsidR="00A83B93" w:rsidRPr="00860AA3">
        <w:rPr>
          <w:rFonts w:ascii="Arial" w:hAnsi="Arial" w:cs="Arial"/>
          <w:szCs w:val="20"/>
        </w:rPr>
        <w:instrText xml:space="preserve"> ADDIN </w:instrText>
      </w:r>
      <w:r w:rsidR="00A83B93" w:rsidRPr="00860AA3">
        <w:rPr>
          <w:rFonts w:ascii="Arial" w:hAnsi="Arial" w:cs="Arial"/>
          <w:szCs w:val="20"/>
        </w:rPr>
        <w:fldChar w:fldCharType="end"/>
      </w:r>
    </w:p>
    <w:p w:rsidR="00A83B93" w:rsidRPr="00A83B93" w:rsidRDefault="00A83B93" w:rsidP="00A83B93">
      <w:pPr>
        <w:spacing w:after="0"/>
        <w:rPr>
          <w:rFonts w:cs="Times New Roman"/>
          <w:szCs w:val="24"/>
        </w:rPr>
      </w:pPr>
    </w:p>
    <w:p w:rsidR="00A83B93" w:rsidRPr="00A83B93" w:rsidRDefault="00A83B93" w:rsidP="00A83B93">
      <w:pPr>
        <w:rPr>
          <w:rFonts w:cs="Times New Roman"/>
          <w:szCs w:val="24"/>
        </w:rPr>
      </w:pPr>
      <w:r w:rsidRPr="00A83B93">
        <w:rPr>
          <w:rFonts w:cs="Times New Roman"/>
          <w:szCs w:val="24"/>
        </w:rPr>
        <w:br w:type="page"/>
      </w:r>
    </w:p>
    <w:p w:rsidR="00A83B93" w:rsidRPr="00860AA3" w:rsidRDefault="0040154D" w:rsidP="003D7409">
      <w:pPr>
        <w:spacing w:after="0" w:line="240" w:lineRule="auto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lastRenderedPageBreak/>
        <w:t>Appendix</w:t>
      </w:r>
      <w:r w:rsidR="00A83B93" w:rsidRPr="00860AA3">
        <w:rPr>
          <w:rFonts w:ascii="Arial" w:hAnsi="Arial" w:cs="Arial"/>
          <w:b/>
          <w:szCs w:val="24"/>
        </w:rPr>
        <w:t xml:space="preserve">. Search strings run in PubMed, </w:t>
      </w:r>
      <w:proofErr w:type="spellStart"/>
      <w:r w:rsidR="00A83B93" w:rsidRPr="00860AA3">
        <w:rPr>
          <w:rFonts w:ascii="Arial" w:hAnsi="Arial" w:cs="Arial"/>
          <w:b/>
          <w:szCs w:val="24"/>
        </w:rPr>
        <w:t>Embase</w:t>
      </w:r>
      <w:proofErr w:type="spellEnd"/>
      <w:r w:rsidR="00A83B93" w:rsidRPr="00860AA3">
        <w:rPr>
          <w:rFonts w:ascii="Arial" w:hAnsi="Arial" w:cs="Arial"/>
          <w:b/>
          <w:szCs w:val="24"/>
        </w:rPr>
        <w:t xml:space="preserve">, and Web of Science. </w:t>
      </w:r>
    </w:p>
    <w:p w:rsidR="003D7409" w:rsidRPr="00860AA3" w:rsidRDefault="003D7409" w:rsidP="003D7409">
      <w:pPr>
        <w:spacing w:after="0" w:line="240" w:lineRule="auto"/>
        <w:rPr>
          <w:rFonts w:ascii="Arial" w:hAnsi="Arial" w:cs="Arial"/>
          <w:szCs w:val="24"/>
        </w:rPr>
      </w:pPr>
    </w:p>
    <w:p w:rsidR="00A83B93" w:rsidRPr="00100A9B" w:rsidRDefault="00A83B93" w:rsidP="003D7409">
      <w:pPr>
        <w:spacing w:line="240" w:lineRule="auto"/>
        <w:rPr>
          <w:rFonts w:ascii="Arial" w:hAnsi="Arial" w:cs="Arial"/>
          <w:sz w:val="22"/>
        </w:rPr>
      </w:pPr>
      <w:r w:rsidRPr="00100A9B">
        <w:rPr>
          <w:rFonts w:ascii="Arial" w:hAnsi="Arial" w:cs="Arial"/>
          <w:sz w:val="22"/>
        </w:rPr>
        <w:t xml:space="preserve">All searches were run on June 27, 2017 and re-run on July 27, 2017 to capture articles published between June 27, 2017 and July 27, 2017. </w:t>
      </w:r>
    </w:p>
    <w:p w:rsidR="003D7409" w:rsidRPr="00100A9B" w:rsidRDefault="003D7409" w:rsidP="003D7409">
      <w:pPr>
        <w:spacing w:line="240" w:lineRule="auto"/>
        <w:rPr>
          <w:rFonts w:ascii="Arial" w:hAnsi="Arial" w:cs="Arial"/>
          <w:sz w:val="22"/>
        </w:rPr>
      </w:pPr>
    </w:p>
    <w:p w:rsidR="00A83B93" w:rsidRPr="00100A9B" w:rsidRDefault="00A83B93" w:rsidP="00A83B93">
      <w:pPr>
        <w:pStyle w:val="ListParagraph"/>
        <w:numPr>
          <w:ilvl w:val="0"/>
          <w:numId w:val="16"/>
        </w:numPr>
        <w:spacing w:after="200" w:line="276" w:lineRule="auto"/>
        <w:rPr>
          <w:rFonts w:ascii="Arial" w:hAnsi="Arial" w:cs="Arial"/>
          <w:sz w:val="22"/>
        </w:rPr>
      </w:pPr>
      <w:r w:rsidRPr="00100A9B">
        <w:rPr>
          <w:rFonts w:ascii="Arial" w:hAnsi="Arial" w:cs="Arial"/>
          <w:b/>
          <w:sz w:val="22"/>
        </w:rPr>
        <w:t>PubMed</w:t>
      </w:r>
      <w:r w:rsidRPr="00100A9B">
        <w:rPr>
          <w:rFonts w:ascii="Arial" w:hAnsi="Arial" w:cs="Arial"/>
          <w:sz w:val="22"/>
        </w:rPr>
        <w:t xml:space="preserve">: </w:t>
      </w:r>
      <w:r w:rsidRPr="00100A9B">
        <w:rPr>
          <w:rFonts w:ascii="Arial" w:hAnsi="Arial" w:cs="Arial"/>
          <w:sz w:val="22"/>
        </w:rPr>
        <w:br/>
        <w:t>(achievement[</w:t>
      </w:r>
      <w:proofErr w:type="spellStart"/>
      <w:r w:rsidRPr="00100A9B">
        <w:rPr>
          <w:rFonts w:ascii="Arial" w:hAnsi="Arial" w:cs="Arial"/>
          <w:sz w:val="22"/>
        </w:rPr>
        <w:t>mh</w:t>
      </w:r>
      <w:proofErr w:type="spellEnd"/>
      <w:r w:rsidRPr="00100A9B">
        <w:rPr>
          <w:rFonts w:ascii="Arial" w:hAnsi="Arial" w:cs="Arial"/>
          <w:sz w:val="22"/>
        </w:rPr>
        <w:t xml:space="preserve">] OR (financial incentive*) OR (financial reward*) OR lotter* OR (monetary </w:t>
      </w:r>
      <w:proofErr w:type="spellStart"/>
      <w:r w:rsidRPr="00100A9B">
        <w:rPr>
          <w:rFonts w:ascii="Arial" w:hAnsi="Arial" w:cs="Arial"/>
          <w:sz w:val="22"/>
        </w:rPr>
        <w:t>incentiv</w:t>
      </w:r>
      <w:proofErr w:type="spellEnd"/>
      <w:r w:rsidRPr="00100A9B">
        <w:rPr>
          <w:rFonts w:ascii="Arial" w:hAnsi="Arial" w:cs="Arial"/>
          <w:sz w:val="22"/>
        </w:rPr>
        <w:t>*) OR (monetary reward*) OR economics, behavioral[</w:t>
      </w:r>
      <w:proofErr w:type="spellStart"/>
      <w:r w:rsidRPr="00100A9B">
        <w:rPr>
          <w:rFonts w:ascii="Arial" w:hAnsi="Arial" w:cs="Arial"/>
          <w:sz w:val="22"/>
        </w:rPr>
        <w:t>mh</w:t>
      </w:r>
      <w:proofErr w:type="spellEnd"/>
      <w:r w:rsidRPr="00100A9B">
        <w:rPr>
          <w:rFonts w:ascii="Arial" w:hAnsi="Arial" w:cs="Arial"/>
          <w:sz w:val="22"/>
        </w:rPr>
        <w:t>] OR reimbursement, incentive[</w:t>
      </w:r>
      <w:proofErr w:type="spellStart"/>
      <w:r w:rsidRPr="00100A9B">
        <w:rPr>
          <w:rFonts w:ascii="Arial" w:hAnsi="Arial" w:cs="Arial"/>
          <w:sz w:val="22"/>
        </w:rPr>
        <w:t>mh</w:t>
      </w:r>
      <w:proofErr w:type="spellEnd"/>
      <w:r w:rsidRPr="00100A9B">
        <w:rPr>
          <w:rFonts w:ascii="Arial" w:hAnsi="Arial" w:cs="Arial"/>
          <w:sz w:val="22"/>
        </w:rPr>
        <w:t>] OR reinforcement OR (loss aversion)) AND (weight reduction programs[</w:t>
      </w:r>
      <w:proofErr w:type="spellStart"/>
      <w:r w:rsidRPr="00100A9B">
        <w:rPr>
          <w:rFonts w:ascii="Arial" w:hAnsi="Arial" w:cs="Arial"/>
          <w:sz w:val="22"/>
        </w:rPr>
        <w:t>mh</w:t>
      </w:r>
      <w:proofErr w:type="spellEnd"/>
      <w:r w:rsidRPr="00100A9B">
        <w:rPr>
          <w:rFonts w:ascii="Arial" w:hAnsi="Arial" w:cs="Arial"/>
          <w:sz w:val="22"/>
        </w:rPr>
        <w:t>] OR weight loss[</w:t>
      </w:r>
      <w:proofErr w:type="spellStart"/>
      <w:r w:rsidRPr="00100A9B">
        <w:rPr>
          <w:rFonts w:ascii="Arial" w:hAnsi="Arial" w:cs="Arial"/>
          <w:sz w:val="22"/>
        </w:rPr>
        <w:t>mh</w:t>
      </w:r>
      <w:proofErr w:type="spellEnd"/>
      <w:r w:rsidRPr="00100A9B">
        <w:rPr>
          <w:rFonts w:ascii="Arial" w:hAnsi="Arial" w:cs="Arial"/>
          <w:sz w:val="22"/>
        </w:rPr>
        <w:t>] OR exercise[</w:t>
      </w:r>
      <w:proofErr w:type="spellStart"/>
      <w:r w:rsidRPr="00100A9B">
        <w:rPr>
          <w:rFonts w:ascii="Arial" w:hAnsi="Arial" w:cs="Arial"/>
          <w:sz w:val="22"/>
        </w:rPr>
        <w:t>mh</w:t>
      </w:r>
      <w:proofErr w:type="spellEnd"/>
      <w:r w:rsidRPr="00100A9B">
        <w:rPr>
          <w:rFonts w:ascii="Arial" w:hAnsi="Arial" w:cs="Arial"/>
          <w:sz w:val="22"/>
        </w:rPr>
        <w:t>] OR (weight management) OR (physical activity) or (physically active)) AND (musculoskeletal diseases[</w:t>
      </w:r>
      <w:proofErr w:type="spellStart"/>
      <w:r w:rsidRPr="00100A9B">
        <w:rPr>
          <w:rFonts w:ascii="Arial" w:hAnsi="Arial" w:cs="Arial"/>
          <w:sz w:val="22"/>
        </w:rPr>
        <w:t>mh</w:t>
      </w:r>
      <w:proofErr w:type="spellEnd"/>
      <w:r w:rsidRPr="00100A9B">
        <w:rPr>
          <w:rFonts w:ascii="Arial" w:hAnsi="Arial" w:cs="Arial"/>
          <w:sz w:val="22"/>
        </w:rPr>
        <w:t>] OR cardiovascular diseases[</w:t>
      </w:r>
      <w:proofErr w:type="spellStart"/>
      <w:r w:rsidRPr="00100A9B">
        <w:rPr>
          <w:rFonts w:ascii="Arial" w:hAnsi="Arial" w:cs="Arial"/>
          <w:sz w:val="22"/>
        </w:rPr>
        <w:t>mh</w:t>
      </w:r>
      <w:proofErr w:type="spellEnd"/>
      <w:r w:rsidRPr="00100A9B">
        <w:rPr>
          <w:rFonts w:ascii="Arial" w:hAnsi="Arial" w:cs="Arial"/>
          <w:sz w:val="22"/>
        </w:rPr>
        <w:t>] OR overweight[</w:t>
      </w:r>
      <w:proofErr w:type="spellStart"/>
      <w:r w:rsidRPr="00100A9B">
        <w:rPr>
          <w:rFonts w:ascii="Arial" w:hAnsi="Arial" w:cs="Arial"/>
          <w:sz w:val="22"/>
        </w:rPr>
        <w:t>mh</w:t>
      </w:r>
      <w:proofErr w:type="spellEnd"/>
      <w:r w:rsidRPr="00100A9B">
        <w:rPr>
          <w:rFonts w:ascii="Arial" w:hAnsi="Arial" w:cs="Arial"/>
          <w:sz w:val="22"/>
        </w:rPr>
        <w:t>] OR diabetes mellitus[</w:t>
      </w:r>
      <w:proofErr w:type="spellStart"/>
      <w:r w:rsidRPr="00100A9B">
        <w:rPr>
          <w:rFonts w:ascii="Arial" w:hAnsi="Arial" w:cs="Arial"/>
          <w:sz w:val="22"/>
        </w:rPr>
        <w:t>mh</w:t>
      </w:r>
      <w:proofErr w:type="spellEnd"/>
      <w:r w:rsidRPr="00100A9B">
        <w:rPr>
          <w:rFonts w:ascii="Arial" w:hAnsi="Arial" w:cs="Arial"/>
          <w:sz w:val="22"/>
        </w:rPr>
        <w:t>] OR chronic disease[</w:t>
      </w:r>
      <w:proofErr w:type="spellStart"/>
      <w:r w:rsidRPr="00100A9B">
        <w:rPr>
          <w:rFonts w:ascii="Arial" w:hAnsi="Arial" w:cs="Arial"/>
          <w:sz w:val="22"/>
        </w:rPr>
        <w:t>mh</w:t>
      </w:r>
      <w:proofErr w:type="spellEnd"/>
      <w:r w:rsidRPr="00100A9B">
        <w:rPr>
          <w:rFonts w:ascii="Arial" w:hAnsi="Arial" w:cs="Arial"/>
          <w:sz w:val="22"/>
        </w:rPr>
        <w:t>] OR sedentary lifestyle[</w:t>
      </w:r>
      <w:proofErr w:type="spellStart"/>
      <w:r w:rsidRPr="00100A9B">
        <w:rPr>
          <w:rFonts w:ascii="Arial" w:hAnsi="Arial" w:cs="Arial"/>
          <w:sz w:val="22"/>
        </w:rPr>
        <w:t>mh</w:t>
      </w:r>
      <w:proofErr w:type="spellEnd"/>
      <w:r w:rsidRPr="00100A9B">
        <w:rPr>
          <w:rFonts w:ascii="Arial" w:hAnsi="Arial" w:cs="Arial"/>
          <w:sz w:val="22"/>
        </w:rPr>
        <w:t xml:space="preserve">] OR </w:t>
      </w:r>
      <w:proofErr w:type="spellStart"/>
      <w:r w:rsidRPr="00100A9B">
        <w:rPr>
          <w:rFonts w:ascii="Arial" w:hAnsi="Arial" w:cs="Arial"/>
          <w:sz w:val="22"/>
        </w:rPr>
        <w:t>inactiv</w:t>
      </w:r>
      <w:proofErr w:type="spellEnd"/>
      <w:r w:rsidRPr="00100A9B">
        <w:rPr>
          <w:rFonts w:ascii="Arial" w:hAnsi="Arial" w:cs="Arial"/>
          <w:sz w:val="22"/>
        </w:rPr>
        <w:t>*)</w:t>
      </w:r>
      <w:r w:rsidRPr="00100A9B">
        <w:rPr>
          <w:rFonts w:ascii="Arial" w:hAnsi="Arial" w:cs="Arial"/>
          <w:sz w:val="22"/>
        </w:rPr>
        <w:br/>
      </w:r>
      <w:r w:rsidRPr="00100A9B">
        <w:rPr>
          <w:rFonts w:ascii="Arial" w:hAnsi="Arial" w:cs="Arial"/>
          <w:sz w:val="22"/>
        </w:rPr>
        <w:br/>
        <w:t>Results (June 27, 2017): 620</w:t>
      </w:r>
      <w:r w:rsidRPr="00100A9B">
        <w:rPr>
          <w:rFonts w:ascii="Arial" w:hAnsi="Arial" w:cs="Arial"/>
          <w:sz w:val="22"/>
        </w:rPr>
        <w:br/>
        <w:t>Results (January 01, 2017 to July 27, 2017): 188</w:t>
      </w:r>
      <w:r w:rsidRPr="00100A9B">
        <w:rPr>
          <w:rFonts w:ascii="Arial" w:hAnsi="Arial" w:cs="Arial"/>
          <w:sz w:val="22"/>
        </w:rPr>
        <w:br/>
      </w:r>
    </w:p>
    <w:p w:rsidR="00A83B93" w:rsidRPr="00100A9B" w:rsidRDefault="00A83B93" w:rsidP="00A83B93">
      <w:pPr>
        <w:pStyle w:val="ListParagraph"/>
        <w:numPr>
          <w:ilvl w:val="0"/>
          <w:numId w:val="16"/>
        </w:numPr>
        <w:spacing w:after="200" w:line="276" w:lineRule="auto"/>
        <w:rPr>
          <w:rFonts w:ascii="Arial" w:hAnsi="Arial" w:cs="Arial"/>
          <w:sz w:val="22"/>
        </w:rPr>
      </w:pPr>
      <w:proofErr w:type="spellStart"/>
      <w:r w:rsidRPr="00100A9B">
        <w:rPr>
          <w:rFonts w:ascii="Arial" w:hAnsi="Arial" w:cs="Arial"/>
          <w:b/>
          <w:sz w:val="22"/>
        </w:rPr>
        <w:t>Embase</w:t>
      </w:r>
      <w:proofErr w:type="spellEnd"/>
      <w:r w:rsidRPr="00100A9B">
        <w:rPr>
          <w:rFonts w:ascii="Arial" w:hAnsi="Arial" w:cs="Arial"/>
          <w:sz w:val="22"/>
        </w:rPr>
        <w:t xml:space="preserve">: </w:t>
      </w:r>
      <w:r w:rsidRPr="00100A9B">
        <w:rPr>
          <w:rFonts w:ascii="Arial" w:hAnsi="Arial" w:cs="Arial"/>
          <w:sz w:val="22"/>
        </w:rPr>
        <w:br/>
        <w:t xml:space="preserve">TS=((goal attain* OR achievement OR “financial incentive*” OR “financial reward*” OR lotter* OR “monetary </w:t>
      </w:r>
      <w:proofErr w:type="spellStart"/>
      <w:r w:rsidRPr="00100A9B">
        <w:rPr>
          <w:rFonts w:ascii="Arial" w:hAnsi="Arial" w:cs="Arial"/>
          <w:sz w:val="22"/>
        </w:rPr>
        <w:t>incentiv</w:t>
      </w:r>
      <w:proofErr w:type="spellEnd"/>
      <w:r w:rsidRPr="00100A9B">
        <w:rPr>
          <w:rFonts w:ascii="Arial" w:hAnsi="Arial" w:cs="Arial"/>
          <w:sz w:val="22"/>
        </w:rPr>
        <w:t>*” OR “monetary reward*” OR “</w:t>
      </w:r>
      <w:proofErr w:type="spellStart"/>
      <w:r w:rsidRPr="00100A9B">
        <w:rPr>
          <w:rFonts w:ascii="Arial" w:hAnsi="Arial" w:cs="Arial"/>
          <w:sz w:val="22"/>
        </w:rPr>
        <w:t>behavio</w:t>
      </w:r>
      <w:proofErr w:type="spellEnd"/>
      <w:r w:rsidRPr="00100A9B">
        <w:rPr>
          <w:rFonts w:ascii="Arial" w:hAnsi="Arial" w:cs="Arial"/>
          <w:sz w:val="22"/>
        </w:rPr>
        <w:t>*</w:t>
      </w:r>
      <w:proofErr w:type="spellStart"/>
      <w:r w:rsidRPr="00100A9B">
        <w:rPr>
          <w:rFonts w:ascii="Arial" w:hAnsi="Arial" w:cs="Arial"/>
          <w:sz w:val="22"/>
        </w:rPr>
        <w:t>ral</w:t>
      </w:r>
      <w:proofErr w:type="spellEnd"/>
      <w:r w:rsidRPr="00100A9B">
        <w:rPr>
          <w:rFonts w:ascii="Arial" w:hAnsi="Arial" w:cs="Arial"/>
          <w:sz w:val="22"/>
        </w:rPr>
        <w:t xml:space="preserve"> economic*” OR incentive* OR reinforcement OR “loss aversion”) AND (“weight reduction” OR “weight loss” OR exercise OR “weight management” OR “physical* </w:t>
      </w:r>
      <w:proofErr w:type="spellStart"/>
      <w:r w:rsidRPr="00100A9B">
        <w:rPr>
          <w:rFonts w:ascii="Arial" w:hAnsi="Arial" w:cs="Arial"/>
          <w:sz w:val="22"/>
        </w:rPr>
        <w:t>activ</w:t>
      </w:r>
      <w:proofErr w:type="spellEnd"/>
      <w:r w:rsidRPr="00100A9B">
        <w:rPr>
          <w:rFonts w:ascii="Arial" w:hAnsi="Arial" w:cs="Arial"/>
          <w:sz w:val="22"/>
        </w:rPr>
        <w:t xml:space="preserve">*”) AND (“musculoskeletal disease*” OR “cardiovascular disease*” OR overweight OR </w:t>
      </w:r>
      <w:proofErr w:type="spellStart"/>
      <w:r w:rsidRPr="00100A9B">
        <w:rPr>
          <w:rFonts w:ascii="Arial" w:hAnsi="Arial" w:cs="Arial"/>
          <w:sz w:val="22"/>
        </w:rPr>
        <w:t>obes</w:t>
      </w:r>
      <w:proofErr w:type="spellEnd"/>
      <w:r w:rsidRPr="00100A9B">
        <w:rPr>
          <w:rFonts w:ascii="Arial" w:hAnsi="Arial" w:cs="Arial"/>
          <w:sz w:val="22"/>
        </w:rPr>
        <w:t>* OR diabetes OR “chronic disease*” OR sedentary or inactive*))</w:t>
      </w:r>
      <w:r w:rsidRPr="00100A9B">
        <w:rPr>
          <w:rFonts w:ascii="Arial" w:hAnsi="Arial" w:cs="Arial"/>
          <w:sz w:val="22"/>
        </w:rPr>
        <w:br/>
      </w:r>
      <w:r w:rsidRPr="00100A9B">
        <w:rPr>
          <w:rFonts w:ascii="Arial" w:hAnsi="Arial" w:cs="Arial"/>
          <w:sz w:val="22"/>
        </w:rPr>
        <w:br/>
        <w:t>Results (June 27, 2017): 714</w:t>
      </w:r>
      <w:r w:rsidRPr="00100A9B">
        <w:rPr>
          <w:rFonts w:ascii="Arial" w:hAnsi="Arial" w:cs="Arial"/>
          <w:sz w:val="22"/>
        </w:rPr>
        <w:br/>
        <w:t>Results (June 29, 2017 to July 27, 2017): 7</w:t>
      </w:r>
      <w:r w:rsidRPr="00100A9B">
        <w:rPr>
          <w:rFonts w:ascii="Arial" w:hAnsi="Arial" w:cs="Arial"/>
          <w:sz w:val="22"/>
        </w:rPr>
        <w:br/>
      </w:r>
      <w:r w:rsidRPr="00100A9B">
        <w:rPr>
          <w:rFonts w:ascii="Arial" w:hAnsi="Arial" w:cs="Arial"/>
          <w:i/>
          <w:sz w:val="22"/>
        </w:rPr>
        <w:t>Note</w:t>
      </w:r>
      <w:r w:rsidRPr="00100A9B">
        <w:rPr>
          <w:rFonts w:ascii="Arial" w:hAnsi="Arial" w:cs="Arial"/>
          <w:sz w:val="22"/>
        </w:rPr>
        <w:t xml:space="preserve">: In </w:t>
      </w:r>
      <w:proofErr w:type="spellStart"/>
      <w:r w:rsidRPr="00100A9B">
        <w:rPr>
          <w:rFonts w:ascii="Arial" w:hAnsi="Arial" w:cs="Arial"/>
          <w:sz w:val="22"/>
        </w:rPr>
        <w:t>Embase</w:t>
      </w:r>
      <w:proofErr w:type="spellEnd"/>
      <w:r w:rsidRPr="00100A9B">
        <w:rPr>
          <w:rFonts w:ascii="Arial" w:hAnsi="Arial" w:cs="Arial"/>
          <w:sz w:val="22"/>
        </w:rPr>
        <w:t>, we re-ran the search using the timeframe “over previous four weeks.”</w:t>
      </w:r>
      <w:r w:rsidRPr="00100A9B">
        <w:rPr>
          <w:rFonts w:ascii="Arial" w:hAnsi="Arial" w:cs="Arial"/>
          <w:sz w:val="22"/>
        </w:rPr>
        <w:br/>
      </w:r>
    </w:p>
    <w:p w:rsidR="00A83B93" w:rsidRPr="00A83B93" w:rsidRDefault="00A83B93" w:rsidP="00A83B93">
      <w:pPr>
        <w:pStyle w:val="ListParagraph"/>
        <w:numPr>
          <w:ilvl w:val="0"/>
          <w:numId w:val="16"/>
        </w:numPr>
        <w:spacing w:after="200" w:line="276" w:lineRule="auto"/>
        <w:rPr>
          <w:rFonts w:cs="Times New Roman"/>
        </w:rPr>
      </w:pPr>
      <w:r w:rsidRPr="00100A9B">
        <w:rPr>
          <w:rFonts w:ascii="Arial" w:hAnsi="Arial" w:cs="Arial"/>
          <w:b/>
          <w:sz w:val="22"/>
        </w:rPr>
        <w:t>Web of Science</w:t>
      </w:r>
      <w:r w:rsidRPr="00100A9B">
        <w:rPr>
          <w:rFonts w:ascii="Arial" w:hAnsi="Arial" w:cs="Arial"/>
          <w:sz w:val="22"/>
        </w:rPr>
        <w:t>:</w:t>
      </w:r>
      <w:r w:rsidRPr="00100A9B">
        <w:rPr>
          <w:rFonts w:ascii="Arial" w:hAnsi="Arial" w:cs="Arial"/>
          <w:sz w:val="22"/>
        </w:rPr>
        <w:br/>
        <w:t>'goal attainment'/exp OR 'lottery' OR 'monetary reward'/exp OR 'incentives'/exp OR 'incentive'/exp OR 'financial incentive'/exp OR 'behavioral economics'/exp OR 'reinforcement'/exp OR 'awards and prizes'/exp OR 'endowment effect'/exp AND ('body weight management'/exp OR 'weight reduction'/exp OR 'weight management'/exp OR 'exercise'/exp OR 'physical activity'/exp) AND ('musculoskeletal disease'/exp OR 'cardiovascular disease'/exp OR 'chronic disease'/exp OR 'obesity'/exp OR 'diabetes mellitus'/exp OR 'sedentary lifestyle'/exp OR 'sedentary behavior'/exp OR 'physical inactivity'/exp)</w:t>
      </w:r>
      <w:r w:rsidRPr="00100A9B">
        <w:rPr>
          <w:rFonts w:ascii="Arial" w:hAnsi="Arial" w:cs="Arial"/>
          <w:sz w:val="22"/>
        </w:rPr>
        <w:br/>
      </w:r>
      <w:r w:rsidRPr="00100A9B">
        <w:rPr>
          <w:rFonts w:ascii="Arial" w:hAnsi="Arial" w:cs="Arial"/>
          <w:sz w:val="22"/>
        </w:rPr>
        <w:br/>
        <w:t>Results (June 27, 2017): 2,756</w:t>
      </w:r>
      <w:r w:rsidRPr="00100A9B">
        <w:rPr>
          <w:rFonts w:ascii="Arial" w:hAnsi="Arial" w:cs="Arial"/>
          <w:sz w:val="22"/>
        </w:rPr>
        <w:br/>
        <w:t>Results (June 27, 2017 to July 27, 2017): 18</w:t>
      </w:r>
      <w:r w:rsidRPr="00A83B93">
        <w:rPr>
          <w:rFonts w:cs="Times New Roman"/>
          <w:szCs w:val="24"/>
        </w:rPr>
        <w:br w:type="page"/>
      </w:r>
    </w:p>
    <w:p w:rsidR="004C2336" w:rsidRDefault="004C2336" w:rsidP="00A83B93">
      <w:pPr>
        <w:spacing w:after="200" w:line="276" w:lineRule="auto"/>
        <w:rPr>
          <w:rStyle w:val="Heading3Char"/>
          <w:rFonts w:ascii="Times New Roman" w:hAnsi="Times New Roman" w:cs="Times New Roman"/>
          <w:b/>
          <w:color w:val="auto"/>
        </w:rPr>
        <w:sectPr w:rsidR="004C2336" w:rsidSect="00685A3E">
          <w:footerReference w:type="default" r:id="rId8"/>
          <w:footerReference w:type="first" r:id="rId9"/>
          <w:pgSz w:w="12240" w:h="15840"/>
          <w:pgMar w:top="1440" w:right="720" w:bottom="1440" w:left="720" w:header="720" w:footer="720" w:gutter="0"/>
          <w:cols w:space="720"/>
          <w:titlePg/>
          <w:docGrid w:linePitch="360"/>
        </w:sectPr>
      </w:pPr>
    </w:p>
    <w:p w:rsidR="00A83B93" w:rsidRPr="00860AA3" w:rsidRDefault="0040154D" w:rsidP="00A83B93">
      <w:pPr>
        <w:spacing w:after="200" w:line="276" w:lineRule="auto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lastRenderedPageBreak/>
        <w:t>Table</w:t>
      </w:r>
      <w:r w:rsidR="001E694A">
        <w:rPr>
          <w:rFonts w:ascii="Arial" w:hAnsi="Arial" w:cs="Arial"/>
          <w:b/>
          <w:szCs w:val="24"/>
        </w:rPr>
        <w:t xml:space="preserve"> A</w:t>
      </w:r>
      <w:r w:rsidR="00A83B93" w:rsidRPr="00860AA3">
        <w:rPr>
          <w:rFonts w:ascii="Arial" w:hAnsi="Arial" w:cs="Arial"/>
          <w:b/>
          <w:szCs w:val="24"/>
        </w:rPr>
        <w:t xml:space="preserve">. List of authors </w:t>
      </w:r>
      <w:proofErr w:type="gramStart"/>
      <w:r w:rsidR="00A83B93" w:rsidRPr="00860AA3">
        <w:rPr>
          <w:rFonts w:ascii="Arial" w:hAnsi="Arial" w:cs="Arial"/>
          <w:b/>
          <w:szCs w:val="24"/>
        </w:rPr>
        <w:t>consulted</w:t>
      </w:r>
      <w:proofErr w:type="gramEnd"/>
      <w:r w:rsidR="00A83B93" w:rsidRPr="00860AA3">
        <w:rPr>
          <w:rFonts w:ascii="Arial" w:hAnsi="Arial" w:cs="Arial"/>
          <w:b/>
          <w:szCs w:val="24"/>
        </w:rPr>
        <w:t xml:space="preserve"> and </w:t>
      </w:r>
      <w:r w:rsidR="004C2336" w:rsidRPr="00860AA3">
        <w:rPr>
          <w:rFonts w:ascii="Arial" w:hAnsi="Arial" w:cs="Arial"/>
          <w:b/>
          <w:szCs w:val="24"/>
        </w:rPr>
        <w:t>data included in analysis</w:t>
      </w:r>
      <w:r w:rsidR="00A83B93" w:rsidRPr="00860AA3">
        <w:rPr>
          <w:rFonts w:ascii="Arial" w:hAnsi="Arial" w:cs="Arial"/>
          <w:b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956"/>
        <w:gridCol w:w="1928"/>
        <w:gridCol w:w="1886"/>
        <w:gridCol w:w="5670"/>
      </w:tblGrid>
      <w:tr w:rsidR="0060161C" w:rsidRPr="00100A9B" w:rsidTr="00C45A49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C2336" w:rsidRPr="00100A9B" w:rsidRDefault="004C2336" w:rsidP="00A83B93">
            <w:pPr>
              <w:spacing w:after="0" w:line="240" w:lineRule="auto"/>
              <w:rPr>
                <w:rFonts w:ascii="Arial" w:hAnsi="Arial" w:cs="Arial"/>
                <w:b/>
                <w:sz w:val="22"/>
              </w:rPr>
            </w:pPr>
            <w:r w:rsidRPr="00100A9B">
              <w:rPr>
                <w:rFonts w:ascii="Arial" w:hAnsi="Arial" w:cs="Arial"/>
                <w:b/>
                <w:sz w:val="22"/>
              </w:rPr>
              <w:t>Author Name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C2336" w:rsidRPr="00100A9B" w:rsidRDefault="00100A9B" w:rsidP="00A83B93">
            <w:pPr>
              <w:spacing w:after="0" w:line="240" w:lineRule="auto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C2336" w:rsidRPr="00100A9B" w:rsidRDefault="004C2336" w:rsidP="00A83B93">
            <w:pPr>
              <w:spacing w:after="0" w:line="240" w:lineRule="auto"/>
              <w:rPr>
                <w:rFonts w:ascii="Arial" w:hAnsi="Arial" w:cs="Arial"/>
                <w:b/>
                <w:sz w:val="22"/>
              </w:rPr>
            </w:pPr>
            <w:r w:rsidRPr="00100A9B">
              <w:rPr>
                <w:rFonts w:ascii="Arial" w:hAnsi="Arial" w:cs="Arial"/>
                <w:b/>
                <w:sz w:val="22"/>
              </w:rPr>
              <w:t>Date of initial correspondence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C2336" w:rsidRPr="00100A9B" w:rsidRDefault="004C2336" w:rsidP="00A83B93">
            <w:pPr>
              <w:spacing w:after="0" w:line="240" w:lineRule="auto"/>
              <w:rPr>
                <w:rFonts w:ascii="Arial" w:hAnsi="Arial" w:cs="Arial"/>
                <w:b/>
                <w:sz w:val="22"/>
              </w:rPr>
            </w:pPr>
            <w:r w:rsidRPr="00100A9B">
              <w:rPr>
                <w:rFonts w:ascii="Arial" w:hAnsi="Arial" w:cs="Arial"/>
                <w:b/>
                <w:sz w:val="22"/>
              </w:rPr>
              <w:t>Date data receive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C2336" w:rsidRPr="00100A9B" w:rsidRDefault="004C2336" w:rsidP="00A83B93">
            <w:pPr>
              <w:spacing w:after="0" w:line="240" w:lineRule="auto"/>
              <w:rPr>
                <w:rFonts w:ascii="Arial" w:hAnsi="Arial" w:cs="Arial"/>
                <w:b/>
                <w:sz w:val="22"/>
              </w:rPr>
            </w:pPr>
            <w:r w:rsidRPr="00100A9B">
              <w:rPr>
                <w:rFonts w:ascii="Arial" w:hAnsi="Arial" w:cs="Arial"/>
                <w:b/>
                <w:sz w:val="22"/>
              </w:rPr>
              <w:t>Data from authors included in analysis</w:t>
            </w:r>
          </w:p>
        </w:tc>
      </w:tr>
      <w:tr w:rsidR="0060161C" w:rsidRPr="00100A9B" w:rsidTr="00C45A49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4C2336" w:rsidRPr="00100A9B" w:rsidRDefault="004C2336" w:rsidP="00A83B93">
            <w:pPr>
              <w:spacing w:after="0" w:line="240" w:lineRule="auto"/>
              <w:rPr>
                <w:rFonts w:ascii="Arial" w:hAnsi="Arial" w:cs="Arial"/>
                <w:sz w:val="22"/>
              </w:rPr>
            </w:pPr>
            <w:r w:rsidRPr="00100A9B">
              <w:rPr>
                <w:rFonts w:ascii="Arial" w:hAnsi="Arial" w:cs="Arial"/>
                <w:sz w:val="22"/>
              </w:rPr>
              <w:t xml:space="preserve">Alfredo </w:t>
            </w:r>
            <w:proofErr w:type="spellStart"/>
            <w:r w:rsidRPr="00100A9B">
              <w:rPr>
                <w:rFonts w:ascii="Arial" w:hAnsi="Arial" w:cs="Arial"/>
                <w:sz w:val="22"/>
              </w:rPr>
              <w:t>Paloyo</w:t>
            </w:r>
            <w:proofErr w:type="spellEnd"/>
            <w:r w:rsidRPr="00100A9B">
              <w:rPr>
                <w:rFonts w:ascii="Arial" w:hAnsi="Arial" w:cs="Arial"/>
                <w:sz w:val="22"/>
              </w:rPr>
              <w:t>, Ph.D.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4C2336" w:rsidRPr="00100A9B" w:rsidRDefault="00860AA3" w:rsidP="00A83B93">
            <w:pPr>
              <w:spacing w:after="0" w:line="240" w:lineRule="auto"/>
              <w:rPr>
                <w:rFonts w:ascii="Arial" w:hAnsi="Arial" w:cs="Arial"/>
                <w:sz w:val="22"/>
              </w:rPr>
            </w:pPr>
            <w:r w:rsidRPr="00100A9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QYWxveW88L0F1dGhvcj48WWVhcj4yMDE1PC9ZZWFyPjxS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==
</w:fldData>
              </w:fldChar>
            </w:r>
            <w:r w:rsidR="000438E9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0438E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QYWxveW88L0F1dGhvcj48WWVhcj4yMDE1PC9ZZWFyPjxS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==
</w:fldData>
              </w:fldChar>
            </w:r>
            <w:r w:rsidR="000438E9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0438E9">
              <w:rPr>
                <w:rFonts w:ascii="Arial" w:hAnsi="Arial" w:cs="Arial"/>
                <w:sz w:val="22"/>
              </w:rPr>
            </w:r>
            <w:r w:rsidR="000438E9">
              <w:rPr>
                <w:rFonts w:ascii="Arial" w:hAnsi="Arial" w:cs="Arial"/>
                <w:sz w:val="22"/>
              </w:rPr>
              <w:fldChar w:fldCharType="end"/>
            </w:r>
            <w:r w:rsidRPr="00100A9B">
              <w:rPr>
                <w:rFonts w:ascii="Arial" w:hAnsi="Arial" w:cs="Arial"/>
                <w:sz w:val="22"/>
              </w:rPr>
            </w:r>
            <w:r w:rsidRPr="00100A9B">
              <w:rPr>
                <w:rFonts w:ascii="Arial" w:hAnsi="Arial" w:cs="Arial"/>
                <w:sz w:val="22"/>
              </w:rPr>
              <w:fldChar w:fldCharType="separate"/>
            </w:r>
            <w:r w:rsidR="00B970E3">
              <w:rPr>
                <w:rFonts w:ascii="Arial" w:hAnsi="Arial" w:cs="Arial"/>
                <w:noProof/>
                <w:sz w:val="22"/>
              </w:rPr>
              <w:t>[</w:t>
            </w:r>
            <w:hyperlink w:anchor="_ENREF_2" w:tooltip="Paloyo, 2015 #33" w:history="1">
              <w:r w:rsidR="000438E9">
                <w:rPr>
                  <w:rFonts w:ascii="Arial" w:hAnsi="Arial" w:cs="Arial"/>
                  <w:noProof/>
                  <w:sz w:val="22"/>
                </w:rPr>
                <w:t>2</w:t>
              </w:r>
            </w:hyperlink>
            <w:r w:rsidR="00B970E3">
              <w:rPr>
                <w:rFonts w:ascii="Arial" w:hAnsi="Arial" w:cs="Arial"/>
                <w:noProof/>
                <w:sz w:val="22"/>
              </w:rPr>
              <w:t>]</w:t>
            </w:r>
            <w:r w:rsidRPr="00100A9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4C2336" w:rsidRPr="00100A9B" w:rsidRDefault="004C2336" w:rsidP="00A83B93">
            <w:pPr>
              <w:spacing w:after="0" w:line="240" w:lineRule="auto"/>
              <w:rPr>
                <w:rFonts w:ascii="Arial" w:hAnsi="Arial" w:cs="Arial"/>
                <w:sz w:val="22"/>
              </w:rPr>
            </w:pPr>
            <w:r w:rsidRPr="00100A9B">
              <w:rPr>
                <w:rFonts w:ascii="Arial" w:hAnsi="Arial" w:cs="Arial"/>
                <w:sz w:val="22"/>
              </w:rPr>
              <w:t>May 16, 2017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:rsidR="004C2336" w:rsidRPr="00100A9B" w:rsidRDefault="004C2336" w:rsidP="00A83B93">
            <w:pPr>
              <w:spacing w:after="0" w:line="240" w:lineRule="auto"/>
              <w:rPr>
                <w:rFonts w:ascii="Arial" w:hAnsi="Arial" w:cs="Arial"/>
                <w:sz w:val="22"/>
              </w:rPr>
            </w:pPr>
            <w:r w:rsidRPr="00100A9B">
              <w:rPr>
                <w:rFonts w:ascii="Arial" w:hAnsi="Arial" w:cs="Arial"/>
                <w:sz w:val="22"/>
              </w:rPr>
              <w:t>June 18, 201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4C2336" w:rsidRPr="00100A9B" w:rsidRDefault="004C2336" w:rsidP="00A83B93">
            <w:pPr>
              <w:spacing w:after="0" w:line="240" w:lineRule="auto"/>
              <w:rPr>
                <w:rFonts w:ascii="Arial" w:hAnsi="Arial" w:cs="Arial"/>
                <w:sz w:val="22"/>
              </w:rPr>
            </w:pPr>
            <w:r w:rsidRPr="00100A9B">
              <w:rPr>
                <w:rFonts w:ascii="Arial" w:hAnsi="Arial" w:cs="Arial"/>
                <w:sz w:val="22"/>
              </w:rPr>
              <w:t>Means and standard deviati</w:t>
            </w:r>
            <w:r w:rsidR="0060161C" w:rsidRPr="00100A9B">
              <w:rPr>
                <w:rFonts w:ascii="Arial" w:hAnsi="Arial" w:cs="Arial"/>
                <w:sz w:val="22"/>
              </w:rPr>
              <w:t>ons by study arm used to generate Figure 1 of the</w:t>
            </w:r>
            <w:r w:rsidR="00ED336B" w:rsidRPr="00100A9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ED336B" w:rsidRPr="00100A9B">
              <w:rPr>
                <w:rFonts w:ascii="Arial" w:hAnsi="Arial" w:cs="Arial"/>
                <w:sz w:val="22"/>
              </w:rPr>
              <w:t>Paloyo</w:t>
            </w:r>
            <w:proofErr w:type="spellEnd"/>
            <w:r w:rsidR="00ED336B" w:rsidRPr="00100A9B">
              <w:rPr>
                <w:rFonts w:ascii="Arial" w:hAnsi="Arial" w:cs="Arial"/>
                <w:sz w:val="22"/>
              </w:rPr>
              <w:t xml:space="preserve"> et al. (2015) </w:t>
            </w:r>
            <w:r w:rsidR="0060161C" w:rsidRPr="00100A9B">
              <w:rPr>
                <w:rFonts w:ascii="Arial" w:hAnsi="Arial" w:cs="Arial"/>
                <w:sz w:val="22"/>
              </w:rPr>
              <w:t>published manuscript</w:t>
            </w:r>
            <w:r w:rsidRPr="00100A9B">
              <w:rPr>
                <w:rFonts w:ascii="Arial" w:hAnsi="Arial" w:cs="Arial"/>
                <w:sz w:val="22"/>
              </w:rPr>
              <w:t>.</w:t>
            </w:r>
          </w:p>
          <w:p w:rsidR="004C2336" w:rsidRPr="00100A9B" w:rsidRDefault="004C2336" w:rsidP="004C2336">
            <w:pPr>
              <w:spacing w:after="0" w:line="240" w:lineRule="auto"/>
              <w:rPr>
                <w:rFonts w:ascii="Arial" w:hAnsi="Arial" w:cs="Arial"/>
                <w:sz w:val="22"/>
              </w:rPr>
            </w:pPr>
          </w:p>
        </w:tc>
      </w:tr>
      <w:tr w:rsidR="0060161C" w:rsidRPr="00100A9B" w:rsidTr="00C45A49">
        <w:tc>
          <w:tcPr>
            <w:tcW w:w="2520" w:type="dxa"/>
            <w:tcBorders>
              <w:top w:val="single" w:sz="4" w:space="0" w:color="auto"/>
            </w:tcBorders>
          </w:tcPr>
          <w:p w:rsidR="004C2336" w:rsidRPr="00100A9B" w:rsidRDefault="004C2336" w:rsidP="00A83B93">
            <w:pPr>
              <w:spacing w:after="0" w:line="240" w:lineRule="auto"/>
              <w:rPr>
                <w:rFonts w:ascii="Arial" w:hAnsi="Arial" w:cs="Arial"/>
                <w:sz w:val="22"/>
              </w:rPr>
            </w:pPr>
            <w:r w:rsidRPr="00100A9B">
              <w:rPr>
                <w:rFonts w:ascii="Arial" w:hAnsi="Arial" w:cs="Arial"/>
                <w:sz w:val="22"/>
              </w:rPr>
              <w:t>Karen Glanz, M.P.H.</w:t>
            </w:r>
          </w:p>
          <w:p w:rsidR="004C2336" w:rsidRPr="00100A9B" w:rsidRDefault="004C2336" w:rsidP="00A83B93">
            <w:pPr>
              <w:spacing w:after="0" w:line="240" w:lineRule="auto"/>
              <w:rPr>
                <w:rFonts w:ascii="Arial" w:hAnsi="Arial" w:cs="Arial"/>
                <w:sz w:val="22"/>
              </w:rPr>
            </w:pPr>
            <w:r w:rsidRPr="00100A9B">
              <w:rPr>
                <w:rFonts w:ascii="Arial" w:hAnsi="Arial" w:cs="Arial"/>
                <w:sz w:val="22"/>
              </w:rPr>
              <w:t>Kristin Harkins, B.A.</w:t>
            </w:r>
          </w:p>
          <w:p w:rsidR="004C2336" w:rsidRPr="00100A9B" w:rsidRDefault="004C2336" w:rsidP="00A83B93">
            <w:pPr>
              <w:spacing w:after="0" w:line="240" w:lineRule="auto"/>
              <w:rPr>
                <w:rFonts w:ascii="Arial" w:hAnsi="Arial" w:cs="Arial"/>
                <w:sz w:val="22"/>
              </w:rPr>
            </w:pPr>
            <w:r w:rsidRPr="00100A9B">
              <w:rPr>
                <w:rFonts w:ascii="Arial" w:hAnsi="Arial" w:cs="Arial"/>
                <w:sz w:val="22"/>
              </w:rPr>
              <w:t xml:space="preserve">Jason </w:t>
            </w:r>
            <w:proofErr w:type="spellStart"/>
            <w:r w:rsidRPr="00100A9B">
              <w:rPr>
                <w:rFonts w:ascii="Arial" w:hAnsi="Arial" w:cs="Arial"/>
                <w:sz w:val="22"/>
              </w:rPr>
              <w:t>Karlawish</w:t>
            </w:r>
            <w:proofErr w:type="spellEnd"/>
            <w:r w:rsidRPr="00100A9B">
              <w:rPr>
                <w:rFonts w:ascii="Arial" w:hAnsi="Arial" w:cs="Arial"/>
                <w:sz w:val="22"/>
              </w:rPr>
              <w:t>, M.D.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4C2336" w:rsidRPr="00100A9B" w:rsidRDefault="00860AA3" w:rsidP="00A83B93">
            <w:pPr>
              <w:spacing w:after="0" w:line="240" w:lineRule="auto"/>
              <w:rPr>
                <w:rFonts w:ascii="Arial" w:hAnsi="Arial" w:cs="Arial"/>
                <w:sz w:val="22"/>
              </w:rPr>
            </w:pPr>
            <w:r w:rsidRPr="00100A9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IYXJraW5zPC9BdXRob3I+PFllYXI+MjAxNzwvWWVhcj48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</w:fldData>
              </w:fldChar>
            </w:r>
            <w:r w:rsidR="000438E9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0438E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IYXJraW5zPC9BdXRob3I+PFllYXI+MjAxNzwvWWVhcj48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</w:fldData>
              </w:fldChar>
            </w:r>
            <w:r w:rsidR="000438E9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0438E9">
              <w:rPr>
                <w:rFonts w:ascii="Arial" w:hAnsi="Arial" w:cs="Arial"/>
                <w:sz w:val="22"/>
              </w:rPr>
            </w:r>
            <w:r w:rsidR="000438E9">
              <w:rPr>
                <w:rFonts w:ascii="Arial" w:hAnsi="Arial" w:cs="Arial"/>
                <w:sz w:val="22"/>
              </w:rPr>
              <w:fldChar w:fldCharType="end"/>
            </w:r>
            <w:r w:rsidRPr="00100A9B">
              <w:rPr>
                <w:rFonts w:ascii="Arial" w:hAnsi="Arial" w:cs="Arial"/>
                <w:sz w:val="22"/>
              </w:rPr>
            </w:r>
            <w:r w:rsidRPr="00100A9B">
              <w:rPr>
                <w:rFonts w:ascii="Arial" w:hAnsi="Arial" w:cs="Arial"/>
                <w:sz w:val="22"/>
              </w:rPr>
              <w:fldChar w:fldCharType="separate"/>
            </w:r>
            <w:r w:rsidR="00B970E3">
              <w:rPr>
                <w:rFonts w:ascii="Arial" w:hAnsi="Arial" w:cs="Arial"/>
                <w:noProof/>
                <w:sz w:val="22"/>
              </w:rPr>
              <w:t>[</w:t>
            </w:r>
            <w:hyperlink w:anchor="_ENREF_3" w:tooltip="Harkins, 2017 #25" w:history="1">
              <w:r w:rsidR="000438E9">
                <w:rPr>
                  <w:rFonts w:ascii="Arial" w:hAnsi="Arial" w:cs="Arial"/>
                  <w:noProof/>
                  <w:sz w:val="22"/>
                </w:rPr>
                <w:t>3</w:t>
              </w:r>
            </w:hyperlink>
            <w:r w:rsidR="00B970E3">
              <w:rPr>
                <w:rFonts w:ascii="Arial" w:hAnsi="Arial" w:cs="Arial"/>
                <w:noProof/>
                <w:sz w:val="22"/>
              </w:rPr>
              <w:t>]</w:t>
            </w:r>
            <w:r w:rsidRPr="00100A9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4C2336" w:rsidRPr="00100A9B" w:rsidRDefault="004C2336" w:rsidP="00A83B93">
            <w:pPr>
              <w:spacing w:after="0" w:line="240" w:lineRule="auto"/>
              <w:rPr>
                <w:rFonts w:ascii="Arial" w:hAnsi="Arial" w:cs="Arial"/>
                <w:sz w:val="22"/>
              </w:rPr>
            </w:pPr>
            <w:r w:rsidRPr="00100A9B">
              <w:rPr>
                <w:rFonts w:ascii="Arial" w:hAnsi="Arial" w:cs="Arial"/>
                <w:sz w:val="22"/>
              </w:rPr>
              <w:t>July 12, 2017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:rsidR="004C2336" w:rsidRPr="00100A9B" w:rsidRDefault="004C2336" w:rsidP="00A83B93">
            <w:pPr>
              <w:spacing w:after="0" w:line="240" w:lineRule="auto"/>
              <w:rPr>
                <w:rFonts w:ascii="Arial" w:hAnsi="Arial" w:cs="Arial"/>
                <w:sz w:val="22"/>
              </w:rPr>
            </w:pPr>
            <w:r w:rsidRPr="00100A9B">
              <w:rPr>
                <w:rFonts w:ascii="Arial" w:hAnsi="Arial" w:cs="Arial"/>
                <w:sz w:val="22"/>
              </w:rPr>
              <w:t>August 09, 2017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4C2336" w:rsidRPr="00100A9B" w:rsidRDefault="004C2336" w:rsidP="00A83B93">
            <w:pPr>
              <w:spacing w:after="0" w:line="240" w:lineRule="auto"/>
              <w:rPr>
                <w:rFonts w:ascii="Arial" w:hAnsi="Arial" w:cs="Arial"/>
                <w:sz w:val="22"/>
              </w:rPr>
            </w:pPr>
            <w:r w:rsidRPr="00100A9B">
              <w:rPr>
                <w:rFonts w:ascii="Arial" w:hAnsi="Arial" w:cs="Arial"/>
                <w:sz w:val="22"/>
              </w:rPr>
              <w:t xml:space="preserve">Weekly means and standard deviations in change in daily steps per week at week 16; these data were used to generate Figure 1 in the </w:t>
            </w:r>
            <w:r w:rsidR="00ED336B" w:rsidRPr="00100A9B">
              <w:rPr>
                <w:rFonts w:ascii="Arial" w:hAnsi="Arial" w:cs="Arial"/>
                <w:sz w:val="22"/>
              </w:rPr>
              <w:t>Harkins et al. (</w:t>
            </w:r>
            <w:r w:rsidR="00DF2847" w:rsidRPr="00100A9B">
              <w:rPr>
                <w:rFonts w:ascii="Arial" w:hAnsi="Arial" w:cs="Arial"/>
                <w:sz w:val="22"/>
              </w:rPr>
              <w:t>2017)</w:t>
            </w:r>
            <w:r w:rsidRPr="00100A9B">
              <w:rPr>
                <w:rFonts w:ascii="Arial" w:hAnsi="Arial" w:cs="Arial"/>
                <w:sz w:val="22"/>
              </w:rPr>
              <w:t xml:space="preserve"> </w:t>
            </w:r>
            <w:r w:rsidR="0060161C" w:rsidRPr="00100A9B">
              <w:rPr>
                <w:rFonts w:ascii="Arial" w:hAnsi="Arial" w:cs="Arial"/>
                <w:sz w:val="22"/>
              </w:rPr>
              <w:t xml:space="preserve">published </w:t>
            </w:r>
            <w:r w:rsidRPr="00100A9B">
              <w:rPr>
                <w:rFonts w:ascii="Arial" w:hAnsi="Arial" w:cs="Arial"/>
                <w:sz w:val="22"/>
              </w:rPr>
              <w:t>manuscript.</w:t>
            </w:r>
          </w:p>
          <w:p w:rsidR="004C2336" w:rsidRPr="00100A9B" w:rsidRDefault="004C2336" w:rsidP="00A83B93">
            <w:pPr>
              <w:spacing w:after="0" w:line="240" w:lineRule="auto"/>
              <w:rPr>
                <w:rFonts w:ascii="Arial" w:hAnsi="Arial" w:cs="Arial"/>
                <w:sz w:val="22"/>
              </w:rPr>
            </w:pPr>
          </w:p>
        </w:tc>
      </w:tr>
    </w:tbl>
    <w:p w:rsidR="004C2336" w:rsidRDefault="004C2336" w:rsidP="00A83B93">
      <w:pPr>
        <w:spacing w:after="200" w:line="276" w:lineRule="auto"/>
        <w:rPr>
          <w:rFonts w:cs="Times New Roman"/>
        </w:rPr>
        <w:sectPr w:rsidR="004C2336" w:rsidSect="0027019F">
          <w:pgSz w:w="15840" w:h="12240" w:orient="landscape"/>
          <w:pgMar w:top="720" w:right="1440" w:bottom="720" w:left="1440" w:header="720" w:footer="720" w:gutter="0"/>
          <w:cols w:space="720"/>
          <w:docGrid w:linePitch="360"/>
        </w:sectPr>
      </w:pPr>
    </w:p>
    <w:p w:rsidR="00A83B93" w:rsidRPr="00253AA0" w:rsidRDefault="0040154D" w:rsidP="00A83B93">
      <w:pPr>
        <w:spacing w:after="0"/>
        <w:rPr>
          <w:rFonts w:ascii="Arial" w:hAnsi="Arial" w:cs="Arial"/>
          <w:szCs w:val="24"/>
        </w:rPr>
      </w:pPr>
      <w:r w:rsidRPr="0040154D">
        <w:rPr>
          <w:rFonts w:ascii="Arial" w:hAnsi="Arial" w:cs="Arial"/>
          <w:b/>
          <w:szCs w:val="24"/>
        </w:rPr>
        <w:lastRenderedPageBreak/>
        <w:t>Table</w:t>
      </w:r>
      <w:r w:rsidR="001E694A">
        <w:rPr>
          <w:rFonts w:ascii="Arial" w:hAnsi="Arial" w:cs="Arial"/>
          <w:b/>
          <w:szCs w:val="24"/>
        </w:rPr>
        <w:t xml:space="preserve"> B</w:t>
      </w:r>
      <w:r w:rsidR="00A83B93" w:rsidRPr="0040154D">
        <w:rPr>
          <w:rFonts w:ascii="Arial" w:hAnsi="Arial" w:cs="Arial"/>
          <w:b/>
          <w:szCs w:val="24"/>
        </w:rPr>
        <w:t>.</w:t>
      </w:r>
      <w:r w:rsidR="00A83B93" w:rsidRPr="00253AA0">
        <w:rPr>
          <w:rFonts w:ascii="Arial" w:hAnsi="Arial" w:cs="Arial"/>
          <w:szCs w:val="24"/>
        </w:rPr>
        <w:t xml:space="preserve"> </w:t>
      </w:r>
      <w:r w:rsidR="00A83B93" w:rsidRPr="00253AA0">
        <w:rPr>
          <w:rFonts w:ascii="Arial" w:hAnsi="Arial" w:cs="Arial"/>
          <w:b/>
          <w:szCs w:val="24"/>
        </w:rPr>
        <w:t>Detailed summaries of included papers.</w:t>
      </w:r>
    </w:p>
    <w:tbl>
      <w:tblPr>
        <w:tblW w:w="13068" w:type="dxa"/>
        <w:tblLook w:val="04A0" w:firstRow="1" w:lastRow="0" w:firstColumn="1" w:lastColumn="0" w:noHBand="0" w:noVBand="1"/>
      </w:tblPr>
      <w:tblGrid>
        <w:gridCol w:w="1638"/>
        <w:gridCol w:w="2430"/>
        <w:gridCol w:w="5940"/>
        <w:gridCol w:w="3060"/>
      </w:tblGrid>
      <w:tr w:rsidR="000438E9" w:rsidRPr="004E7A85" w:rsidTr="00685A3E">
        <w:trPr>
          <w:trHeight w:val="315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rticipants 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tervention Group(s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Group</w:t>
            </w:r>
          </w:p>
        </w:tc>
      </w:tr>
      <w:tr w:rsidR="000438E9" w:rsidRPr="004E7A85" w:rsidTr="000515FE">
        <w:trPr>
          <w:trHeight w:val="60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BbG1laWRhPC9BdXRob3I+PFllYXI+MjAxNTwvWWVhcj48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BbG1laWRhPC9BdXRob3I+PFllYXI+MjAxNTwvWWVhcj48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hyperlink w:anchor="_ENREF_4" w:tooltip="Almeida, 2015 #22" w:history="1">
              <w:r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Almeida et al. (2015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ealth condition: </w:t>
            </w:r>
            <w:r w:rsidRPr="004E7A85">
              <w:rPr>
                <w:rFonts w:ascii="Arial" w:eastAsia="Times New Roman" w:hAnsi="Arial" w:cs="Arial"/>
                <w:bCs/>
                <w:sz w:val="20"/>
                <w:szCs w:val="20"/>
              </w:rPr>
              <w:t>Obesity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urce of recruitme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Workplace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utcome measure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Weight loss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Goal: Loss of a modest percentage of body weight each month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ary outcome time poi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24 weeks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1: Gain Incentive)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bCs/>
                <w:sz w:val="20"/>
                <w:szCs w:val="20"/>
              </w:rPr>
              <w:t>789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bCs/>
                <w:sz w:val="20"/>
                <w:szCs w:val="20"/>
              </w:rPr>
              <w:t>45.68 (3.30)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- Participants received $1 each month for every percentage of body weight lost 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Website option for participants to log PA and dietary intake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>*Maximum total expected value (2016USD)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Not reported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Not reported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Cs/>
                <w:iCs/>
                <w:sz w:val="20"/>
                <w:szCs w:val="20"/>
              </w:rPr>
              <w:t xml:space="preserve">($1 per percentage of body weight lost).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Control Arm)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bCs/>
                <w:sz w:val="20"/>
                <w:szCs w:val="20"/>
              </w:rPr>
              <w:t>1001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bCs/>
                <w:sz w:val="20"/>
                <w:szCs w:val="20"/>
              </w:rPr>
              <w:t>48.24 (2.78)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Arm: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4 newsletters, delivered quarterly, provided information on exercise, eating plans, and meal ideas.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Four one-hour in-person resource sessions were offered. These included information on health and nutrition.</w:t>
            </w:r>
          </w:p>
          <w:p w:rsidR="000438E9" w:rsidRPr="004E7A85" w:rsidRDefault="000438E9" w:rsidP="000515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38E9" w:rsidRPr="004E7A85" w:rsidTr="00685A3E">
        <w:trPr>
          <w:trHeight w:val="637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B93" w:rsidRPr="004E7A85" w:rsidRDefault="00860AA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GaW5rZWxzdGVpbjwvQXV0aG9yPjxZZWFyPjIwMTc8L1ll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GaW5rZWxzdGVpbjwvQXV0aG9yPjxZZWFyPjIwMTc8L1ll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hyperlink w:anchor="_ENREF_5" w:tooltip="Finkelstein, 2017 #32" w:history="1">
              <w:r w:rsidR="000438E9"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5</w:t>
              </w:r>
            </w:hyperlink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="00A83B93" w:rsidRPr="004E7A85">
              <w:rPr>
                <w:rFonts w:ascii="Arial" w:eastAsia="Times New Roman" w:hAnsi="Arial" w:cs="Arial"/>
                <w:sz w:val="20"/>
                <w:szCs w:val="20"/>
              </w:rPr>
              <w:t>Finkelstein et al. (2017)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ealth conditio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Obesity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urce of recruitme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Community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utcome measure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Weight loss (primary) and physical activity (secondary)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Goal: lose 8% baseline weight in 8 months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ary outcome time poi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32 weeks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1 - Gain Incentive</w:t>
            </w:r>
            <w:r w:rsidR="00692A6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 and </w:t>
            </w:r>
            <w:r w:rsidR="00692A63"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Lottery Incentive</w:t>
            </w: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)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="00692A63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="00692A63">
              <w:rPr>
                <w:rFonts w:ascii="Arial" w:eastAsia="Times New Roman" w:hAnsi="Arial" w:cs="Arial"/>
                <w:sz w:val="20"/>
                <w:szCs w:val="20"/>
              </w:rPr>
              <w:t>43.4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(9.8)</w:t>
            </w:r>
          </w:p>
          <w:p w:rsidR="00A83B93" w:rsidRPr="004E7A85" w:rsidRDefault="00692A6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728DE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</w:rPr>
              <w:t>Gain Incentive</w:t>
            </w:r>
            <w:r w:rsidR="00A83B93"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: 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Obesity management (OBM) program plus S$20 monthly contingent on losing 1 kg from previous payout or BMI &lt;23.5kg/m</w:t>
            </w:r>
            <w:r w:rsidRPr="004E7A8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Received an additional S$20 per month for logging ≥10,000 steps/day on pedometer on ≥20 days per month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Bonus S$100 contingent on losing at least 5% of baseline weight or BMI &lt;23.5 kg/m</w:t>
            </w:r>
            <w:r w:rsidRPr="004E7A8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at 4-month weigh-in</w:t>
            </w:r>
          </w:p>
          <w:p w:rsidR="00A83B93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Bonus S$200 contingent on losing at least 8% of baseline weight or BMI &lt;23.5 kg/m</w:t>
            </w:r>
            <w:r w:rsidRPr="004E7A8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at 8-month weigh-in</w:t>
            </w:r>
          </w:p>
          <w:p w:rsidR="00692A63" w:rsidRPr="00692A63" w:rsidRDefault="00692A6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28DE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</w:rPr>
              <w:t>Lottery Incentive</w:t>
            </w:r>
          </w:p>
          <w:p w:rsidR="00692A63" w:rsidRPr="004E7A85" w:rsidRDefault="00692A63" w:rsidP="00692A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OBM plus same reward scheme as above with a 10% chance of winning 10 times the amount and a 90% chance of no reward</w:t>
            </w:r>
          </w:p>
          <w:p w:rsidR="00692A63" w:rsidRPr="004E7A85" w:rsidRDefault="00692A6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*Maximum total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384.60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12.02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Control Arm)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45.0 (10.2)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Arm: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4-month program that teaches subjects skills required to maintain healthy lifestyle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Program includes medical management, behavioral modification, diet and nutrition management, and individualized exercise prescription</w:t>
            </w:r>
          </w:p>
        </w:tc>
      </w:tr>
      <w:tr w:rsidR="000438E9" w:rsidRPr="004E7A85" w:rsidTr="002728DE">
        <w:trPr>
          <w:trHeight w:val="70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0438E9" w:rsidRPr="004E7A85" w:rsidTr="0060161C">
        <w:trPr>
          <w:trHeight w:val="70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B93" w:rsidRPr="004E7A85" w:rsidRDefault="00860AA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Harkins&lt;/Author&gt;&lt;Year&gt;2017&lt;/Year&gt;&lt;RecNum&gt;25&lt;/RecNum&gt;&lt;DisplayText&gt;[3]&lt;/DisplayText&gt;&lt;record&gt;&lt;rec-number&gt;25&lt;/rec-number&gt;&lt;foreign-keys&gt;&lt;key app="EN" db-id="dp9exrxal0rs9qeaftovaer6tf9pxpfdts0d" timestamp="1503931735"&gt;25&lt;/key&gt;&lt;/foreign-keys&gt;&lt;ref-type name="Journal Article"&gt;17&lt;/ref-type&gt;&lt;contributors&gt;&lt;authors&gt;&lt;author&gt;Harkins, Kristin A.&lt;/author&gt;&lt;author&gt;Kullgren, Jeffrey T.&lt;/author&gt;&lt;author&gt;Bellamy, Scarlett L.&lt;/author&gt;&lt;author&gt;Karlawish, Jason&lt;/author&gt;&lt;author&gt;Glanz, Karen&lt;/author&gt;&lt;/authors&gt;&lt;/contributors&gt;&lt;titles&gt;&lt;title&gt;A trial of financial and social incentives to increase older adults&amp;apos; walking&lt;/title&gt;&lt;secondary-title&gt;Am J Prev Med&lt;/secondary-title&gt;&lt;/titles&gt;&lt;periodical&gt;&lt;full-title&gt;Am J Prev Med&lt;/full-title&gt;&lt;abbr-1&gt;American journal of preventive medicine&lt;/abbr-1&gt;&lt;/periodical&gt;&lt;pages&gt;E123-E130&lt;/pages&gt;&lt;volume&gt;52&lt;/volume&gt;&lt;number&gt;5&lt;/number&gt;&lt;dates&gt;&lt;year&gt;2017&lt;/year&gt;&lt;pub-dates&gt;&lt;date&gt;May&lt;/date&gt;&lt;/pub-dates&gt;&lt;/dates&gt;&lt;isbn&gt;0749-3797&lt;/isbn&gt;&lt;accession-num&gt;WOS:000401078900001&lt;/accession-num&gt;&lt;urls&gt;&lt;related-urls&gt;&lt;url&gt;&amp;lt;Go to ISI&amp;gt;://WOS:000401078900001&lt;/url&gt;&lt;/related-urls&gt;&lt;/urls&gt;&lt;electronic-resource-num&gt;10.1016/j.amepre.2016.11.011&lt;/electronic-resource-num&gt;&lt;/record&gt;&lt;/Cite&gt;&lt;/EndNote&gt;</w:instrTex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B970E3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hyperlink w:anchor="_ENREF_3" w:tooltip="Harkins, 2017 #25" w:history="1">
              <w:r w:rsidR="000438E9"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3</w:t>
              </w:r>
            </w:hyperlink>
            <w:r w:rsidR="00B970E3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="00A83B93" w:rsidRPr="004E7A85">
              <w:rPr>
                <w:rFonts w:ascii="Arial" w:eastAsia="Times New Roman" w:hAnsi="Arial" w:cs="Arial"/>
                <w:sz w:val="20"/>
                <w:szCs w:val="20"/>
              </w:rPr>
              <w:t>Harkins et al. (201</w:t>
            </w:r>
            <w:r w:rsidR="00ED336B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A83B93" w:rsidRPr="004E7A8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ealth conditio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Sedentary lifestyle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Source of recruitme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Community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utcome measure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Physical activity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Goal: 50% increase in daily steps on ≥5 days per week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ary outcome time poi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16 weeks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- Gain Incentive)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79.5 (5.8)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 xml:space="preserve">Intervention: 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Automated e-mail feedback about progress received every week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Received $20 for each week that their walking goal was met for ≥5 of 7 days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>*Maximum total expected value (2016USD)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$329.68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20.61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(Control Arm)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79.7 (6.8)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Arm: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- Wore pedometers every day and uploaded data every night</w:t>
            </w:r>
          </w:p>
          <w:p w:rsidR="00A83B93" w:rsidRPr="004E7A85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- Automated e-mail feedback about progress sent to subjects weekly </w:t>
            </w:r>
          </w:p>
        </w:tc>
      </w:tr>
      <w:tr w:rsidR="000438E9" w:rsidRPr="004E7A85" w:rsidTr="0060161C">
        <w:trPr>
          <w:trHeight w:val="296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rticipants 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tervention Group(s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Group</w:t>
            </w:r>
          </w:p>
        </w:tc>
      </w:tr>
      <w:tr w:rsidR="000438E9" w:rsidRPr="004E7A85" w:rsidTr="00685A3E">
        <w:trPr>
          <w:trHeight w:val="70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E387E" w:rsidRPr="004E7A85" w:rsidRDefault="00860AA3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Kb2huPC9BdXRob3I+PFllYXI+MjAxMTwvWWVhcj48UmVj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Kb2huPC9BdXRob3I+PFllYXI+MjAxMTwvWWVhcj48UmVj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hyperlink w:anchor="_ENREF_6" w:tooltip="John, 2011 #30" w:history="1">
              <w:r w:rsidR="000438E9"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6</w:t>
              </w:r>
            </w:hyperlink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="007E387E" w:rsidRPr="004E7A85">
              <w:rPr>
                <w:rFonts w:ascii="Arial" w:eastAsia="Times New Roman" w:hAnsi="Arial" w:cs="Arial"/>
                <w:sz w:val="20"/>
                <w:szCs w:val="20"/>
              </w:rPr>
              <w:t>John et al. (2011)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ealth conditio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Obesity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urce of recruitme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Hospital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utcome measure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Weight loss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 Goal: lose 24 </w:t>
            </w:r>
            <w:proofErr w:type="spellStart"/>
            <w:r w:rsidRPr="004E7A85">
              <w:rPr>
                <w:rFonts w:ascii="Arial" w:eastAsia="Times New Roman" w:hAnsi="Arial" w:cs="Arial"/>
                <w:sz w:val="20"/>
                <w:szCs w:val="20"/>
              </w:rPr>
              <w:t>lb</w:t>
            </w:r>
            <w:proofErr w:type="spellEnd"/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in 24 weeks, maintain weight lost for 8 additional weeks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ary outcome time poi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32 weeks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1 - Deposit Contract 1)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Not reported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Opportunity to deposit $0.00-$3.00 per day, which would be refunded and matched 1:1 every day that the subject self-reports meeting weight loss (WL) goal. Receiving the reward is contingent upon meeting WL goal at the end of each month as measured during a weigh-in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First 24 weeks framed as "weight loss period;" final 8 weeks framed as "maintenance of weight loss period"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*Maximum total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$1,645.13 </w:t>
            </w:r>
          </w:p>
          <w:p w:rsidR="007E387E" w:rsidRPr="000322E1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51.41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Control Arm)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Not reported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Arm: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Initial 1-hour one-on-one consultation with dietitian to discuss weight loss strategies</w:t>
            </w:r>
          </w:p>
        </w:tc>
      </w:tr>
      <w:tr w:rsidR="000438E9" w:rsidRPr="004E7A85" w:rsidTr="00D925BA">
        <w:trPr>
          <w:trHeight w:val="60"/>
        </w:trPr>
        <w:tc>
          <w:tcPr>
            <w:tcW w:w="16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B42" w:rsidRDefault="00917B42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2 - Deposit Contract 2)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Not reported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Deposit contract scheme same as above; however, no distinction between first 24 weeks and final 8 weeks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*Maximum total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$1,645.13 </w:t>
            </w:r>
          </w:p>
          <w:p w:rsidR="007E387E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51.41</w:t>
            </w:r>
          </w:p>
          <w:p w:rsidR="00917B42" w:rsidRPr="00917B42" w:rsidRDefault="00917B42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0438E9" w:rsidRPr="004E7A85" w:rsidTr="00685A3E">
        <w:trPr>
          <w:trHeight w:val="908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87E" w:rsidRPr="004E7A85" w:rsidRDefault="00860AA3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LdWxsZ3JlbjwvQXV0aG9yPjxZZWFyPjIwMTM8L1llYXI+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==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LdWxsZ3JlbjwvQXV0aG9yPjxZZWFyPjIwMTM8L1llYXI+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==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hyperlink w:anchor="_ENREF_7" w:tooltip="Kullgren, 2013 #27" w:history="1">
              <w:r w:rsidR="000438E9"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7</w:t>
              </w:r>
            </w:hyperlink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proofErr w:type="spellStart"/>
            <w:r w:rsidR="007E387E" w:rsidRPr="004E7A85">
              <w:rPr>
                <w:rFonts w:ascii="Arial" w:eastAsia="Times New Roman" w:hAnsi="Arial" w:cs="Arial"/>
                <w:sz w:val="20"/>
                <w:szCs w:val="20"/>
              </w:rPr>
              <w:t>Kullgren</w:t>
            </w:r>
            <w:proofErr w:type="spellEnd"/>
            <w:r w:rsidR="007E387E"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et al. (2013)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ealth conditio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Obesity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urce of recruitme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Workplace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utcome measure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Weight loss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Goal: lose 0.45 kg per week for 24 weeks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ary outcome time poi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24 weeks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1 - Individual, Loss Incentives)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44.4 (11)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Subjects told of $100 set aside for them each month that they would receive if they met their weight loss goals at the weigh-in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>*Maximum total expected value (2016USD)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$640.19</w:t>
            </w:r>
          </w:p>
          <w:p w:rsidR="007E387E" w:rsidRPr="000322E1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26.67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Control Arm)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44.5 (10)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Arm: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Provided a link to information on weight-control</w:t>
            </w:r>
          </w:p>
        </w:tc>
      </w:tr>
      <w:tr w:rsidR="000438E9" w:rsidRPr="004E7A85" w:rsidTr="000322E1">
        <w:trPr>
          <w:trHeight w:val="60"/>
        </w:trPr>
        <w:tc>
          <w:tcPr>
            <w:tcW w:w="1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B42" w:rsidRDefault="00917B42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(Intervention 2 - Group, Loss Incentives)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47.0 (9)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Participants placed into groups of 5 with identities of group members unknown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Told that at the end of each month, $500 would be split among group members that met their weight loss goals at weigh-in</w:t>
            </w:r>
          </w:p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>*Maximum total expected value (2016USD)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$640.19</w:t>
            </w:r>
          </w:p>
          <w:p w:rsidR="007E387E" w:rsidRPr="000322E1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26.67</w:t>
            </w:r>
          </w:p>
        </w:tc>
        <w:tc>
          <w:tcPr>
            <w:tcW w:w="3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387E" w:rsidRPr="004E7A85" w:rsidRDefault="007E387E" w:rsidP="007E3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0438E9" w:rsidRPr="004E7A85" w:rsidTr="000322E1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rticipants 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tervention Group(s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Group</w:t>
            </w:r>
          </w:p>
        </w:tc>
      </w:tr>
      <w:tr w:rsidR="000438E9" w:rsidRPr="004E7A85" w:rsidTr="000322E1">
        <w:trPr>
          <w:trHeight w:val="70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860AA3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Kullgren&lt;/Author&gt;&lt;Year&gt;2016&lt;/Year&gt;&lt;RecNum&gt;28&lt;/RecNum&gt;&lt;DisplayText&gt;[8]&lt;/DisplayText&gt;&lt;record&gt;&lt;rec-number&gt;28&lt;/rec-number&gt;&lt;foreign-keys&gt;&lt;key app="EN" db-id="dp9exrxal0rs9qeaftovaer6tf9pxpfdts0d" timestamp="1503931737"&gt;28&lt;/key&gt;&lt;/foreign-keys&gt;&lt;ref-type name="Journal Article"&gt;17&lt;/ref-type&gt;&lt;contributors&gt;&lt;authors&gt;&lt;author&gt;Kullgren, Jeffrey T.&lt;/author&gt;&lt;author&gt;Troxel, Andrea B.&lt;/author&gt;&lt;author&gt;Loewenstein, George&lt;/author&gt;&lt;author&gt;Norton, Laurie A.&lt;/author&gt;&lt;author&gt;Gatto, Dana&lt;/author&gt;&lt;author&gt;Tao, Yuanyuan&lt;/author&gt;&lt;author&gt;Zhu, Jingsan&lt;/author&gt;&lt;author&gt;Schofield, Heather&lt;/author&gt;&lt;author&gt;Shea, Judy A.&lt;/author&gt;&lt;author&gt;Asch, David A.&lt;/author&gt;&lt;author&gt;Pellathy, Thomas&lt;/author&gt;&lt;author&gt;Driggers, Jay&lt;/author&gt;&lt;author&gt;Volpp, Kevin G.&lt;/author&gt;&lt;/authors&gt;&lt;/contributors&gt;&lt;titles&gt;&lt;title&gt;A randomized controlled trial of employer matching of employees&amp;apos; monetary contributions to deposit contracts to promote weight loss&lt;/title&gt;&lt;secondary-title&gt;Am J Health Promot&lt;/secondary-title&gt;&lt;/titles&gt;&lt;periodical&gt;&lt;full-title&gt;Am J Health Promot&lt;/full-title&gt;&lt;abbr-1&gt;American journal of health promotion : AJHP&lt;/abbr-1&gt;&lt;/periodical&gt;&lt;pages&gt;441-452&lt;/pages&gt;&lt;volume&gt;30&lt;/volume&gt;&lt;number&gt;6&lt;/number&gt;&lt;dates&gt;&lt;year&gt;2016&lt;/year&gt;&lt;pub-dates&gt;&lt;date&gt;Jul-Aug&lt;/date&gt;&lt;/pub-dates&gt;&lt;/dates&gt;&lt;isbn&gt;0890-1171&lt;/isbn&gt;&lt;accession-num&gt;WOS:000380944300005&lt;/accession-num&gt;&lt;urls&gt;&lt;related-urls&gt;&lt;url&gt;&amp;lt;Go to ISI&amp;gt;://WOS:000380944300005&lt;/url&gt;&lt;/related-urls&gt;&lt;/urls&gt;&lt;electronic-resource-num&gt;10.1177/0890117116658210&lt;/electronic-resource-num&gt;&lt;/record&gt;&lt;/Cite&gt;&lt;/EndNote&gt;</w:instrTex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hyperlink w:anchor="_ENREF_8" w:tooltip="Kullgren, 2016 #28" w:history="1">
              <w:r w:rsidR="000438E9"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8</w:t>
              </w:r>
            </w:hyperlink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proofErr w:type="spellStart"/>
            <w:r w:rsidR="000322E1" w:rsidRPr="004E7A85">
              <w:rPr>
                <w:rFonts w:ascii="Arial" w:eastAsia="Times New Roman" w:hAnsi="Arial" w:cs="Arial"/>
                <w:sz w:val="20"/>
                <w:szCs w:val="20"/>
              </w:rPr>
              <w:t>Kullgren</w:t>
            </w:r>
            <w:proofErr w:type="spellEnd"/>
            <w:r w:rsidR="000322E1"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et al. (2016)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ealth conditio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Obesity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ource of recruitment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Workplace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utcome measure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Weight loss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- Goal: lose 1 </w:t>
            </w:r>
            <w:proofErr w:type="spellStart"/>
            <w:r w:rsidRPr="004E7A85">
              <w:rPr>
                <w:rFonts w:ascii="Arial" w:eastAsia="Times New Roman" w:hAnsi="Arial" w:cs="Arial"/>
                <w:sz w:val="20"/>
                <w:szCs w:val="20"/>
              </w:rPr>
              <w:t>lb</w:t>
            </w:r>
            <w:proofErr w:type="spellEnd"/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per week for 24 weeks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ary outcome time poi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24 weeks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0322E1" w:rsidRPr="004E7A85" w:rsidRDefault="000322E1" w:rsidP="000322E1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1 - Deposit Contract, No Match)</w:t>
            </w:r>
          </w:p>
          <w:p w:rsidR="000322E1" w:rsidRPr="004E7A85" w:rsidRDefault="000322E1" w:rsidP="000322E1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  <w:p w:rsidR="000322E1" w:rsidRPr="004E7A85" w:rsidRDefault="000322E1" w:rsidP="000322E1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43.5 (9.6)</w:t>
            </w:r>
          </w:p>
          <w:p w:rsidR="000322E1" w:rsidRPr="004E7A85" w:rsidRDefault="000322E1" w:rsidP="000322E1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0322E1" w:rsidRPr="004E7A85" w:rsidRDefault="000322E1" w:rsidP="000322E1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Provided link to health website and attended monthly weigh-ins</w:t>
            </w:r>
          </w:p>
          <w:p w:rsidR="000322E1" w:rsidRPr="004E7A85" w:rsidRDefault="000322E1" w:rsidP="000322E1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Opportunity to deposit $1-$3 per day. Each day that participants weighed at or below goal, the money was returned to the participant</w:t>
            </w:r>
          </w:p>
          <w:p w:rsidR="000322E1" w:rsidRPr="004E7A85" w:rsidRDefault="000322E1" w:rsidP="000322E1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*Maximum total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537.76</w:t>
            </w:r>
          </w:p>
          <w:p w:rsidR="000322E1" w:rsidRPr="004E7A85" w:rsidRDefault="000322E1" w:rsidP="000322E1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22.41</w:t>
            </w:r>
          </w:p>
          <w:p w:rsidR="000322E1" w:rsidRPr="004E7A85" w:rsidRDefault="000322E1" w:rsidP="000322E1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2 - Deposit Contract, 1:1 Match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44.3 (11.5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Same as Intervention 1, but money returned was matched by the program 1:1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>*Maximum total expected value (2016USD)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$1,075.52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44.81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Control Arm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45.9 (9.0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Arm: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Provided link to health website and attended monthly weigh-ins</w:t>
            </w:r>
          </w:p>
        </w:tc>
      </w:tr>
      <w:tr w:rsidR="000438E9" w:rsidRPr="004E7A85" w:rsidTr="000322E1">
        <w:trPr>
          <w:trHeight w:val="70"/>
        </w:trPr>
        <w:tc>
          <w:tcPr>
            <w:tcW w:w="1638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3 - Deposit Contract, 2:1 Match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42.0 (9.6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Same as Intervention 1, but money returned was matched by the program 2:1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>*Maximum total expected value (2016USD)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$1,613.28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67.22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0438E9" w:rsidRPr="004E7A85" w:rsidTr="000322E1">
        <w:trPr>
          <w:trHeight w:val="70"/>
        </w:trPr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22E1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22E1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917B42" w:rsidRPr="004E7A85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0438E9" w:rsidRPr="004E7A85" w:rsidTr="000322E1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rticipants 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tervention Group(s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Group</w:t>
            </w:r>
          </w:p>
        </w:tc>
      </w:tr>
      <w:tr w:rsidR="000438E9" w:rsidRPr="004E7A85" w:rsidTr="0060161C">
        <w:trPr>
          <w:trHeight w:val="4211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860AA3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Mb3NpbmE8L0F1dGhvcj48WWVhcj4yMDE3PC9ZZWFyPjxS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=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Mb3NpbmE8L0F1dGhvcj48WWVhcj4yMDE3PC9ZZWFyPjxS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=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hyperlink w:anchor="_ENREF_9" w:tooltip="Losina, 2017 #26" w:history="1">
              <w:r w:rsidR="000438E9"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9</w:t>
              </w:r>
            </w:hyperlink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="000322E1" w:rsidRPr="004E7A85">
              <w:rPr>
                <w:rFonts w:ascii="Arial" w:eastAsia="Times New Roman" w:hAnsi="Arial" w:cs="Arial"/>
                <w:sz w:val="20"/>
                <w:szCs w:val="20"/>
              </w:rPr>
              <w:t>Losina et al. (2017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ealth conditio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Post-total knee replacement for osteoarthritis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urce of recruitme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Hospital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utcome measure: </w:t>
            </w:r>
            <w:r w:rsidRPr="004E7A85">
              <w:rPr>
                <w:rFonts w:ascii="Arial" w:eastAsia="Times New Roman" w:hAnsi="Arial" w:cs="Arial"/>
                <w:bCs/>
                <w:sz w:val="20"/>
                <w:szCs w:val="20"/>
              </w:rPr>
              <w:t>Physical activity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Goal: 50% increase in step count from baseline or ≥150 minutes of MVPA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ary outcome time poi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24 weeks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1 - Gain Incentive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65 (8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Subjects were asked to complete daily physical activity logs from weeks 2-8 and weekly logs from weeks 9-23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Subjects received $5 for completing ≥5/7 daily logs or a weekly log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$15 bonus payment for each weekly that self-reported minutes of physical activity (Yale Physical Activity Scale) increased by ≥10% from previous week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Subjects wore accelerometer at 3 and 6 months for one week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$50 bonus for increasing daily steps by at least 50% from 3 to 6 months or met PA guidelines of ≥150 minutes of MVPA per week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>*Maximum total expected value (2016USD)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$305.00</w:t>
            </w:r>
          </w:p>
          <w:p w:rsidR="000322E1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$12.71</w:t>
            </w:r>
          </w:p>
          <w:p w:rsidR="000322E1" w:rsidRPr="00ED4D72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Control Arm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65 (7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Arm: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Received attention control calls about general health messages and to answer questions about the study</w:t>
            </w:r>
          </w:p>
        </w:tc>
      </w:tr>
      <w:tr w:rsidR="000438E9" w:rsidRPr="004E7A85" w:rsidTr="0060161C">
        <w:trPr>
          <w:trHeight w:val="512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860AA3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QYWxveW88L0F1dGhvcj48WWVhcj4yMDE1PC9ZZWFyPjxS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==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QYWxveW88L0F1dGhvcj48WWVhcj4yMDE1PC9ZZWFyPjxS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==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B970E3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hyperlink w:anchor="_ENREF_2" w:tooltip="Paloyo, 2015 #33" w:history="1">
              <w:r w:rsidR="000438E9"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2</w:t>
              </w:r>
            </w:hyperlink>
            <w:r w:rsidR="00B970E3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proofErr w:type="spellStart"/>
            <w:r w:rsidR="000322E1" w:rsidRPr="004E7A85">
              <w:rPr>
                <w:rFonts w:ascii="Arial" w:eastAsia="Times New Roman" w:hAnsi="Arial" w:cs="Arial"/>
                <w:sz w:val="20"/>
                <w:szCs w:val="20"/>
              </w:rPr>
              <w:t>Paloyo</w:t>
            </w:r>
            <w:proofErr w:type="spellEnd"/>
            <w:r w:rsidR="000322E1"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et al. (2015)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ealth conditio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Obesity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urce of recruitme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Rehabilitation clinic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utcome measure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Weight loss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Goal: lose 6-8% of starting weight in four months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ary outcome time poi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16 weeks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1 - Gain Incentive €150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237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48 (9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€150 received if subjects met weight loss target at the end of the intervention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If subjects met &lt;50% of weight loss goal, they received no reward. If the ≥50% threshold was reached, the €150 was disbursed proportionally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>*Maximum total expected value (2016USD)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$213.97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13.37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Control Arm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234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48(10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Arm:</w:t>
            </w:r>
          </w:p>
          <w:p w:rsidR="00C45A49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Received medical advice and counseling</w:t>
            </w:r>
          </w:p>
          <w:p w:rsidR="00C45A49" w:rsidRPr="00C45A49" w:rsidRDefault="00C45A49" w:rsidP="00C45A4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C45A49" w:rsidRPr="00C45A49" w:rsidRDefault="00C45A49" w:rsidP="00C45A4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C45A49" w:rsidRDefault="000322E1" w:rsidP="00C45A4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38E9" w:rsidRPr="004E7A85" w:rsidTr="000322E1">
        <w:trPr>
          <w:trHeight w:val="60"/>
        </w:trPr>
        <w:tc>
          <w:tcPr>
            <w:tcW w:w="1638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2 - Gain Incentive €300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229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47 (9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€300 received if subjects met weight loss target at the end of the intervention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If subjects met &lt;50% of weight loss goal, they received no reward. If the ≥50% threshold was reached, the €300 was disbursed proportionally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>*Maximum total expected value (2016USD)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$427.94</w:t>
            </w:r>
          </w:p>
          <w:p w:rsidR="000322E1" w:rsidRPr="00917B42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26.75</w:t>
            </w:r>
          </w:p>
        </w:tc>
        <w:tc>
          <w:tcPr>
            <w:tcW w:w="30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0438E9" w:rsidRPr="004E7A85" w:rsidTr="000322E1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rticipants 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tervention Group(s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Group</w:t>
            </w:r>
          </w:p>
        </w:tc>
      </w:tr>
      <w:tr w:rsidR="000438E9" w:rsidRPr="004E7A85" w:rsidTr="00685A3E">
        <w:trPr>
          <w:trHeight w:val="2060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860AA3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QYXRlbDwvQXV0aG9yPjxZZWFyPjIwMTY8L1llYXI+PFJl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QYXRlbDwvQXV0aG9yPjxZZWFyPjIwMTY8L1llYXI+PFJl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hyperlink w:anchor="_ENREF_10" w:tooltip="Patel, 2016 #29" w:history="1">
              <w:r w:rsidR="000438E9"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10</w:t>
              </w:r>
            </w:hyperlink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="000322E1" w:rsidRPr="004E7A85">
              <w:rPr>
                <w:rFonts w:ascii="Arial" w:eastAsia="Times New Roman" w:hAnsi="Arial" w:cs="Arial"/>
                <w:sz w:val="20"/>
                <w:szCs w:val="20"/>
              </w:rPr>
              <w:t>Patel et al. (2016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ealth conditio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Obesity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ource of recruitment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Workplace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utcome measure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Weight loss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Goal: Lose 5% of starting weight over 6 months and maintain weight loss over subsequent 6 months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ary outcome time poi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52 weeks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1 - Delayed Adjustment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45.1 (9.9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If subject met 5% weight loss target, they would receive $550 in 26 bi-weekly premium discounts starting in the year after the intervention ends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>*Maximum total expected value (2016USD)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$557.60</w:t>
            </w:r>
          </w:p>
          <w:p w:rsidR="000322E1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10.72</w:t>
            </w:r>
          </w:p>
          <w:p w:rsidR="00917B42" w:rsidRPr="004E7A85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Control Arm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44.9 (10.6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Arm: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Attended baseline, 6- and 12-month weigh-ins</w:t>
            </w:r>
          </w:p>
        </w:tc>
      </w:tr>
      <w:tr w:rsidR="000438E9" w:rsidRPr="004E7A85" w:rsidTr="00ED4D72">
        <w:trPr>
          <w:trHeight w:val="1537"/>
        </w:trPr>
        <w:tc>
          <w:tcPr>
            <w:tcW w:w="16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2 - Immediate Adjustment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45.7 (9.5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If subject met 5% weight loss target, they would receive $550 in 26 bi-weekly premium discounts immediately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>*Maximum total expected value (2016USD)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$557.60</w:t>
            </w:r>
          </w:p>
          <w:p w:rsidR="000322E1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10.72</w:t>
            </w:r>
          </w:p>
          <w:p w:rsidR="00917B42" w:rsidRPr="000322E1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0438E9" w:rsidRPr="004E7A85" w:rsidTr="0060161C">
        <w:trPr>
          <w:trHeight w:val="60"/>
        </w:trPr>
        <w:tc>
          <w:tcPr>
            <w:tcW w:w="1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3 - Daily Lottery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43.9 (9.2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Given daily weight target (overall goal of 5% loss in first 6 months and maintenance in last 6 months)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Subjects had 18% chance of winning $10 and 1% chance of winning $100; expected value = $2.80 daily.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Money can only be collected if subject achieved target weight confirmed during weigh-in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>*Maximum total expected value (2016USD)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$577.60</w:t>
            </w:r>
          </w:p>
          <w:p w:rsidR="000322E1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10.72</w:t>
            </w:r>
          </w:p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2E1" w:rsidRPr="004E7A85" w:rsidRDefault="000322E1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0438E9" w:rsidRPr="004E7A85" w:rsidTr="0060161C">
        <w:trPr>
          <w:trHeight w:val="60"/>
        </w:trPr>
        <w:tc>
          <w:tcPr>
            <w:tcW w:w="16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17B42" w:rsidRPr="004E7A85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917B42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60161C" w:rsidRPr="004E7A85" w:rsidRDefault="0060161C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0161C" w:rsidRPr="004E7A85" w:rsidRDefault="0060161C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17B42" w:rsidRPr="004E7A85" w:rsidRDefault="00917B42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0438E9" w:rsidRPr="004E7A85" w:rsidTr="0060161C">
        <w:trPr>
          <w:trHeight w:val="60"/>
        </w:trPr>
        <w:tc>
          <w:tcPr>
            <w:tcW w:w="1638" w:type="dxa"/>
            <w:tcBorders>
              <w:left w:val="nil"/>
              <w:right w:val="nil"/>
            </w:tcBorders>
            <w:vAlign w:val="center"/>
          </w:tcPr>
          <w:p w:rsidR="0060161C" w:rsidRPr="004E7A85" w:rsidRDefault="0060161C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161C" w:rsidRDefault="0060161C" w:rsidP="000322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161C" w:rsidRPr="004E7A85" w:rsidRDefault="0060161C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161C" w:rsidRPr="004E7A85" w:rsidRDefault="0060161C" w:rsidP="00032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0438E9" w:rsidRPr="004E7A85" w:rsidTr="0060161C">
        <w:trPr>
          <w:trHeight w:val="302"/>
        </w:trPr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438E9" w:rsidRPr="004E7A85" w:rsidTr="0060161C">
        <w:trPr>
          <w:trHeight w:val="302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rticipants 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tervention Group(s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Group</w:t>
            </w:r>
          </w:p>
        </w:tc>
      </w:tr>
      <w:tr w:rsidR="000438E9" w:rsidRPr="004E7A85" w:rsidTr="0060161C">
        <w:trPr>
          <w:trHeight w:val="70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0161C" w:rsidRPr="004E7A85" w:rsidRDefault="00860AA3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TaGluPC9BdXRob3I+PFllYXI+MjAxNzwvWWVhcj48UmVj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TaGluPC9BdXRob3I+PFllYXI+MjAxNzwvWWVhcj48UmVj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hyperlink w:anchor="_ENREF_11" w:tooltip="Shin, 2017 #24" w:history="1">
              <w:r w:rsidR="000438E9"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11</w:t>
              </w:r>
            </w:hyperlink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="0060161C" w:rsidRPr="004E7A85">
              <w:rPr>
                <w:rFonts w:ascii="Arial" w:eastAsia="Times New Roman" w:hAnsi="Arial" w:cs="Arial"/>
                <w:sz w:val="20"/>
                <w:szCs w:val="20"/>
              </w:rPr>
              <w:t>Shin et al. (2017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ealth conditio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Obesity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urce of recruitme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University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utcome measure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Weight loss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Goal: lose 7% of baseline weight at 12 weeks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ary outcome time poi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12 weeks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(Intervention 1 – Gain Incentive)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28.1 (6.0)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- </w:t>
            </w:r>
            <w:proofErr w:type="spellStart"/>
            <w:r w:rsidRPr="004E7A85">
              <w:rPr>
                <w:rFonts w:ascii="Arial" w:eastAsia="Times New Roman" w:hAnsi="Arial" w:cs="Arial"/>
                <w:sz w:val="20"/>
                <w:szCs w:val="20"/>
              </w:rPr>
              <w:t>Smartcare</w:t>
            </w:r>
            <w:proofErr w:type="spellEnd"/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intervention plus financial incentives contingent on daily physical activity and weight loss goals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Physical activity goals: 1,000 KRW per day of meeting goals; additional 3,000 KRW per full week of meeting goals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Weight loss goals: 50,000 KRW for achievement of 3% and 5% weight loss from baseline at 4 and 8 weeks; 100,000 KRW for achieving 7% at week 12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Physical activity rewards paid out at end of the study; weight loss rewards paid out after meeting goals at each visit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>*Maximum total expected value (2016USD)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$171.76</w:t>
            </w:r>
          </w:p>
          <w:p w:rsidR="0060161C" w:rsidRPr="00ED4D72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14.3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Control Arm)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28.7 (4.6)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Arm: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- </w:t>
            </w:r>
            <w:proofErr w:type="spellStart"/>
            <w:r w:rsidRPr="004E7A85">
              <w:rPr>
                <w:rFonts w:ascii="Arial" w:eastAsia="Times New Roman" w:hAnsi="Arial" w:cs="Arial"/>
                <w:sz w:val="20"/>
                <w:szCs w:val="20"/>
              </w:rPr>
              <w:t>Smartcare</w:t>
            </w:r>
            <w:proofErr w:type="spellEnd"/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intervention group: received accelerometer and smartphone application that synchronizes accelerometer data via Bluetooth</w:t>
            </w:r>
          </w:p>
        </w:tc>
      </w:tr>
      <w:tr w:rsidR="000438E9" w:rsidRPr="004E7A85" w:rsidTr="0060161C">
        <w:trPr>
          <w:trHeight w:val="70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161C" w:rsidRPr="004E7A85" w:rsidRDefault="00860AA3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Volpp&lt;/Author&gt;&lt;Year&gt;2008&lt;/Year&gt;&lt;RecNum&gt;31&lt;/RecNum&gt;&lt;DisplayText&gt;[12]&lt;/DisplayText&gt;&lt;record&gt;&lt;rec-number&gt;31&lt;/rec-number&gt;&lt;foreign-keys&gt;&lt;key app="EN" db-id="dp9exrxal0rs9qeaftovaer6tf9pxpfdts0d" timestamp="1503931739"&gt;31&lt;/key&gt;&lt;/foreign-keys&gt;&lt;ref-type name="Journal Article"&gt;17&lt;/ref-type&gt;&lt;contributors&gt;&lt;authors&gt;&lt;author&gt;Volpp, K. G.&lt;/author&gt;&lt;author&gt;John, L. K.&lt;/author&gt;&lt;author&gt;Troxel, A. B.&lt;/author&gt;&lt;author&gt;Norton, L.&lt;/author&gt;&lt;author&gt;Fassbender, J.&lt;/author&gt;&lt;author&gt;Loewenstein, G.&lt;/author&gt;&lt;/authors&gt;&lt;/contributors&gt;&lt;auth-address&gt;Center for Health Equity Research and Promotion, Philadelphia Veterans Affairs Medical Center, Philadelphia, PA 19104, USA. volpp70@wharton.upenn.edu&lt;/auth-address&gt;&lt;titles&gt;&lt;title&gt;Financial incentive-based approaches for weight loss: a randomized trial&lt;/title&gt;&lt;secondary-title&gt;JAMA&lt;/secondary-title&gt;&lt;alt-title&gt;JAMA&lt;/alt-title&gt;&lt;/titles&gt;&lt;pages&gt;2631-7&lt;/pages&gt;&lt;volume&gt;300&lt;/volume&gt;&lt;number&gt;22&lt;/number&gt;&lt;edition&gt;2008/12/11&lt;/edition&gt;&lt;keywords&gt;&lt;keyword&gt;Adult&lt;/keyword&gt;&lt;keyword&gt;Aged&lt;/keyword&gt;&lt;keyword&gt;Female&lt;/keyword&gt;&lt;keyword&gt;Health Behavior&lt;/keyword&gt;&lt;keyword&gt;Health Promotion/ economics&lt;/keyword&gt;&lt;keyword&gt;Humans&lt;/keyword&gt;&lt;keyword&gt;Male&lt;/keyword&gt;&lt;keyword&gt;Middle Aged&lt;/keyword&gt;&lt;keyword&gt;Motivation&lt;/keyword&gt;&lt;keyword&gt;Overweight/economics/ psychology/ therapy&lt;/keyword&gt;&lt;keyword&gt;Risk Reduction Behavior&lt;/keyword&gt;&lt;keyword&gt;Token Economy&lt;/keyword&gt;&lt;keyword&gt;Weight Loss&lt;/keyword&gt;&lt;/keywords&gt;&lt;dates&gt;&lt;year&gt;2008&lt;/year&gt;&lt;pub-dates&gt;&lt;date&gt;Dec 10&lt;/date&gt;&lt;/pub-dates&gt;&lt;/dates&gt;&lt;isbn&gt;1538-3598 (Electronic)&amp;#xD;0098-7484 (Linking)&lt;/isbn&gt;&lt;accession-num&gt;19066383&lt;/accession-num&gt;&lt;urls&gt;&lt;/urls&gt;&lt;custom2&gt;3583583&lt;/custom2&gt;&lt;electronic-resource-num&gt;10.1001/jama.2008.804&lt;/electronic-resource-num&gt;&lt;remote-database-provider&gt;NLM&lt;/remote-database-provider&gt;&lt;language&gt;eng&lt;/language&gt;&lt;/record&gt;&lt;/Cite&gt;&lt;/EndNote&gt;</w:instrTex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hyperlink w:anchor="_ENREF_12" w:tooltip="Volpp, 2008 #31" w:history="1">
              <w:r w:rsidR="000438E9"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12</w:t>
              </w:r>
            </w:hyperlink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hyperlink w:anchor="_ENREF_31" w:tooltip="Volpp, 2008 #56" w:history="1"/>
            <w:proofErr w:type="spellStart"/>
            <w:r w:rsidR="0060161C" w:rsidRPr="004E7A85">
              <w:rPr>
                <w:rFonts w:ascii="Arial" w:eastAsia="Times New Roman" w:hAnsi="Arial" w:cs="Arial"/>
                <w:sz w:val="20"/>
                <w:szCs w:val="20"/>
              </w:rPr>
              <w:t>Volpp</w:t>
            </w:r>
            <w:proofErr w:type="spellEnd"/>
            <w:r w:rsidR="0060161C"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et al. (2008)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ealth conditio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Obesity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urce of recruitme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Hospital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utcome measure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Weight loss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- Goal: lose 1 </w:t>
            </w:r>
            <w:proofErr w:type="spellStart"/>
            <w:r w:rsidRPr="004E7A85">
              <w:rPr>
                <w:rFonts w:ascii="Arial" w:eastAsia="Times New Roman" w:hAnsi="Arial" w:cs="Arial"/>
                <w:sz w:val="20"/>
                <w:szCs w:val="20"/>
              </w:rPr>
              <w:t>lb</w:t>
            </w:r>
            <w:proofErr w:type="spellEnd"/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per week for 16 weeks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ary outcome time point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16 weeks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1: Lottery Incentive)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Not reported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Cs/>
                <w:sz w:val="20"/>
                <w:szCs w:val="20"/>
              </w:rPr>
              <w:t>- E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ligible for daily lottery contingent upon meeting weight loss goal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- Lottery scheme: 1 in 100 chance of $100 reward, 1 in 5 </w:t>
            </w:r>
            <w:proofErr w:type="gramStart"/>
            <w:r w:rsidRPr="004E7A85">
              <w:rPr>
                <w:rFonts w:ascii="Arial" w:eastAsia="Times New Roman" w:hAnsi="Arial" w:cs="Arial"/>
                <w:sz w:val="20"/>
                <w:szCs w:val="20"/>
              </w:rPr>
              <w:t>chance</w:t>
            </w:r>
            <w:proofErr w:type="gramEnd"/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of $10 reward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>*Maximum total expected value (2016USD)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$446.81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27.93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Control Arm)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Not reported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Arm: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Initial 1-hour one-on-one consultation with dietitian to discuss weight loss strategies</w:t>
            </w:r>
          </w:p>
        </w:tc>
      </w:tr>
      <w:tr w:rsidR="000438E9" w:rsidRPr="004E7A85" w:rsidTr="0060161C">
        <w:trPr>
          <w:trHeight w:val="60"/>
        </w:trPr>
        <w:tc>
          <w:tcPr>
            <w:tcW w:w="1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Intervention 2: Deposit Contract)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age (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Not reported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 xml:space="preserve">Intervention: 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- Opportunity to deposit $0.01-$3.00 per day, which would be refunded and matched 1:1 every day that the subject self-reports meeting weight loss goal. Receiving the reward was contingent upon meeting weight loss goal at the end of each month measured during a weigh-in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>*Maximum total expected value (2016USD):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 xml:space="preserve"> $1,224.68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7A8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weekly expected value (2016USD): </w:t>
            </w:r>
            <w:r w:rsidRPr="004E7A85">
              <w:rPr>
                <w:rFonts w:ascii="Arial" w:eastAsia="Times New Roman" w:hAnsi="Arial" w:cs="Arial"/>
                <w:sz w:val="20"/>
                <w:szCs w:val="20"/>
              </w:rPr>
              <w:t>$76.54</w:t>
            </w:r>
          </w:p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161C" w:rsidRPr="004E7A85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17B42" w:rsidRPr="004E7A85" w:rsidTr="0060161C">
        <w:trPr>
          <w:trHeight w:val="60"/>
        </w:trPr>
        <w:tc>
          <w:tcPr>
            <w:tcW w:w="1306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7B42" w:rsidRPr="004E7A85" w:rsidRDefault="00917B42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</w:tbl>
    <w:p w:rsidR="00A83B93" w:rsidRPr="00A83B93" w:rsidRDefault="00A83B93" w:rsidP="00A83B93">
      <w:pPr>
        <w:spacing w:after="0"/>
        <w:rPr>
          <w:rFonts w:cs="Times New Roman"/>
          <w:szCs w:val="24"/>
        </w:rPr>
        <w:sectPr w:rsidR="00A83B93" w:rsidRPr="00A83B93" w:rsidSect="00685A3E">
          <w:pgSz w:w="15840" w:h="12240" w:orient="landscape"/>
          <w:pgMar w:top="720" w:right="1440" w:bottom="720" w:left="1440" w:header="720" w:footer="720" w:gutter="0"/>
          <w:cols w:space="720"/>
          <w:titlePg/>
          <w:docGrid w:linePitch="360"/>
        </w:sectPr>
      </w:pPr>
    </w:p>
    <w:p w:rsidR="00A83B93" w:rsidRPr="00253AA0" w:rsidRDefault="0040154D" w:rsidP="00A83B93">
      <w:pPr>
        <w:spacing w:after="0" w:line="240" w:lineRule="auto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lastRenderedPageBreak/>
        <w:t>Table</w:t>
      </w:r>
      <w:r w:rsidR="001E694A">
        <w:rPr>
          <w:rFonts w:ascii="Arial" w:hAnsi="Arial" w:cs="Arial"/>
          <w:b/>
          <w:szCs w:val="24"/>
        </w:rPr>
        <w:t xml:space="preserve"> C</w:t>
      </w:r>
      <w:r w:rsidR="00A83B93" w:rsidRPr="00253AA0">
        <w:rPr>
          <w:rFonts w:ascii="Arial" w:hAnsi="Arial" w:cs="Arial"/>
          <w:b/>
          <w:szCs w:val="24"/>
        </w:rPr>
        <w:t xml:space="preserve">. Methodological quality assessment scores: </w:t>
      </w:r>
      <w:proofErr w:type="spellStart"/>
      <w:r w:rsidR="00A83B93" w:rsidRPr="00253AA0">
        <w:rPr>
          <w:rFonts w:ascii="Arial" w:hAnsi="Arial" w:cs="Arial"/>
          <w:b/>
          <w:szCs w:val="24"/>
        </w:rPr>
        <w:t>Jadad</w:t>
      </w:r>
      <w:proofErr w:type="spellEnd"/>
      <w:r w:rsidR="00A83B93" w:rsidRPr="00253AA0">
        <w:rPr>
          <w:rFonts w:ascii="Arial" w:hAnsi="Arial" w:cs="Arial"/>
          <w:b/>
          <w:szCs w:val="24"/>
        </w:rPr>
        <w:t xml:space="preserve"> scores.</w:t>
      </w:r>
      <w:r w:rsidR="00860AA3" w:rsidRPr="00253AA0">
        <w:rPr>
          <w:rFonts w:ascii="Arial" w:hAnsi="Arial" w:cs="Arial"/>
          <w:b/>
          <w:szCs w:val="24"/>
        </w:rPr>
        <w:fldChar w:fldCharType="begin"/>
      </w:r>
      <w:r w:rsidR="000438E9">
        <w:rPr>
          <w:rFonts w:ascii="Arial" w:hAnsi="Arial" w:cs="Arial"/>
          <w:b/>
          <w:szCs w:val="24"/>
        </w:rPr>
        <w:instrText xml:space="preserve"> ADDIN EN.CITE &lt;EndNote&gt;&lt;Cite&gt;&lt;Author&gt;Jadad&lt;/Author&gt;&lt;Year&gt;1996&lt;/Year&gt;&lt;RecNum&gt;17&lt;/RecNum&gt;&lt;DisplayText&gt;[1]&lt;/DisplayText&gt;&lt;record&gt;&lt;rec-number&gt;17&lt;/rec-number&gt;&lt;foreign-keys&gt;&lt;key app="EN" db-id="dp9exrxal0rs9qeaftovaer6tf9pxpfdts0d" timestamp="1503931732"&gt;17&lt;/key&gt;&lt;/foreign-keys&gt;&lt;ref-type name="Journal Article"&gt;17&lt;/ref-type&gt;&lt;contributors&gt;&lt;authors&gt;&lt;author&gt;Jadad, A. R.&lt;/author&gt;&lt;author&gt;Moore, R. A.&lt;/author&gt;&lt;author&gt;Carroll, D.&lt;/author&gt;&lt;author&gt;Jenkinson, C.&lt;/author&gt;&lt;author&gt;Reynolds, D. J.&lt;/author&gt;&lt;author&gt;Gavaghan, D. J.&lt;/author&gt;&lt;author&gt;McQuay, H. J.&lt;/author&gt;&lt;/authors&gt;&lt;/contributors&gt;&lt;auth-address&gt;Oxford Regional Pain Relief Unit, University of Oxford, UK.&lt;/auth-address&gt;&lt;titles&gt;&lt;title&gt;Assessing the quality of reports of randomized clinical trials: is blinding necessary?&lt;/title&gt;&lt;secondary-title&gt;Control Clin Trials&lt;/secondary-title&gt;&lt;alt-title&gt;Controlled clinical trials&lt;/alt-title&gt;&lt;/titles&gt;&lt;periodical&gt;&lt;full-title&gt;Control Clin Trials&lt;/full-title&gt;&lt;abbr-1&gt;Controlled clinical trials&lt;/abbr-1&gt;&lt;/periodical&gt;&lt;alt-periodical&gt;&lt;full-title&gt;Control Clin Trials&lt;/full-title&gt;&lt;abbr-1&gt;Controlled clinical trials&lt;/abbr-1&gt;&lt;/alt-periodical&gt;&lt;pages&gt;1-12&lt;/pages&gt;&lt;volume&gt;17&lt;/volume&gt;&lt;number&gt;1&lt;/number&gt;&lt;edition&gt;1996/02/01&lt;/edition&gt;&lt;keywords&gt;&lt;keyword&gt;Double-Blind Method&lt;/keyword&gt;&lt;keyword&gt;Female&lt;/keyword&gt;&lt;keyword&gt;Humans&lt;/keyword&gt;&lt;keyword&gt;Male&lt;/keyword&gt;&lt;keyword&gt;Pain/drug therapy&lt;/keyword&gt;&lt;keyword&gt;Patient Dropouts&lt;/keyword&gt;&lt;keyword&gt;Peer Review/standards&lt;/keyword&gt;&lt;keyword&gt;Randomized Controlled Trials as Topic/methods/ standards&lt;/keyword&gt;&lt;keyword&gt;Reproducibility of Results&lt;/keyword&gt;&lt;keyword&gt;Research Design/ standards&lt;/keyword&gt;&lt;keyword&gt;Technology Assessment, Biomedical&lt;/keyword&gt;&lt;/keywords&gt;&lt;dates&gt;&lt;year&gt;1996&lt;/year&gt;&lt;pub-dates&gt;&lt;date&gt;Feb&lt;/date&gt;&lt;/pub-dates&gt;&lt;/dates&gt;&lt;isbn&gt;0197-2456 (Print)&amp;#xD;0197-2456 (Linking)&lt;/isbn&gt;&lt;accession-num&gt;8721797&lt;/accession-num&gt;&lt;urls&gt;&lt;/urls&gt;&lt;remote-database-provider&gt;NLM&lt;/remote-database-provider&gt;&lt;language&gt;eng&lt;/language&gt;&lt;/record&gt;&lt;/Cite&gt;&lt;/EndNote&gt;</w:instrText>
      </w:r>
      <w:r w:rsidR="00860AA3" w:rsidRPr="00253AA0">
        <w:rPr>
          <w:rFonts w:ascii="Arial" w:hAnsi="Arial" w:cs="Arial"/>
          <w:b/>
          <w:szCs w:val="24"/>
        </w:rPr>
        <w:fldChar w:fldCharType="separate"/>
      </w:r>
      <w:r w:rsidR="00B970E3">
        <w:rPr>
          <w:rFonts w:ascii="Arial" w:hAnsi="Arial" w:cs="Arial"/>
          <w:b/>
          <w:noProof/>
          <w:szCs w:val="24"/>
        </w:rPr>
        <w:t>[</w:t>
      </w:r>
      <w:hyperlink w:anchor="_ENREF_1" w:tooltip="Jadad, 1996 #17" w:history="1">
        <w:r w:rsidR="000438E9">
          <w:rPr>
            <w:rFonts w:ascii="Arial" w:hAnsi="Arial" w:cs="Arial"/>
            <w:b/>
            <w:noProof/>
            <w:szCs w:val="24"/>
          </w:rPr>
          <w:t>1</w:t>
        </w:r>
      </w:hyperlink>
      <w:r w:rsidR="00B970E3">
        <w:rPr>
          <w:rFonts w:ascii="Arial" w:hAnsi="Arial" w:cs="Arial"/>
          <w:b/>
          <w:noProof/>
          <w:szCs w:val="24"/>
        </w:rPr>
        <w:t>]</w:t>
      </w:r>
      <w:r w:rsidR="00860AA3" w:rsidRPr="00253AA0">
        <w:rPr>
          <w:rFonts w:ascii="Arial" w:hAnsi="Arial" w:cs="Arial"/>
          <w:b/>
          <w:szCs w:val="24"/>
        </w:rPr>
        <w:fldChar w:fldCharType="end"/>
      </w:r>
    </w:p>
    <w:p w:rsidR="00685A3E" w:rsidRPr="00A83B93" w:rsidRDefault="00685A3E" w:rsidP="00A83B93">
      <w:pPr>
        <w:spacing w:after="0" w:line="240" w:lineRule="auto"/>
        <w:rPr>
          <w:rFonts w:cs="Times New Roman"/>
          <w:szCs w:val="24"/>
        </w:rPr>
      </w:pPr>
    </w:p>
    <w:tbl>
      <w:tblPr>
        <w:tblW w:w="14415" w:type="dxa"/>
        <w:jc w:val="center"/>
        <w:tblLayout w:type="fixed"/>
        <w:tblLook w:val="04A0" w:firstRow="1" w:lastRow="0" w:firstColumn="1" w:lastColumn="0" w:noHBand="0" w:noVBand="1"/>
      </w:tblPr>
      <w:tblGrid>
        <w:gridCol w:w="2340"/>
        <w:gridCol w:w="1440"/>
        <w:gridCol w:w="1707"/>
        <w:gridCol w:w="1173"/>
        <w:gridCol w:w="1350"/>
        <w:gridCol w:w="1440"/>
        <w:gridCol w:w="1977"/>
        <w:gridCol w:w="1530"/>
        <w:gridCol w:w="1458"/>
      </w:tblGrid>
      <w:tr w:rsidR="00A83B93" w:rsidRPr="00E82D6F" w:rsidTr="00E82D6F">
        <w:trPr>
          <w:trHeight w:val="942"/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83B93" w:rsidRPr="00E82D6F" w:rsidRDefault="00A83B93" w:rsidP="00685A3E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83B93" w:rsidRPr="00E82D6F" w:rsidRDefault="00A83B93" w:rsidP="00685A3E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t>Study described as randomized (0/1)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83B93" w:rsidRPr="00E82D6F" w:rsidRDefault="00A83B93" w:rsidP="00685A3E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t>Randomization described and appropriate (0/1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83B93" w:rsidRPr="00E82D6F" w:rsidRDefault="00A83B93" w:rsidP="00685A3E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t>Study mentions blinding</w:t>
            </w:r>
          </w:p>
          <w:p w:rsidR="00A83B93" w:rsidRPr="00E82D6F" w:rsidRDefault="00A83B93" w:rsidP="00685A3E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t>(0/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83B93" w:rsidRPr="00E82D6F" w:rsidRDefault="00A83B93" w:rsidP="00685A3E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t>Blinding method appropriate</w:t>
            </w:r>
          </w:p>
          <w:p w:rsidR="00A83B93" w:rsidRPr="00E82D6F" w:rsidRDefault="00A83B93" w:rsidP="00685A3E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t>(0/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83B93" w:rsidRPr="00E82D6F" w:rsidRDefault="00A83B93" w:rsidP="00685A3E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t>Withdrawals</w:t>
            </w:r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described (0/1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83B93" w:rsidRPr="00E82D6F" w:rsidRDefault="00A83B93" w:rsidP="00685A3E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t>Randomization method inappropriate</w:t>
            </w:r>
          </w:p>
          <w:p w:rsidR="00A83B93" w:rsidRPr="00E82D6F" w:rsidRDefault="00A83B93" w:rsidP="00685A3E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t>(0/-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83B93" w:rsidRPr="00E82D6F" w:rsidRDefault="00A83B93" w:rsidP="00685A3E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t>Blinding method</w:t>
            </w:r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inappropriate</w:t>
            </w:r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0/-1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83B93" w:rsidRPr="00E82D6F" w:rsidRDefault="00A83B93" w:rsidP="00685A3E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t>Jadad</w:t>
            </w:r>
            <w:proofErr w:type="spellEnd"/>
            <w:r w:rsidRPr="00E82D6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Score</w:t>
            </w:r>
          </w:p>
        </w:tc>
      </w:tr>
      <w:tr w:rsidR="000438E9" w:rsidRPr="00E82D6F" w:rsidTr="00E82D6F">
        <w:trPr>
          <w:trHeight w:val="96"/>
          <w:jc w:val="center"/>
        </w:trPr>
        <w:tc>
          <w:tcPr>
            <w:tcW w:w="23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Almeida et al., 2015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G1laWRhPC9BdXRob3I+PFllYXI+MjAxNTwvWWVhcj48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G1laWRhPC9BdXRob3I+PFllYXI+MjAxNTwvWWVhcj48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2D6F">
              <w:rPr>
                <w:rFonts w:ascii="Arial" w:hAnsi="Arial" w:cs="Arial"/>
                <w:sz w:val="20"/>
                <w:szCs w:val="20"/>
              </w:rPr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" w:tooltip="Almeida, 2015 #2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438E9" w:rsidRPr="00E82D6F" w:rsidTr="00E82D6F">
        <w:trPr>
          <w:trHeight w:val="96"/>
          <w:jc w:val="center"/>
        </w:trPr>
        <w:tc>
          <w:tcPr>
            <w:tcW w:w="23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Finkelstein et al., 2017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aW5rZWxzdGVpbjwvQXV0aG9yPjxZZWFyPjIwMTc8L1ll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aW5rZWxzdGVpbjwvQXV0aG9yPjxZZWFyPjIwMTc8L1ll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2D6F">
              <w:rPr>
                <w:rFonts w:ascii="Arial" w:hAnsi="Arial" w:cs="Arial"/>
                <w:sz w:val="20"/>
                <w:szCs w:val="20"/>
              </w:rPr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" w:tooltip="Finkelstein, 2017 #3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438E9" w:rsidRPr="00E82D6F" w:rsidTr="00E82D6F">
        <w:trPr>
          <w:trHeight w:val="96"/>
          <w:jc w:val="center"/>
        </w:trPr>
        <w:tc>
          <w:tcPr>
            <w:tcW w:w="23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Harkins et al., 20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arkins&lt;/Author&gt;&lt;Year&gt;2017&lt;/Year&gt;&lt;RecNum&gt;25&lt;/RecNum&gt;&lt;DisplayText&gt;[3]&lt;/DisplayText&gt;&lt;record&gt;&lt;rec-number&gt;25&lt;/rec-number&gt;&lt;foreign-keys&gt;&lt;key app="EN" db-id="dp9exrxal0rs9qeaftovaer6tf9pxpfdts0d" timestamp="1503931735"&gt;25&lt;/key&gt;&lt;/foreign-keys&gt;&lt;ref-type name="Journal Article"&gt;17&lt;/ref-type&gt;&lt;contributors&gt;&lt;authors&gt;&lt;author&gt;Harkins, Kristin A.&lt;/author&gt;&lt;author&gt;Kullgren, Jeffrey T.&lt;/author&gt;&lt;author&gt;Bellamy, Scarlett L.&lt;/author&gt;&lt;author&gt;Karlawish, Jason&lt;/author&gt;&lt;author&gt;Glanz, Karen&lt;/author&gt;&lt;/authors&gt;&lt;/contributors&gt;&lt;titles&gt;&lt;title&gt;A trial of financial and social incentives to increase older adults&amp;apos; walking&lt;/title&gt;&lt;secondary-title&gt;Am J Prev Med&lt;/secondary-title&gt;&lt;/titles&gt;&lt;periodical&gt;&lt;full-title&gt;Am J Prev Med&lt;/full-title&gt;&lt;abbr-1&gt;American journal of preventive medicine&lt;/abbr-1&gt;&lt;/periodical&gt;&lt;pages&gt;E123-E130&lt;/pages&gt;&lt;volume&gt;52&lt;/volume&gt;&lt;number&gt;5&lt;/number&gt;&lt;dates&gt;&lt;year&gt;2017&lt;/year&gt;&lt;pub-dates&gt;&lt;date&gt;May&lt;/date&gt;&lt;/pub-dates&gt;&lt;/dates&gt;&lt;isbn&gt;0749-3797&lt;/isbn&gt;&lt;accession-num&gt;WOS:000401078900001&lt;/accession-num&gt;&lt;urls&gt;&lt;related-urls&gt;&lt;url&gt;&amp;lt;Go to ISI&amp;gt;://WOS:000401078900001&lt;/url&gt;&lt;/related-urls&gt;&lt;/urls&gt;&lt;electronic-resource-num&gt;10.1016/j.amepre.2016.11.011&lt;/electronic-resource-num&gt;&lt;/record&gt;&lt;/Cite&gt;&lt;/EndNote&gt;</w:instrTex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" w:tooltip="Harkins, 2017 #25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438E9" w:rsidRPr="00E82D6F" w:rsidTr="00E82D6F">
        <w:trPr>
          <w:trHeight w:val="96"/>
          <w:jc w:val="center"/>
        </w:trPr>
        <w:tc>
          <w:tcPr>
            <w:tcW w:w="23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John et al., 2011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b2huPC9BdXRob3I+PFllYXI+MjAxMTwvWWVhcj48UmVj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b2huPC9BdXRob3I+PFllYXI+MjAxMTwvWWVhcj48UmVj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2D6F">
              <w:rPr>
                <w:rFonts w:ascii="Arial" w:hAnsi="Arial" w:cs="Arial"/>
                <w:sz w:val="20"/>
                <w:szCs w:val="20"/>
              </w:rPr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" w:tooltip="John, 2011 #30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438E9" w:rsidRPr="00E82D6F" w:rsidTr="00E82D6F">
        <w:trPr>
          <w:trHeight w:val="96"/>
          <w:jc w:val="center"/>
        </w:trPr>
        <w:tc>
          <w:tcPr>
            <w:tcW w:w="23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2D6F">
              <w:rPr>
                <w:rFonts w:ascii="Arial" w:hAnsi="Arial" w:cs="Arial"/>
                <w:sz w:val="20"/>
                <w:szCs w:val="20"/>
              </w:rPr>
              <w:t>Kullgren</w:t>
            </w:r>
            <w:proofErr w:type="spellEnd"/>
            <w:r w:rsidRPr="00E82D6F">
              <w:rPr>
                <w:rFonts w:ascii="Arial" w:hAnsi="Arial" w:cs="Arial"/>
                <w:sz w:val="20"/>
                <w:szCs w:val="20"/>
              </w:rPr>
              <w:t xml:space="preserve"> et al., 2013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WxsZ3JlbjwvQXV0aG9yPjxZZWFyPjIwMTM8L1llYXI+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WxsZ3JlbjwvQXV0aG9yPjxZZWFyPjIwMTM8L1llYXI+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2D6F">
              <w:rPr>
                <w:rFonts w:ascii="Arial" w:hAnsi="Arial" w:cs="Arial"/>
                <w:sz w:val="20"/>
                <w:szCs w:val="20"/>
              </w:rPr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" w:tooltip="Kullgren, 2013 #27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438E9" w:rsidRPr="00E82D6F" w:rsidTr="00E82D6F">
        <w:trPr>
          <w:trHeight w:val="96"/>
          <w:jc w:val="center"/>
        </w:trPr>
        <w:tc>
          <w:tcPr>
            <w:tcW w:w="23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2D6F">
              <w:rPr>
                <w:rFonts w:ascii="Arial" w:hAnsi="Arial" w:cs="Arial"/>
                <w:sz w:val="20"/>
                <w:szCs w:val="20"/>
              </w:rPr>
              <w:t>Kullgren</w:t>
            </w:r>
            <w:proofErr w:type="spellEnd"/>
            <w:r w:rsidRPr="00E82D6F"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ullgren&lt;/Author&gt;&lt;Year&gt;2016&lt;/Year&gt;&lt;RecNum&gt;28&lt;/RecNum&gt;&lt;DisplayText&gt;[8]&lt;/DisplayText&gt;&lt;record&gt;&lt;rec-number&gt;28&lt;/rec-number&gt;&lt;foreign-keys&gt;&lt;key app="EN" db-id="dp9exrxal0rs9qeaftovaer6tf9pxpfdts0d" timestamp="1503931737"&gt;28&lt;/key&gt;&lt;/foreign-keys&gt;&lt;ref-type name="Journal Article"&gt;17&lt;/ref-type&gt;&lt;contributors&gt;&lt;authors&gt;&lt;author&gt;Kullgren, Jeffrey T.&lt;/author&gt;&lt;author&gt;Troxel, Andrea B.&lt;/author&gt;&lt;author&gt;Loewenstein, George&lt;/author&gt;&lt;author&gt;Norton, Laurie A.&lt;/author&gt;&lt;author&gt;Gatto, Dana&lt;/author&gt;&lt;author&gt;Tao, Yuanyuan&lt;/author&gt;&lt;author&gt;Zhu, Jingsan&lt;/author&gt;&lt;author&gt;Schofield, Heather&lt;/author&gt;&lt;author&gt;Shea, Judy A.&lt;/author&gt;&lt;author&gt;Asch, David A.&lt;/author&gt;&lt;author&gt;Pellathy, Thomas&lt;/author&gt;&lt;author&gt;Driggers, Jay&lt;/author&gt;&lt;author&gt;Volpp, Kevin G.&lt;/author&gt;&lt;/authors&gt;&lt;/contributors&gt;&lt;titles&gt;&lt;title&gt;A randomized controlled trial of employer matching of employees&amp;apos; monetary contributions to deposit contracts to promote weight loss&lt;/title&gt;&lt;secondary-title&gt;Am J Health Promot&lt;/secondary-title&gt;&lt;/titles&gt;&lt;periodical&gt;&lt;full-title&gt;Am J Health Promot&lt;/full-title&gt;&lt;abbr-1&gt;American journal of health promotion : AJHP&lt;/abbr-1&gt;&lt;/periodical&gt;&lt;pages&gt;441-452&lt;/pages&gt;&lt;volume&gt;30&lt;/volume&gt;&lt;number&gt;6&lt;/number&gt;&lt;dates&gt;&lt;year&gt;2016&lt;/year&gt;&lt;pub-dates&gt;&lt;date&gt;Jul-Aug&lt;/date&gt;&lt;/pub-dates&gt;&lt;/dates&gt;&lt;isbn&gt;0890-1171&lt;/isbn&gt;&lt;accession-num&gt;WOS:000380944300005&lt;/accession-num&gt;&lt;urls&gt;&lt;related-urls&gt;&lt;url&gt;&amp;lt;Go to ISI&amp;gt;://WOS:000380944300005&lt;/url&gt;&lt;/related-urls&gt;&lt;/urls&gt;&lt;electronic-resource-num&gt;10.1177/0890117116658210&lt;/electronic-resource-num&gt;&lt;/record&gt;&lt;/Cite&gt;&lt;/EndNote&gt;</w:instrTex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8" w:tooltip="Kullgren, 2016 #28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438E9" w:rsidRPr="00E82D6F" w:rsidTr="00E82D6F">
        <w:trPr>
          <w:trHeight w:val="96"/>
          <w:jc w:val="center"/>
        </w:trPr>
        <w:tc>
          <w:tcPr>
            <w:tcW w:w="23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Losina et al., 2017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b3NpbmE8L0F1dGhvcj48WWVhcj4yMDE3PC9ZZWFyPjxS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b3NpbmE8L0F1dGhvcj48WWVhcj4yMDE3PC9ZZWFyPjxS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2D6F">
              <w:rPr>
                <w:rFonts w:ascii="Arial" w:hAnsi="Arial" w:cs="Arial"/>
                <w:sz w:val="20"/>
                <w:szCs w:val="20"/>
              </w:rPr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Losina, 2017 #26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438E9" w:rsidRPr="00E82D6F" w:rsidTr="00E82D6F">
        <w:trPr>
          <w:trHeight w:val="96"/>
          <w:jc w:val="center"/>
        </w:trPr>
        <w:tc>
          <w:tcPr>
            <w:tcW w:w="23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2D6F">
              <w:rPr>
                <w:rFonts w:ascii="Arial" w:hAnsi="Arial" w:cs="Arial"/>
                <w:sz w:val="20"/>
                <w:szCs w:val="20"/>
              </w:rPr>
              <w:t>Paloyo</w:t>
            </w:r>
            <w:proofErr w:type="spellEnd"/>
            <w:r w:rsidRPr="00E82D6F">
              <w:rPr>
                <w:rFonts w:ascii="Arial" w:hAnsi="Arial" w:cs="Arial"/>
                <w:sz w:val="20"/>
                <w:szCs w:val="20"/>
              </w:rPr>
              <w:t xml:space="preserve"> et al., 2015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veW88L0F1dGhvcj48WWVhcj4yMDE1PC9ZZWFyPjxS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veW88L0F1dGhvcj48WWVhcj4yMDE1PC9ZZWFyPjxS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2D6F">
              <w:rPr>
                <w:rFonts w:ascii="Arial" w:hAnsi="Arial" w:cs="Arial"/>
                <w:sz w:val="20"/>
                <w:szCs w:val="20"/>
              </w:rPr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" w:tooltip="Paloyo, 2015 #33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438E9" w:rsidRPr="00E82D6F" w:rsidTr="00E82D6F">
        <w:trPr>
          <w:trHeight w:val="96"/>
          <w:jc w:val="center"/>
        </w:trPr>
        <w:tc>
          <w:tcPr>
            <w:tcW w:w="23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Patel et al., 2016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lbDwvQXV0aG9yPjxZZWFyPjIwMTY8L1llYXI+PFJl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lbDwvQXV0aG9yPjxZZWFyPjIwMTY8L1llYXI+PFJl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2D6F">
              <w:rPr>
                <w:rFonts w:ascii="Arial" w:hAnsi="Arial" w:cs="Arial"/>
                <w:sz w:val="20"/>
                <w:szCs w:val="20"/>
              </w:rPr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0" w:tooltip="Patel, 2016 #29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0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438E9" w:rsidRPr="00E82D6F" w:rsidTr="00E82D6F">
        <w:trPr>
          <w:trHeight w:val="96"/>
          <w:jc w:val="center"/>
        </w:trPr>
        <w:tc>
          <w:tcPr>
            <w:tcW w:w="23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Shin et al., 2017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luPC9BdXRob3I+PFllYXI+MjAxNzwvWWVhcj48UmVj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luPC9BdXRob3I+PFllYXI+MjAxNzwvWWVhcj48UmVj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2D6F">
              <w:rPr>
                <w:rFonts w:ascii="Arial" w:hAnsi="Arial" w:cs="Arial"/>
                <w:sz w:val="20"/>
                <w:szCs w:val="20"/>
              </w:rPr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1" w:tooltip="Shin, 2017 #24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438E9" w:rsidRPr="00E82D6F" w:rsidTr="00E82D6F">
        <w:trPr>
          <w:trHeight w:val="96"/>
          <w:jc w:val="center"/>
        </w:trPr>
        <w:tc>
          <w:tcPr>
            <w:tcW w:w="23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2D6F">
              <w:rPr>
                <w:rFonts w:ascii="Arial" w:hAnsi="Arial" w:cs="Arial"/>
                <w:sz w:val="20"/>
                <w:szCs w:val="20"/>
              </w:rPr>
              <w:t>Volpp</w:t>
            </w:r>
            <w:proofErr w:type="spellEnd"/>
            <w:r w:rsidRPr="00E82D6F">
              <w:rPr>
                <w:rFonts w:ascii="Arial" w:hAnsi="Arial" w:cs="Arial"/>
                <w:sz w:val="20"/>
                <w:szCs w:val="20"/>
              </w:rPr>
              <w:t xml:space="preserve"> et al., 2008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Volpp&lt;/Author&gt;&lt;Year&gt;2008&lt;/Year&gt;&lt;RecNum&gt;31&lt;/RecNum&gt;&lt;DisplayText&gt;[12]&lt;/DisplayText&gt;&lt;record&gt;&lt;rec-number&gt;31&lt;/rec-number&gt;&lt;foreign-keys&gt;&lt;key app="EN" db-id="dp9exrxal0rs9qeaftovaer6tf9pxpfdts0d" timestamp="1503931739"&gt;31&lt;/key&gt;&lt;/foreign-keys&gt;&lt;ref-type name="Journal Article"&gt;17&lt;/ref-type&gt;&lt;contributors&gt;&lt;authors&gt;&lt;author&gt;Volpp, K. G.&lt;/author&gt;&lt;author&gt;John, L. K.&lt;/author&gt;&lt;author&gt;Troxel, A. B.&lt;/author&gt;&lt;author&gt;Norton, L.&lt;/author&gt;&lt;author&gt;Fassbender, J.&lt;/author&gt;&lt;author&gt;Loewenstein, G.&lt;/author&gt;&lt;/authors&gt;&lt;/contributors&gt;&lt;auth-address&gt;Center for Health Equity Research and Promotion, Philadelphia Veterans Affairs Medical Center, Philadelphia, PA 19104, USA. volpp70@wharton.upenn.edu&lt;/auth-address&gt;&lt;titles&gt;&lt;title&gt;Financial incentive-based approaches for weight loss: a randomized trial&lt;/title&gt;&lt;secondary-title&gt;JAMA&lt;/secondary-title&gt;&lt;alt-title&gt;JAMA&lt;/alt-title&gt;&lt;/titles&gt;&lt;pages&gt;2631-7&lt;/pages&gt;&lt;volume&gt;300&lt;/volume&gt;&lt;number&gt;22&lt;/number&gt;&lt;edition&gt;2008/12/11&lt;/edition&gt;&lt;keywords&gt;&lt;keyword&gt;Adult&lt;/keyword&gt;&lt;keyword&gt;Aged&lt;/keyword&gt;&lt;keyword&gt;Female&lt;/keyword&gt;&lt;keyword&gt;Health Behavior&lt;/keyword&gt;&lt;keyword&gt;Health Promotion/ economics&lt;/keyword&gt;&lt;keyword&gt;Humans&lt;/keyword&gt;&lt;keyword&gt;Male&lt;/keyword&gt;&lt;keyword&gt;Middle Aged&lt;/keyword&gt;&lt;keyword&gt;Motivation&lt;/keyword&gt;&lt;keyword&gt;Overweight/economics/ psychology/ therapy&lt;/keyword&gt;&lt;keyword&gt;Risk Reduction Behavior&lt;/keyword&gt;&lt;keyword&gt;Token Economy&lt;/keyword&gt;&lt;keyword&gt;Weight Loss&lt;/keyword&gt;&lt;/keywords&gt;&lt;dates&gt;&lt;year&gt;2008&lt;/year&gt;&lt;pub-dates&gt;&lt;date&gt;Dec 10&lt;/date&gt;&lt;/pub-dates&gt;&lt;/dates&gt;&lt;isbn&gt;1538-3598 (Electronic)&amp;#xD;0098-7484 (Linking)&lt;/isbn&gt;&lt;accession-num&gt;19066383&lt;/accession-num&gt;&lt;urls&gt;&lt;/urls&gt;&lt;custom2&gt;3583583&lt;/custom2&gt;&lt;electronic-resource-num&gt;10.1001/jama.2008.804&lt;/electronic-resource-num&gt;&lt;remote-database-provider&gt;NLM&lt;/remote-database-provider&gt;&lt;language&gt;eng&lt;/language&gt;&lt;/record&gt;&lt;/Cite&gt;&lt;/EndNote&gt;</w:instrTex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2" w:tooltip="Volpp, 2008 #31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E82D6F">
              <w:rPr>
                <w:rFonts w:ascii="Arial" w:hAnsi="Arial" w:cs="Arial"/>
                <w:sz w:val="20"/>
                <w:szCs w:val="20"/>
              </w:rPr>
              <w:fldChar w:fldCharType="end"/>
            </w:r>
            <w:hyperlink w:anchor="_ENREF_31" w:tooltip="Volpp, 2008 #56" w:history="1"/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438E9" w:rsidRPr="00E82D6F" w:rsidRDefault="000438E9" w:rsidP="000438E9">
            <w:pPr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D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A83B93" w:rsidRPr="00A83B93" w:rsidRDefault="00A83B93" w:rsidP="00A83B93">
      <w:pPr>
        <w:rPr>
          <w:rFonts w:cs="Times New Roman"/>
          <w:sz w:val="20"/>
          <w:szCs w:val="20"/>
        </w:rPr>
      </w:pPr>
    </w:p>
    <w:p w:rsidR="00A83B93" w:rsidRPr="00A83B93" w:rsidRDefault="00A83B93" w:rsidP="00A83B93">
      <w:pPr>
        <w:rPr>
          <w:rFonts w:cs="Times New Roman"/>
          <w:sz w:val="20"/>
          <w:szCs w:val="20"/>
        </w:rPr>
      </w:pPr>
      <w:r w:rsidRPr="00A83B93">
        <w:rPr>
          <w:rFonts w:cs="Times New Roman"/>
          <w:sz w:val="20"/>
          <w:szCs w:val="20"/>
        </w:rPr>
        <w:br w:type="page"/>
      </w:r>
    </w:p>
    <w:p w:rsidR="00A83B93" w:rsidRPr="00253AA0" w:rsidRDefault="0040154D" w:rsidP="00ED336B">
      <w:pPr>
        <w:spacing w:line="360" w:lineRule="auto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lastRenderedPageBreak/>
        <w:t>Table</w:t>
      </w:r>
      <w:r w:rsidR="001E694A">
        <w:rPr>
          <w:rFonts w:ascii="Arial" w:hAnsi="Arial" w:cs="Arial"/>
          <w:b/>
          <w:szCs w:val="20"/>
        </w:rPr>
        <w:t xml:space="preserve"> D</w:t>
      </w:r>
      <w:r w:rsidR="00A83B93" w:rsidRPr="00253AA0">
        <w:rPr>
          <w:rFonts w:ascii="Arial" w:hAnsi="Arial" w:cs="Arial"/>
          <w:b/>
          <w:szCs w:val="20"/>
        </w:rPr>
        <w:t>. Derivation of maximum weekly possible financial incentives values.</w:t>
      </w:r>
    </w:p>
    <w:tbl>
      <w:tblPr>
        <w:tblW w:w="14609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1170"/>
        <w:gridCol w:w="6030"/>
        <w:gridCol w:w="1530"/>
        <w:gridCol w:w="1350"/>
        <w:gridCol w:w="1260"/>
        <w:gridCol w:w="1289"/>
      </w:tblGrid>
      <w:tr w:rsidR="00FC729E" w:rsidRPr="00FC729E" w:rsidTr="00ED336B">
        <w:trPr>
          <w:trHeight w:val="432"/>
        </w:trPr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83B93" w:rsidRPr="00FC729E" w:rsidRDefault="00FC729E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83B93" w:rsidRPr="00FC729E" w:rsidRDefault="00FC729E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83B93" w:rsidRPr="00FC729E" w:rsidRDefault="00FC729E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m</w:t>
            </w:r>
          </w:p>
        </w:tc>
        <w:tc>
          <w:tcPr>
            <w:tcW w:w="60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83B93" w:rsidRPr="00FC729E" w:rsidRDefault="00FC729E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 </w:t>
            </w:r>
            <w:r w:rsidR="006016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ue</w:t>
            </w: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reported) 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rrency conversion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nal year enrollment</w:t>
            </w:r>
          </w:p>
        </w:tc>
        <w:tc>
          <w:tcPr>
            <w:tcW w:w="12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6 USD</w:t>
            </w:r>
          </w:p>
        </w:tc>
      </w:tr>
      <w:tr w:rsidR="00FC729E" w:rsidRPr="00FC729E" w:rsidTr="00FC729E">
        <w:trPr>
          <w:trHeight w:val="52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729E">
              <w:rPr>
                <w:rFonts w:ascii="Arial" w:eastAsia="Times New Roman" w:hAnsi="Arial" w:cs="Arial"/>
                <w:sz w:val="20"/>
                <w:szCs w:val="20"/>
              </w:rPr>
              <w:t>Volpp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Deposit contract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eposit contract financial incentive participants were given the opportunity to contribute between $0.01 and $3.00 for each day of the month that were refundable at the end of the month if they met or exceeded their weight loss goal.</w:t>
            </w: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br/>
            </w:r>
            <w:proofErr w:type="gramStart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6 week</w:t>
            </w:r>
            <w:proofErr w:type="gramEnd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(4 mo.) intervention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$         336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729E" w:rsidRPr="00FC729E" w:rsidTr="00FC729E">
        <w:trPr>
          <w:trHeight w:val="50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s an incentive for participants to contribute to deposit contracts, we […] added a fixed payment of $3 per day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$         336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729E" w:rsidRPr="00FC729E" w:rsidTr="00FC729E">
        <w:trPr>
          <w:trHeight w:val="27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We matched their money 1:1.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$         336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729E" w:rsidRPr="00FC729E" w:rsidTr="00FC729E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[All] participants in the lottery and deposit contracts who lost more than 20 </w:t>
            </w:r>
            <w:proofErr w:type="spellStart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b</w:t>
            </w:r>
            <w:proofErr w:type="spellEnd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by the end of the 4 months received a bonus of $50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$        </w:t>
            </w:r>
            <w:r w:rsidR="00FC729E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5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729E" w:rsidRPr="00FC729E" w:rsidTr="00FC729E">
        <w:trPr>
          <w:trHeight w:val="87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Personal contributions with match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FC729E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  </w:t>
            </w:r>
            <w:r w:rsidR="00A83B93"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1,058.0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0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1,224.68 </w:t>
            </w:r>
          </w:p>
        </w:tc>
      </w:tr>
      <w:tr w:rsidR="00FC729E" w:rsidRPr="00FC729E" w:rsidTr="00FC729E">
        <w:trPr>
          <w:trHeight w:val="76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729E">
              <w:rPr>
                <w:rFonts w:ascii="Arial" w:eastAsia="Times New Roman" w:hAnsi="Arial" w:cs="Arial"/>
                <w:sz w:val="20"/>
                <w:szCs w:val="20"/>
              </w:rPr>
              <w:t>Volpp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Lottery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ticipants in the lottery incentive group were eligible for a daily lottery prize with an expected value of $3/d.</w:t>
            </w: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br/>
            </w:r>
            <w:proofErr w:type="gramStart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6 week</w:t>
            </w:r>
            <w:proofErr w:type="gramEnd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(112 d) intervention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$     </w:t>
            </w:r>
            <w:r w:rsidR="00FC729E">
              <w:rPr>
                <w:rFonts w:ascii="Arial" w:eastAsia="Times New Roman" w:hAnsi="Arial" w:cs="Arial"/>
                <w:sz w:val="20"/>
                <w:szCs w:val="20"/>
              </w:rPr>
              <w:t xml:space="preserve">    </w:t>
            </w: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336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729E" w:rsidRPr="00FC729E" w:rsidTr="00FC729E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ll participants in the lottery and deposit contracts who lost more than 20 </w:t>
            </w:r>
            <w:proofErr w:type="spellStart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b</w:t>
            </w:r>
            <w:proofErr w:type="spellEnd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by the end of the 4 months received a bonus of $50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FC729E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$     </w:t>
            </w:r>
            <w:r w:rsidR="00A83B93"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    5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729E" w:rsidRPr="00FC729E" w:rsidTr="00FC729E">
        <w:trPr>
          <w:trHeight w:val="9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FC729E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  </w:t>
            </w:r>
            <w:r w:rsidR="00A83B93"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386.0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0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   446.81 </w:t>
            </w:r>
          </w:p>
        </w:tc>
      </w:tr>
      <w:tr w:rsidR="00FC729E" w:rsidRPr="00FC729E" w:rsidTr="00FC729E">
        <w:trPr>
          <w:trHeight w:val="76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Joh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DC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C participants could contribute between $0.00-$3.00 per day of their own funds to a deposit contract.</w:t>
            </w: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br/>
            </w:r>
            <w:proofErr w:type="gramStart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24 week</w:t>
            </w:r>
            <w:proofErr w:type="gramEnd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WL intervention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FC729E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$       </w:t>
            </w:r>
            <w:r w:rsidR="00A83B93"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504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729E" w:rsidRPr="00FC729E" w:rsidTr="00FC729E">
        <w:trPr>
          <w:trHeight w:val="70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ticipants in the DC groups who had lost at least 20 pounds by the end of the 32 weeks each received $467.80 (their share of the money forfeited by participants in the DC arms who did not attain their goals)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FC729E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$       </w:t>
            </w:r>
            <w:r w:rsidR="00A83B93"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467.8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729E" w:rsidRPr="00FC729E" w:rsidTr="00FC729E">
        <w:trPr>
          <w:trHeight w:val="9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Personal contribution without match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FC729E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$       </w:t>
            </w:r>
            <w:r w:rsidR="00A83B93"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971.8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729E" w:rsidRPr="00FC729E" w:rsidTr="00FC729E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Personal contributions with match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FC729E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    </w:t>
            </w:r>
            <w:r w:rsidR="00A83B93"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,475.8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1,645.13 </w:t>
            </w:r>
          </w:p>
        </w:tc>
      </w:tr>
      <w:tr w:rsidR="00FC729E" w:rsidRPr="00FC729E" w:rsidTr="00FC729E">
        <w:trPr>
          <w:trHeight w:val="76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Joh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DC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C participants could contribute between $0.00-$3.00 per day of their own funds to a deposit contract.</w:t>
            </w: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br/>
            </w:r>
            <w:proofErr w:type="gramStart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24 week</w:t>
            </w:r>
            <w:proofErr w:type="gramEnd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WL intervention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FC729E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$     </w:t>
            </w:r>
            <w:r w:rsidR="00A83B93"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  504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729E" w:rsidRPr="00FC729E" w:rsidTr="00FC729E">
        <w:trPr>
          <w:trHeight w:val="9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ticipants in the DC groups who had lost at least 20 pounds by the end of the 32 weeks each received $467.80 (their share of the money forfeited by participants in the DC arms…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FC729E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$     </w:t>
            </w:r>
            <w:r w:rsidR="00A83B93"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  467.8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B93" w:rsidRPr="00FC729E" w:rsidRDefault="00A83B93" w:rsidP="00685A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FC729E">
        <w:trPr>
          <w:trHeight w:val="9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Personal contribution without match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$      </w:t>
            </w: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 971.8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FC729E">
        <w:trPr>
          <w:trHeight w:val="9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Personal contributions with match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    </w:t>
            </w: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,475.8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1,645.13 </w:t>
            </w:r>
          </w:p>
        </w:tc>
      </w:tr>
      <w:tr w:rsidR="0060161C" w:rsidRPr="00FC729E" w:rsidTr="00ED336B">
        <w:trPr>
          <w:trHeight w:val="432"/>
        </w:trPr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Author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m</w:t>
            </w:r>
          </w:p>
        </w:tc>
        <w:tc>
          <w:tcPr>
            <w:tcW w:w="60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ue</w:t>
            </w: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reported) 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rrency conversion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nal year enrollment</w:t>
            </w: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6 USD</w:t>
            </w:r>
          </w:p>
        </w:tc>
      </w:tr>
      <w:tr w:rsidR="00ED336B" w:rsidRPr="00FC729E" w:rsidTr="00FC729E">
        <w:trPr>
          <w:trHeight w:val="10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729E">
              <w:rPr>
                <w:rFonts w:ascii="Arial" w:eastAsia="Times New Roman" w:hAnsi="Arial" w:cs="Arial"/>
                <w:sz w:val="20"/>
                <w:szCs w:val="20"/>
              </w:rPr>
              <w:t>Kullgre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Individual incentive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dividual-incentive participants…were also told that $100 would be set aside for them at baseline, 4 weeks, 8 weeks, 12 weeks, 16 weeks, and 20 weeks, and that the $100 would be electronically transmitted to them if they met or exceeded their target monthly weight loss as determined by their monthly weigh-in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</w:t>
            </w: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 60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   640.19 </w:t>
            </w:r>
          </w:p>
        </w:tc>
      </w:tr>
      <w:tr w:rsidR="00ED336B" w:rsidRPr="00FC729E" w:rsidTr="00FC729E">
        <w:trPr>
          <w:trHeight w:val="102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729E">
              <w:rPr>
                <w:rFonts w:ascii="Arial" w:eastAsia="Times New Roman" w:hAnsi="Arial" w:cs="Arial"/>
                <w:sz w:val="20"/>
                <w:szCs w:val="20"/>
              </w:rPr>
              <w:t>Kullgre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Group incentive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gramStart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milar to</w:t>
            </w:r>
            <w:proofErr w:type="gramEnd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that in the individual-incentive group, the up-front allocation of incentives for meeting weight-loss goals was $100 per participant per month.</w:t>
            </w: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br/>
              <w:t>At the end of each 4-week period during the 24-week intervention, $500 was split among participants in each group [of 5] who were at or below their monthly target weight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</w:t>
            </w: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600.00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   640.19 </w:t>
            </w:r>
          </w:p>
        </w:tc>
      </w:tr>
      <w:tr w:rsidR="00ED336B" w:rsidRPr="00FC729E" w:rsidTr="00FC729E">
        <w:trPr>
          <w:trHeight w:val="8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Almeid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Incentives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he incentives were based on the percent of weight loss (e.g., 1% weight loss = $1.</w:t>
            </w:r>
            <w:proofErr w:type="gramStart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0)…</w:t>
            </w:r>
            <w:proofErr w:type="gramEnd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through participants' quarterly weigh-ins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Not reported. (%WL max not reported)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ot reported.</w:t>
            </w:r>
          </w:p>
        </w:tc>
      </w:tr>
      <w:tr w:rsidR="00ED336B" w:rsidRPr="00FC729E" w:rsidTr="00FC729E">
        <w:trPr>
          <w:trHeight w:val="8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729E">
              <w:rPr>
                <w:rFonts w:ascii="Arial" w:eastAsia="Times New Roman" w:hAnsi="Arial" w:cs="Arial"/>
                <w:sz w:val="20"/>
                <w:szCs w:val="20"/>
              </w:rPr>
              <w:t>Paloyo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EUR 150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wo treatment groups obtained a cash reward (EUR150 and EUR300…) for achieving an individually-assigned target weight within four months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€         150.00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  200.5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   213.97 </w:t>
            </w:r>
          </w:p>
        </w:tc>
      </w:tr>
      <w:tr w:rsidR="00ED336B" w:rsidRPr="00FC729E" w:rsidTr="00FC729E">
        <w:trPr>
          <w:trHeight w:val="76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729E">
              <w:rPr>
                <w:rFonts w:ascii="Arial" w:eastAsia="Times New Roman" w:hAnsi="Arial" w:cs="Arial"/>
                <w:sz w:val="20"/>
                <w:szCs w:val="20"/>
              </w:rPr>
              <w:t>Paloyo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EUR 300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wo treatment groups obtained a cash reward (EUR150 and EUR300 within 237 and 229 participants, respectively) for achieving an individually-assigned target weight within four months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€ </w:t>
            </w: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      300.00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  401.0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   427.94 </w:t>
            </w:r>
          </w:p>
        </w:tc>
      </w:tr>
      <w:tr w:rsidR="00ED336B" w:rsidRPr="00FC729E" w:rsidTr="00FC729E">
        <w:trPr>
          <w:trHeight w:val="76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729E">
              <w:rPr>
                <w:rFonts w:ascii="Arial" w:eastAsia="Times New Roman" w:hAnsi="Arial" w:cs="Arial"/>
                <w:sz w:val="20"/>
                <w:szCs w:val="20"/>
              </w:rPr>
              <w:t>Kullgre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Not matched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ver 24 weeks, participants were asked to lose 24 pounds and randomized to monthly weigh-ins or daily weigh-ins with monthly opportunities to deposit $1 to $3 per day that was not matched, matched 1:1, or matched 2:1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ED336B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Personal contribution (no matching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</w:t>
            </w: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 504.0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   537.76 </w:t>
            </w:r>
          </w:p>
        </w:tc>
      </w:tr>
      <w:tr w:rsidR="00ED336B" w:rsidRPr="00FC729E" w:rsidTr="00ED336B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Kullgre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Matched 1:1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"Over 24 weeks, participants were asked to lose 24 pounds and randomized to monthly weigh-ins or daily weigh-ins with monthly opportunities to deposit $1 to $3 per day that was not matched, matched 1:1, or matched 2:1."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ED336B">
        <w:trPr>
          <w:trHeight w:val="255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E746F8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Personal contribution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$   </w:t>
            </w: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    504.00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60161C">
        <w:trPr>
          <w:trHeight w:val="259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E746F8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Personal contribution with matching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 </w:t>
            </w: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1,008.00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1,075.52 </w:t>
            </w:r>
          </w:p>
        </w:tc>
      </w:tr>
      <w:tr w:rsidR="000438E9" w:rsidRPr="00FC729E" w:rsidTr="0060161C">
        <w:trPr>
          <w:trHeight w:val="259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438E9" w:rsidRDefault="000438E9" w:rsidP="00ED336B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  <w:p w:rsidR="000438E9" w:rsidRDefault="000438E9" w:rsidP="00ED336B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  <w:p w:rsidR="000438E9" w:rsidRPr="00E746F8" w:rsidRDefault="000438E9" w:rsidP="00ED336B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438E9" w:rsidRPr="00FC729E" w:rsidRDefault="000438E9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438E9" w:rsidRPr="00FC729E" w:rsidRDefault="000438E9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38E9" w:rsidRPr="00FC729E" w:rsidRDefault="000438E9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438E9" w:rsidRDefault="000438E9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438E9" w:rsidRPr="00FC729E" w:rsidRDefault="000438E9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438E9" w:rsidRPr="00FC729E" w:rsidRDefault="000438E9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438E9" w:rsidRPr="00FC729E" w:rsidRDefault="000438E9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</w:p>
        </w:tc>
      </w:tr>
      <w:tr w:rsidR="0060161C" w:rsidRPr="00FC729E" w:rsidTr="0060161C">
        <w:trPr>
          <w:trHeight w:val="432"/>
        </w:trPr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Author</w:t>
            </w:r>
          </w:p>
        </w:tc>
        <w:tc>
          <w:tcPr>
            <w:tcW w:w="720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m</w:t>
            </w:r>
          </w:p>
        </w:tc>
        <w:tc>
          <w:tcPr>
            <w:tcW w:w="6030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530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ue</w:t>
            </w: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reported) 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rrency conversion</w:t>
            </w:r>
          </w:p>
        </w:tc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nal year enrollment</w:t>
            </w:r>
          </w:p>
        </w:tc>
        <w:tc>
          <w:tcPr>
            <w:tcW w:w="1289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6 USD</w:t>
            </w:r>
          </w:p>
        </w:tc>
      </w:tr>
      <w:tr w:rsidR="00ED336B" w:rsidRPr="00FC729E" w:rsidTr="00FC729E">
        <w:trPr>
          <w:trHeight w:val="8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729E">
              <w:rPr>
                <w:rFonts w:ascii="Arial" w:eastAsia="Times New Roman" w:hAnsi="Arial" w:cs="Arial"/>
                <w:sz w:val="20"/>
                <w:szCs w:val="20"/>
              </w:rPr>
              <w:t>Kullgre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Matched 2:1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ver 24 weeks, participants were asked to lose 24 pounds and randomized to monthly weigh-ins or daily weigh-ins with monthly opportunities to deposit $1 to $3 per day that was not matched, matched 1:1, or matched 2:1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FC729E">
        <w:trPr>
          <w:trHeight w:val="9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ED336B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336B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cont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Personal contribu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$  </w:t>
            </w: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     504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FC729E">
        <w:trPr>
          <w:trHeight w:val="9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Personal contribution with match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  </w:t>
            </w: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1,512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1,613.28 </w:t>
            </w:r>
          </w:p>
        </w:tc>
      </w:tr>
      <w:tr w:rsidR="00ED336B" w:rsidRPr="00FC729E" w:rsidTr="00FC729E">
        <w:trPr>
          <w:trHeight w:val="76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Pat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Delayed premium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ticipants in the delayed premium adjustment group were informed that if they met the 5 percent weight loss target, they would receive $550 in the form of twenty-six biweekly premium discounts beginning the following year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</w:t>
            </w: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550.00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   557.60 </w:t>
            </w:r>
          </w:p>
        </w:tc>
      </w:tr>
      <w:tr w:rsidR="00ED336B" w:rsidRPr="00FC729E" w:rsidTr="000438E9">
        <w:trPr>
          <w:trHeight w:val="76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Pat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Immediate premium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ticipants in the immediate premium adjustment group were informed that once they met their weight target, they would immediately begin receiving $550 in the form of twenty-six biweekly premium discounts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  </w:t>
            </w: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550.00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   557.60 </w:t>
            </w:r>
          </w:p>
        </w:tc>
      </w:tr>
      <w:tr w:rsidR="00ED336B" w:rsidRPr="00FC729E" w:rsidTr="000438E9">
        <w:trPr>
          <w:trHeight w:val="1421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Pat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Lottery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ticipants in the daily lottery incentive group were given a daily weight target... Based on the expected value of the lottery (about $2.80 per daily weigh-in), the average time these employees were at work (about 3.75 days per week), and the study period (fifty-two weeks), the maximum value of this incentive was approximately equivalent to the $550 incentive offered in the other two intervention arms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</w:t>
            </w: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550.00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   557.60 </w:t>
            </w:r>
          </w:p>
        </w:tc>
      </w:tr>
      <w:tr w:rsidR="00ED336B" w:rsidRPr="00FC729E" w:rsidTr="000438E9">
        <w:trPr>
          <w:trHeight w:val="76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Finkelstei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Incentives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r each of four fortnightly weigh-ins from the start of the study through month 2, and for six monthly weigh-ins from months 3 through 8, participants earned S$20.00 each time their weight was at least 1 kg less than the last time they received a payout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$S  </w:t>
            </w: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   200.00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$    151.75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FC729E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ticipants earned an additional S$20.00 each month if they logged &gt;=10,000 steps/day on the pedometer on at least 20 days of the calendar month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$S </w:t>
            </w: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    16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$    121.4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FC729E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ticipants who achieved 5% or greater weight loss or a BMI value below 23.5 at the 4-month weigh-in received a bonus payment of S$100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$S</w:t>
            </w: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     10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$      75.8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FC729E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ticipants who achieved 8% or greater weight loss or a BMI value below 23.5 at the 8-month weigh-in received a final bonus payment of S$2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$S     </w:t>
            </w: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20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$    151.7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FC729E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All incentiv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$S  </w:t>
            </w: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   66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$    500.7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FC729E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Only weight-based incentiv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$S </w:t>
            </w: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    500.0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  379.3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   384.60 </w:t>
            </w:r>
          </w:p>
        </w:tc>
      </w:tr>
      <w:tr w:rsidR="00ED336B" w:rsidRPr="00FC729E" w:rsidTr="0060161C">
        <w:trPr>
          <w:trHeight w:val="432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0161C" w:rsidRPr="00FC729E" w:rsidTr="0060161C">
        <w:trPr>
          <w:trHeight w:val="432"/>
        </w:trPr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Author</w:t>
            </w:r>
          </w:p>
        </w:tc>
        <w:tc>
          <w:tcPr>
            <w:tcW w:w="720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m</w:t>
            </w:r>
          </w:p>
        </w:tc>
        <w:tc>
          <w:tcPr>
            <w:tcW w:w="6030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530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ue</w:t>
            </w: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reported) 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rrency conversion</w:t>
            </w:r>
          </w:p>
        </w:tc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nal year enrollment</w:t>
            </w:r>
          </w:p>
        </w:tc>
        <w:tc>
          <w:tcPr>
            <w:tcW w:w="1289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0161C" w:rsidRPr="00FC729E" w:rsidRDefault="0060161C" w:rsidP="006016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6 USD</w:t>
            </w:r>
          </w:p>
        </w:tc>
      </w:tr>
      <w:tr w:rsidR="00ED336B" w:rsidRPr="00FC729E" w:rsidTr="00ED336B">
        <w:trPr>
          <w:trHeight w:val="765"/>
        </w:trPr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Finkelstein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Lottery</w:t>
            </w:r>
          </w:p>
        </w:tc>
        <w:tc>
          <w:tcPr>
            <w:tcW w:w="60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articipants who chose the lottery were offered the same rewards </w:t>
            </w:r>
            <w:proofErr w:type="gramStart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cheme</w:t>
            </w:r>
            <w:proofErr w:type="gramEnd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but each reward was a lottery ticket… Although the combined (expected) value of the rewards was $660 [same as the other incentive </w:t>
            </w:r>
            <w:proofErr w:type="gramStart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m]…</w:t>
            </w:r>
            <w:proofErr w:type="gramEnd"/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FC729E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ED336B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cont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ll incentiv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$S    </w:t>
            </w: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 66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$    500.7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FC729E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Only weight-based incentiv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$     </w:t>
            </w: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  500.0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  379.3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   384.60 </w:t>
            </w:r>
          </w:p>
        </w:tc>
      </w:tr>
      <w:tr w:rsidR="00ED336B" w:rsidRPr="00FC729E" w:rsidTr="00FC729E">
        <w:trPr>
          <w:trHeight w:val="76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Harkin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Incentives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inancial incentive arm participants received…$20 each week that they met their walking goal on &gt;=5 of the past 7 days.</w:t>
            </w: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br/>
            </w:r>
            <w:proofErr w:type="gramStart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6 week</w:t>
            </w:r>
            <w:proofErr w:type="gramEnd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intervention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</w:t>
            </w: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320.00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   329.68 </w:t>
            </w:r>
          </w:p>
        </w:tc>
      </w:tr>
      <w:tr w:rsidR="00ED336B" w:rsidRPr="00FC729E" w:rsidTr="00FC729E">
        <w:trPr>
          <w:trHeight w:val="76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Losin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All FI arms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total, subjects [in a financial incentives arm: FI or FI+THC] were eligible to earn a maximum of $305 from the FI component over the study duration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 </w:t>
            </w: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305.00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   305.00 </w:t>
            </w:r>
          </w:p>
        </w:tc>
      </w:tr>
      <w:tr w:rsidR="00ED336B" w:rsidRPr="00FC729E" w:rsidTr="00FC729E">
        <w:trPr>
          <w:trHeight w:val="76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Shi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Reward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he total possible amount that could be earned for process incentives (process incentive: 1,000 KRW per day and an additional 3,000 KRW for a full week [7 days] of meeting goals) was 120,000 KRW…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₩ </w:t>
            </w: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120,000.00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$    101.77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FC729E">
        <w:trPr>
          <w:trHeight w:val="76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…and 200,000 KRW for outcome incentives (outcome incentive: 50,000 KRW for achievement of the weight loss targets of 3% and 5% of baseline body weight at weeks 4 and 8, respectively, and 100,000 KRW for the achievement of the final target of 7% at week </w:t>
            </w:r>
            <w:proofErr w:type="gramStart"/>
            <w:r w:rsidRPr="00FC729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2)...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₩ </w:t>
            </w: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200,00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$    169.6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827629">
        <w:trPr>
          <w:trHeight w:val="255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All incentive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₩</w:t>
            </w: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320,000.00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$    271.39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336B" w:rsidRPr="00FC729E" w:rsidTr="00827629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  Only weight-based incentiv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₩ </w:t>
            </w:r>
            <w:r w:rsidRPr="00FC729E">
              <w:rPr>
                <w:rFonts w:ascii="Arial" w:eastAsia="Times New Roman" w:hAnsi="Arial" w:cs="Arial"/>
                <w:sz w:val="20"/>
                <w:szCs w:val="20"/>
              </w:rPr>
              <w:t xml:space="preserve">200,000.0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$    169.6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729E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36B" w:rsidRPr="00FC729E" w:rsidRDefault="00ED336B" w:rsidP="00ED3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FC729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$   171.76 </w:t>
            </w:r>
          </w:p>
        </w:tc>
      </w:tr>
    </w:tbl>
    <w:p w:rsidR="00A83B93" w:rsidRPr="00A83B93" w:rsidRDefault="00A83B93" w:rsidP="00A83B93">
      <w:pPr>
        <w:rPr>
          <w:rFonts w:cs="Times New Roman"/>
          <w:sz w:val="10"/>
          <w:szCs w:val="20"/>
        </w:rPr>
      </w:pPr>
    </w:p>
    <w:tbl>
      <w:tblPr>
        <w:tblpPr w:leftFromText="180" w:rightFromText="180" w:vertAnchor="page" w:horzAnchor="margin" w:tblpY="2326"/>
        <w:tblW w:w="12820" w:type="dxa"/>
        <w:tblLook w:val="04A0" w:firstRow="1" w:lastRow="0" w:firstColumn="1" w:lastColumn="0" w:noHBand="0" w:noVBand="1"/>
      </w:tblPr>
      <w:tblGrid>
        <w:gridCol w:w="222"/>
        <w:gridCol w:w="2058"/>
        <w:gridCol w:w="330"/>
        <w:gridCol w:w="1890"/>
        <w:gridCol w:w="8320"/>
      </w:tblGrid>
      <w:tr w:rsidR="00A83B93" w:rsidRPr="00860AA3" w:rsidTr="001773E8">
        <w:trPr>
          <w:trHeight w:val="255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1. Formatting Legend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3B93" w:rsidRPr="00860AA3" w:rsidTr="001773E8">
        <w:trPr>
          <w:trHeight w:val="25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talics</w:t>
            </w:r>
          </w:p>
        </w:tc>
        <w:tc>
          <w:tcPr>
            <w:tcW w:w="10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Description of financial incentives taken from published manuscripts.</w:t>
            </w:r>
          </w:p>
        </w:tc>
      </w:tr>
      <w:tr w:rsidR="00A83B93" w:rsidRPr="00860AA3" w:rsidTr="001773E8">
        <w:trPr>
          <w:trHeight w:val="25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Grey</w:t>
            </w:r>
          </w:p>
        </w:tc>
        <w:tc>
          <w:tcPr>
            <w:tcW w:w="10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Financial incentive contingent upon meeting an outcome goal other than the outcome that we are reporting.</w:t>
            </w:r>
          </w:p>
        </w:tc>
      </w:tr>
      <w:tr w:rsidR="00A83B93" w:rsidRPr="00860AA3" w:rsidTr="001773E8">
        <w:trPr>
          <w:trHeight w:val="25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old</w:t>
            </w:r>
          </w:p>
        </w:tc>
        <w:tc>
          <w:tcPr>
            <w:tcW w:w="10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The values in our analysis prior to standardizing to 2016 USD.</w:t>
            </w:r>
          </w:p>
        </w:tc>
      </w:tr>
      <w:tr w:rsidR="00A83B93" w:rsidRPr="00860AA3" w:rsidTr="001773E8">
        <w:trPr>
          <w:trHeight w:val="25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Bold &amp; Underline</w:t>
            </w:r>
          </w:p>
        </w:tc>
        <w:tc>
          <w:tcPr>
            <w:tcW w:w="10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The values in our analysis after standardizing to 2016 USD.</w:t>
            </w:r>
          </w:p>
        </w:tc>
      </w:tr>
      <w:tr w:rsidR="00A83B93" w:rsidRPr="00860AA3" w:rsidTr="001773E8">
        <w:trPr>
          <w:trHeight w:val="9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20"/>
              </w:rPr>
            </w:pP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20"/>
              </w:rPr>
            </w:pP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20"/>
              </w:rPr>
            </w:pPr>
          </w:p>
        </w:tc>
      </w:tr>
      <w:tr w:rsidR="00A83B93" w:rsidRPr="00860AA3" w:rsidTr="001773E8">
        <w:trPr>
          <w:trHeight w:val="87"/>
        </w:trPr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 Conversion Rates - FC to USD</w:t>
            </w:r>
            <w:r w:rsidR="00012828"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$)</w:t>
            </w: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A83B93" w:rsidRPr="00860AA3" w:rsidTr="001773E8">
        <w:trPr>
          <w:trHeight w:val="87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rrency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 of distribution</w:t>
            </w: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 conversion to USD</w:t>
            </w:r>
          </w:p>
        </w:tc>
      </w:tr>
      <w:tr w:rsidR="00A83B93" w:rsidRPr="00860AA3" w:rsidTr="001773E8">
        <w:trPr>
          <w:trHeight w:val="87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EUR</w:t>
            </w:r>
            <w:r w:rsidR="00012828" w:rsidRPr="00860AA3">
              <w:rPr>
                <w:rFonts w:ascii="Arial" w:eastAsia="Times New Roman" w:hAnsi="Arial" w:cs="Arial"/>
                <w:sz w:val="20"/>
                <w:szCs w:val="20"/>
              </w:rPr>
              <w:t xml:space="preserve"> (€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0.748</w:t>
            </w:r>
          </w:p>
        </w:tc>
      </w:tr>
      <w:tr w:rsidR="00A83B93" w:rsidRPr="00860AA3" w:rsidTr="001773E8">
        <w:trPr>
          <w:trHeight w:val="87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KRW</w:t>
            </w:r>
            <w:r w:rsidR="00012828" w:rsidRPr="00860AA3">
              <w:rPr>
                <w:rFonts w:ascii="Arial" w:eastAsia="Times New Roman" w:hAnsi="Arial" w:cs="Arial"/>
                <w:sz w:val="20"/>
                <w:szCs w:val="20"/>
              </w:rPr>
              <w:t xml:space="preserve"> (₩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1179.128</w:t>
            </w:r>
          </w:p>
        </w:tc>
      </w:tr>
      <w:tr w:rsidR="00A83B93" w:rsidRPr="00860AA3" w:rsidTr="001773E8">
        <w:trPr>
          <w:trHeight w:val="87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012828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SGD (</w:t>
            </w:r>
            <w:r w:rsidR="00A83B93" w:rsidRPr="00860AA3">
              <w:rPr>
                <w:rFonts w:ascii="Arial" w:eastAsia="Times New Roman" w:hAnsi="Arial" w:cs="Arial"/>
                <w:sz w:val="20"/>
                <w:szCs w:val="20"/>
              </w:rPr>
              <w:t>S$</w:t>
            </w: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1.318</w:t>
            </w:r>
          </w:p>
        </w:tc>
      </w:tr>
      <w:tr w:rsidR="00A83B93" w:rsidRPr="00860AA3" w:rsidTr="001773E8">
        <w:trPr>
          <w:trHeight w:val="87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Source:</w:t>
            </w:r>
          </w:p>
        </w:tc>
        <w:tc>
          <w:tcPr>
            <w:tcW w:w="10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462AD8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hyperlink r:id="rId10" w:history="1">
              <w:r w:rsidR="00012828" w:rsidRPr="00860AA3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www.irs.gov/individuals/international-taxpayers/yearly-average-currency-exchange-rates</w:t>
              </w:r>
            </w:hyperlink>
            <w:r w:rsidR="00012828" w:rsidRPr="00860AA3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</w:rPr>
              <w:t xml:space="preserve"> </w:t>
            </w:r>
            <w:r w:rsidR="00860AA3" w:rsidRPr="00860AA3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Internal Revenue Service&lt;/Author&gt;&lt;Year&gt;2017&lt;/Year&gt;&lt;RecNum&gt;89&lt;/RecNum&gt;&lt;DisplayText&gt;[13]&lt;/DisplayText&gt;&lt;record&gt;&lt;rec-number&gt;89&lt;/rec-number&gt;&lt;foreign-keys&gt;&lt;key app="EN" db-id="dp9exrxal0rs9qeaftovaer6tf9pxpfdts0d" timestamp="1515420917"&gt;89&lt;/key&gt;&lt;/foreign-keys&gt;&lt;ref-type name="Web Page"&gt;12&lt;/ref-type&gt;&lt;contributors&gt;&lt;authors&gt;&lt;author&gt;Internal Revenue Service,&lt;/author&gt;&lt;/authors&gt;&lt;/contributors&gt;&lt;titles&gt;&lt;title&gt;Yearly Average Currency Exchange Rates&lt;/title&gt;&lt;/titles&gt;&lt;volume&gt;2018&lt;/volume&gt;&lt;number&gt;January 8&lt;/number&gt;&lt;dates&gt;&lt;year&gt;2017&lt;/year&gt;&lt;pub-dates&gt;&lt;date&gt;August 17, 2017&lt;/date&gt;&lt;/pub-dates&gt;&lt;/dates&gt;&lt;pub-location&gt;Washington, D.C.&lt;/pub-location&gt;&lt;work-type&gt;Web&lt;/work-type&gt;&lt;urls&gt;&lt;related-urls&gt;&lt;url&gt;www.irs.gov/individuals/international-taxpayers/yearly-average-currency-exchange-rates&lt;/url&gt;&lt;/related-urls&gt;&lt;/urls&gt;&lt;/record&gt;&lt;/Cite&gt;&lt;Cite&gt;&lt;Author&gt;Internal Revenue Service&lt;/Author&gt;&lt;Year&gt;2017&lt;/Year&gt;&lt;RecNum&gt;89&lt;/RecNum&gt;&lt;record&gt;&lt;rec-number&gt;89&lt;/rec-number&gt;&lt;foreign-keys&gt;&lt;key app="EN" db-id="dp9exrxal0rs9qeaftovaer6tf9pxpfdts0d" timestamp="1515420917"&gt;89&lt;/key&gt;&lt;/foreign-keys&gt;&lt;ref-type name="Web Page"&gt;12&lt;/ref-type&gt;&lt;contributors&gt;&lt;authors&gt;&lt;author&gt;Internal Revenue Service,&lt;/author&gt;&lt;/authors&gt;&lt;/contributors&gt;&lt;titles&gt;&lt;title&gt;Yearly Average Currency Exchange Rates&lt;/title&gt;&lt;/titles&gt;&lt;volume&gt;2018&lt;/volume&gt;&lt;number&gt;January 8&lt;/number&gt;&lt;dates&gt;&lt;year&gt;2017&lt;/year&gt;&lt;pub-dates&gt;&lt;date&gt;August 17, 2017&lt;/date&gt;&lt;/pub-dates&gt;&lt;/dates&gt;&lt;pub-location&gt;Washington, D.C.&lt;/pub-location&gt;&lt;work-type&gt;Web&lt;/work-type&gt;&lt;urls&gt;&lt;related-urls&gt;&lt;url&gt;www.irs.gov/individuals/international-taxpayers/yearly-average-currency-exchange-rates&lt;/url&gt;&lt;/related-urls&gt;&lt;/urls&gt;&lt;/record&gt;&lt;/Cite&gt;&lt;/EndNote&gt;</w:instrText>
            </w:r>
            <w:r w:rsidR="00860AA3" w:rsidRPr="00860AA3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hyperlink w:anchor="_ENREF_13" w:tooltip="Internal Revenue Service, 2017 #89" w:history="1">
              <w:r w:rsidR="000438E9"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13</w:t>
              </w:r>
            </w:hyperlink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  <w:r w:rsidR="00860AA3" w:rsidRPr="00860AA3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A83B93" w:rsidRPr="00860AA3" w:rsidTr="001773E8">
        <w:trPr>
          <w:trHeight w:val="9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0"/>
              </w:rPr>
            </w:pP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0"/>
              </w:rPr>
            </w:pP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0"/>
              </w:rPr>
            </w:pPr>
          </w:p>
        </w:tc>
      </w:tr>
      <w:tr w:rsidR="00A83B93" w:rsidRPr="00860AA3" w:rsidTr="001773E8">
        <w:trPr>
          <w:trHeight w:val="87"/>
        </w:trPr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 Inflation Rates (USD)</w:t>
            </w:r>
          </w:p>
        </w:tc>
        <w:tc>
          <w:tcPr>
            <w:tcW w:w="10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B93" w:rsidRPr="00860AA3" w:rsidRDefault="00A83B93" w:rsidP="001773E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Source: </w:t>
            </w:r>
            <w:hyperlink r:id="rId11" w:anchor="data" w:history="1">
              <w:r w:rsidR="00685A3E" w:rsidRPr="00860AA3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www.bls.gov/cpi/#data</w:t>
              </w:r>
            </w:hyperlink>
            <w:r w:rsidR="00860AA3" w:rsidRPr="00860AA3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Vbml0ZWQgU3RhdGVzIERlcGFydG1lbnQgb2YgTGFib3Ig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Vbml0ZWQgU3RhdGVzIERlcGFydG1lbnQgb2YgTGFib3Ig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</w:fldData>
              </w:fldCha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</w:r>
            <w:r w:rsidR="000438E9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="00860AA3" w:rsidRPr="00860AA3">
              <w:rPr>
                <w:rFonts w:ascii="Arial" w:eastAsia="Times New Roman" w:hAnsi="Arial" w:cs="Arial"/>
                <w:sz w:val="20"/>
                <w:szCs w:val="20"/>
              </w:rPr>
            </w:r>
            <w:r w:rsidR="00860AA3" w:rsidRPr="00860AA3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hyperlink w:anchor="_ENREF_14" w:tooltip="United States Department of Labor - U.S. Bureau of Labor Statistics, 2017 #20" w:history="1">
              <w:r w:rsidR="000438E9"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14</w:t>
              </w:r>
            </w:hyperlink>
            <w:r w:rsidR="000438E9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  <w:r w:rsidR="00860AA3" w:rsidRPr="00860AA3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</w:tbl>
    <w:p w:rsidR="001773E8" w:rsidRPr="00860AA3" w:rsidRDefault="001773E8" w:rsidP="00A83B93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:rsidR="00685A3E" w:rsidRPr="00860AA3" w:rsidRDefault="00012828" w:rsidP="00A83B93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860AA3">
        <w:rPr>
          <w:rFonts w:ascii="Arial" w:eastAsia="Times New Roman" w:hAnsi="Arial" w:cs="Arial"/>
          <w:b/>
          <w:sz w:val="20"/>
          <w:szCs w:val="20"/>
        </w:rPr>
        <w:t xml:space="preserve">Formatting and conversion notes for </w:t>
      </w:r>
      <w:r w:rsidR="0040154D">
        <w:rPr>
          <w:rFonts w:ascii="Arial" w:eastAsia="Times New Roman" w:hAnsi="Arial" w:cs="Arial"/>
          <w:b/>
          <w:sz w:val="20"/>
          <w:szCs w:val="20"/>
        </w:rPr>
        <w:t>Table</w:t>
      </w:r>
      <w:r w:rsidR="001E694A">
        <w:rPr>
          <w:rFonts w:ascii="Arial" w:eastAsia="Times New Roman" w:hAnsi="Arial" w:cs="Arial"/>
          <w:b/>
          <w:sz w:val="20"/>
          <w:szCs w:val="20"/>
        </w:rPr>
        <w:t xml:space="preserve"> D</w:t>
      </w:r>
      <w:r w:rsidRPr="00860AA3">
        <w:rPr>
          <w:rFonts w:ascii="Arial" w:eastAsia="Times New Roman" w:hAnsi="Arial" w:cs="Arial"/>
          <w:b/>
          <w:sz w:val="20"/>
          <w:szCs w:val="20"/>
        </w:rPr>
        <w:t>:</w:t>
      </w:r>
    </w:p>
    <w:p w:rsidR="001773E8" w:rsidRPr="00860AA3" w:rsidRDefault="001773E8" w:rsidP="00A83B93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:rsidR="001773E8" w:rsidRPr="00860AA3" w:rsidRDefault="001773E8" w:rsidP="00A83B93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:rsidR="001773E8" w:rsidRPr="00860AA3" w:rsidRDefault="001773E8" w:rsidP="00A83B93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:rsidR="001773E8" w:rsidRPr="00860AA3" w:rsidRDefault="001773E8" w:rsidP="00A83B93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10799" w:type="dxa"/>
        <w:tblLook w:val="04A0" w:firstRow="1" w:lastRow="0" w:firstColumn="1" w:lastColumn="0" w:noHBand="0" w:noVBand="1"/>
      </w:tblPr>
      <w:tblGrid>
        <w:gridCol w:w="838"/>
        <w:gridCol w:w="966"/>
        <w:gridCol w:w="441"/>
        <w:gridCol w:w="838"/>
        <w:gridCol w:w="966"/>
        <w:gridCol w:w="446"/>
        <w:gridCol w:w="838"/>
        <w:gridCol w:w="966"/>
        <w:gridCol w:w="446"/>
        <w:gridCol w:w="838"/>
        <w:gridCol w:w="966"/>
        <w:gridCol w:w="446"/>
        <w:gridCol w:w="838"/>
        <w:gridCol w:w="966"/>
      </w:tblGrid>
      <w:tr w:rsidR="00325382" w:rsidRPr="00860AA3" w:rsidTr="00E82D6F">
        <w:trPr>
          <w:trHeight w:val="99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382" w:rsidRPr="00860AA3" w:rsidRDefault="00325382" w:rsidP="003253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382" w:rsidRPr="00860AA3" w:rsidRDefault="00325382" w:rsidP="003253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te</w:t>
            </w:r>
          </w:p>
        </w:tc>
        <w:tc>
          <w:tcPr>
            <w:tcW w:w="441" w:type="dxa"/>
            <w:tcBorders>
              <w:left w:val="single" w:sz="4" w:space="0" w:color="auto"/>
              <w:right w:val="single" w:sz="4" w:space="0" w:color="auto"/>
            </w:tcBorders>
          </w:tcPr>
          <w:p w:rsidR="00325382" w:rsidRPr="00860AA3" w:rsidRDefault="00325382" w:rsidP="003253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te</w:t>
            </w:r>
          </w:p>
        </w:tc>
        <w:tc>
          <w:tcPr>
            <w:tcW w:w="446" w:type="dxa"/>
            <w:tcBorders>
              <w:left w:val="single" w:sz="4" w:space="0" w:color="auto"/>
              <w:right w:val="single" w:sz="4" w:space="0" w:color="auto"/>
            </w:tcBorders>
          </w:tcPr>
          <w:p w:rsidR="00325382" w:rsidRPr="00860AA3" w:rsidRDefault="00325382" w:rsidP="003253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te</w:t>
            </w:r>
          </w:p>
        </w:tc>
        <w:tc>
          <w:tcPr>
            <w:tcW w:w="446" w:type="dxa"/>
            <w:tcBorders>
              <w:left w:val="single" w:sz="4" w:space="0" w:color="auto"/>
              <w:right w:val="single" w:sz="4" w:space="0" w:color="auto"/>
            </w:tcBorders>
          </w:tcPr>
          <w:p w:rsidR="00325382" w:rsidRPr="00860AA3" w:rsidRDefault="00325382" w:rsidP="003253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te</w:t>
            </w:r>
          </w:p>
        </w:tc>
        <w:tc>
          <w:tcPr>
            <w:tcW w:w="446" w:type="dxa"/>
            <w:tcBorders>
              <w:left w:val="single" w:sz="4" w:space="0" w:color="auto"/>
              <w:right w:val="single" w:sz="4" w:space="0" w:color="auto"/>
            </w:tcBorders>
          </w:tcPr>
          <w:p w:rsidR="00325382" w:rsidRPr="00860AA3" w:rsidRDefault="00325382" w:rsidP="003253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te</w:t>
            </w:r>
          </w:p>
        </w:tc>
      </w:tr>
      <w:tr w:rsidR="00325382" w:rsidRPr="00860AA3" w:rsidTr="00E82D6F">
        <w:trPr>
          <w:trHeight w:val="99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00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07.342</w:t>
            </w:r>
          </w:p>
        </w:tc>
        <w:tc>
          <w:tcPr>
            <w:tcW w:w="441" w:type="dxa"/>
            <w:tcBorders>
              <w:left w:val="single" w:sz="4" w:space="0" w:color="auto"/>
              <w:right w:val="single" w:sz="4" w:space="0" w:color="auto"/>
            </w:tcBorders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14.537</w:t>
            </w:r>
          </w:p>
        </w:tc>
        <w:tc>
          <w:tcPr>
            <w:tcW w:w="446" w:type="dxa"/>
            <w:tcBorders>
              <w:left w:val="single" w:sz="4" w:space="0" w:color="auto"/>
              <w:right w:val="single" w:sz="4" w:space="0" w:color="auto"/>
            </w:tcBorders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24.939</w:t>
            </w:r>
          </w:p>
        </w:tc>
        <w:tc>
          <w:tcPr>
            <w:tcW w:w="446" w:type="dxa"/>
            <w:tcBorders>
              <w:left w:val="single" w:sz="4" w:space="0" w:color="auto"/>
              <w:right w:val="single" w:sz="4" w:space="0" w:color="auto"/>
            </w:tcBorders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32.957</w:t>
            </w:r>
          </w:p>
        </w:tc>
        <w:tc>
          <w:tcPr>
            <w:tcW w:w="446" w:type="dxa"/>
            <w:tcBorders>
              <w:left w:val="single" w:sz="4" w:space="0" w:color="auto"/>
              <w:right w:val="single" w:sz="4" w:space="0" w:color="auto"/>
            </w:tcBorders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37.017</w:t>
            </w:r>
          </w:p>
        </w:tc>
      </w:tr>
      <w:tr w:rsidR="00325382" w:rsidRPr="00860AA3" w:rsidTr="00E82D6F">
        <w:trPr>
          <w:trHeight w:val="99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15.303</w:t>
            </w:r>
          </w:p>
        </w:tc>
        <w:tc>
          <w:tcPr>
            <w:tcW w:w="441" w:type="dxa"/>
            <w:tcBorders>
              <w:left w:val="single" w:sz="4" w:space="0" w:color="auto"/>
              <w:right w:val="single" w:sz="4" w:space="0" w:color="auto"/>
            </w:tcBorders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18.056</w:t>
            </w:r>
          </w:p>
        </w:tc>
        <w:tc>
          <w:tcPr>
            <w:tcW w:w="446" w:type="dxa"/>
            <w:tcBorders>
              <w:left w:val="single" w:sz="4" w:space="0" w:color="auto"/>
              <w:right w:val="single" w:sz="4" w:space="0" w:color="auto"/>
            </w:tcBorders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01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29.594</w:t>
            </w:r>
          </w:p>
        </w:tc>
        <w:tc>
          <w:tcPr>
            <w:tcW w:w="446" w:type="dxa"/>
            <w:tcBorders>
              <w:left w:val="single" w:sz="4" w:space="0" w:color="auto"/>
              <w:right w:val="single" w:sz="4" w:space="0" w:color="auto"/>
            </w:tcBorders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36.736</w:t>
            </w:r>
          </w:p>
        </w:tc>
        <w:tc>
          <w:tcPr>
            <w:tcW w:w="446" w:type="dxa"/>
            <w:tcBorders>
              <w:left w:val="single" w:sz="4" w:space="0" w:color="auto"/>
              <w:right w:val="single" w:sz="4" w:space="0" w:color="auto"/>
            </w:tcBorders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01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5382" w:rsidRPr="00860AA3" w:rsidRDefault="00325382" w:rsidP="00325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0AA3">
              <w:rPr>
                <w:rFonts w:ascii="Arial" w:eastAsia="Times New Roman" w:hAnsi="Arial" w:cs="Arial"/>
                <w:sz w:val="20"/>
                <w:szCs w:val="20"/>
              </w:rPr>
              <w:t>240.007</w:t>
            </w:r>
          </w:p>
        </w:tc>
      </w:tr>
    </w:tbl>
    <w:p w:rsidR="00685A3E" w:rsidRPr="00860AA3" w:rsidRDefault="00685A3E" w:rsidP="00685A3E">
      <w:pPr>
        <w:rPr>
          <w:rFonts w:ascii="Arial" w:eastAsia="Times New Roman" w:hAnsi="Arial" w:cs="Arial"/>
          <w:sz w:val="20"/>
          <w:szCs w:val="20"/>
        </w:rPr>
      </w:pPr>
    </w:p>
    <w:p w:rsidR="003D7409" w:rsidRPr="00860AA3" w:rsidRDefault="003D7409" w:rsidP="003D7409">
      <w:pPr>
        <w:spacing w:after="160" w:line="259" w:lineRule="auto"/>
        <w:rPr>
          <w:rFonts w:ascii="Arial" w:hAnsi="Arial" w:cs="Arial"/>
        </w:rPr>
        <w:sectPr w:rsidR="003D7409" w:rsidRPr="00860AA3" w:rsidSect="006951F6">
          <w:pgSz w:w="15840" w:h="12240" w:orient="landscape" w:code="1"/>
          <w:pgMar w:top="1440" w:right="1008" w:bottom="1440" w:left="1008" w:header="720" w:footer="720" w:gutter="0"/>
          <w:cols w:space="720"/>
          <w:docGrid w:linePitch="360"/>
        </w:sectPr>
      </w:pPr>
    </w:p>
    <w:p w:rsidR="003D7409" w:rsidRPr="00860AA3" w:rsidRDefault="00012828" w:rsidP="003D7409">
      <w:pPr>
        <w:spacing w:after="160" w:line="259" w:lineRule="auto"/>
        <w:rPr>
          <w:rFonts w:ascii="Arial" w:hAnsi="Arial" w:cs="Arial"/>
        </w:rPr>
      </w:pPr>
      <w:r w:rsidRPr="00860AA3">
        <w:rPr>
          <w:rFonts w:ascii="Arial" w:hAnsi="Arial" w:cs="Arial"/>
          <w:b/>
        </w:rPr>
        <w:lastRenderedPageBreak/>
        <w:t>SUPPLEMENTARY MATERIAL REFERENCES</w:t>
      </w:r>
    </w:p>
    <w:p w:rsidR="000438E9" w:rsidRPr="000438E9" w:rsidRDefault="007E5EC6" w:rsidP="000438E9">
      <w:pPr>
        <w:pStyle w:val="EndNoteBibliography"/>
        <w:spacing w:after="0"/>
      </w:pP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ADDIN EN.REFLIST </w:instrText>
      </w:r>
      <w:r>
        <w:rPr>
          <w:rFonts w:cs="Times New Roman"/>
        </w:rPr>
        <w:fldChar w:fldCharType="separate"/>
      </w:r>
      <w:bookmarkStart w:id="1" w:name="_ENREF_1"/>
      <w:r w:rsidR="000438E9" w:rsidRPr="000438E9">
        <w:t>1.</w:t>
      </w:r>
      <w:r w:rsidR="000438E9" w:rsidRPr="000438E9">
        <w:tab/>
        <w:t>Jadad AR, Moore RA, Carroll D, Jenkinson C, Reynolds DJ, Gavaghan DJ, et al. Assessing the quality of reports of randomized clinical trials: is blinding necessary? Control Clin Trials. 1996;17(1):1-12.</w:t>
      </w:r>
      <w:bookmarkEnd w:id="1"/>
    </w:p>
    <w:p w:rsidR="000438E9" w:rsidRPr="000438E9" w:rsidRDefault="000438E9" w:rsidP="000438E9">
      <w:pPr>
        <w:pStyle w:val="EndNoteBibliography"/>
        <w:spacing w:after="0"/>
      </w:pPr>
      <w:bookmarkStart w:id="2" w:name="_ENREF_2"/>
      <w:r w:rsidRPr="000438E9">
        <w:t>2.</w:t>
      </w:r>
      <w:r w:rsidRPr="000438E9">
        <w:tab/>
        <w:t>Paloyo AR, Reichert AR, Reuss-Borst M, Tauchmann H. Who responds to financial incentives for weight loss? Evidence from a randomized controlled trial. Soc Sci Med. 2015;145:44-52.</w:t>
      </w:r>
      <w:bookmarkEnd w:id="2"/>
    </w:p>
    <w:p w:rsidR="000438E9" w:rsidRPr="000438E9" w:rsidRDefault="000438E9" w:rsidP="000438E9">
      <w:pPr>
        <w:pStyle w:val="EndNoteBibliography"/>
        <w:spacing w:after="0"/>
      </w:pPr>
      <w:bookmarkStart w:id="3" w:name="_ENREF_3"/>
      <w:r w:rsidRPr="000438E9">
        <w:t>3.</w:t>
      </w:r>
      <w:r w:rsidRPr="000438E9">
        <w:tab/>
        <w:t>Harkins KA, Kullgren JT, Bellamy SL, Karlawish J, Glanz K. A trial of financial and social incentives to increase older adults' walking. Am J Prev Med. 2017;52(5):E123-E30.</w:t>
      </w:r>
      <w:bookmarkEnd w:id="3"/>
    </w:p>
    <w:p w:rsidR="000438E9" w:rsidRPr="000438E9" w:rsidRDefault="000438E9" w:rsidP="000438E9">
      <w:pPr>
        <w:pStyle w:val="EndNoteBibliography"/>
        <w:spacing w:after="0"/>
      </w:pPr>
      <w:bookmarkStart w:id="4" w:name="_ENREF_4"/>
      <w:r w:rsidRPr="000438E9">
        <w:t>4.</w:t>
      </w:r>
      <w:r w:rsidRPr="000438E9">
        <w:tab/>
        <w:t>Almeida FA, You W, Harden SM, Blackman KC, Davy BM, Glasgow RE, et al. Effectiveness of a worksite-based weight loss randomized controlled trial: the worksite study. Obesity (Silver Spring). 2015;23(4):737-45.</w:t>
      </w:r>
      <w:bookmarkEnd w:id="4"/>
    </w:p>
    <w:p w:rsidR="000438E9" w:rsidRPr="000438E9" w:rsidRDefault="000438E9" w:rsidP="000438E9">
      <w:pPr>
        <w:pStyle w:val="EndNoteBibliography"/>
        <w:spacing w:after="0"/>
      </w:pPr>
      <w:bookmarkStart w:id="5" w:name="_ENREF_5"/>
      <w:r w:rsidRPr="000438E9">
        <w:t>5.</w:t>
      </w:r>
      <w:r w:rsidRPr="000438E9">
        <w:tab/>
        <w:t>Finkelstein EA, Tham KW, Haaland BA, Sahasranaman A. Applying economic incentives to increase effectiveness of an outpatient weight loss program (TRIO) – a randomized controlled trial. Soc Sci Med. 2017;185:63-70.</w:t>
      </w:r>
      <w:bookmarkEnd w:id="5"/>
    </w:p>
    <w:p w:rsidR="000438E9" w:rsidRPr="000438E9" w:rsidRDefault="000438E9" w:rsidP="000438E9">
      <w:pPr>
        <w:pStyle w:val="EndNoteBibliography"/>
        <w:spacing w:after="0"/>
      </w:pPr>
      <w:bookmarkStart w:id="6" w:name="_ENREF_6"/>
      <w:r w:rsidRPr="000438E9">
        <w:t>6.</w:t>
      </w:r>
      <w:r w:rsidRPr="000438E9">
        <w:tab/>
        <w:t>John LK, Loewenstein G, Troxel AB, Norton L, Fassbender JE, Volpp KG. Financial incentives for extended weight loss: a randomized, controlled trial. J Gen Intern Med. 2011;26(6):621-6.</w:t>
      </w:r>
      <w:bookmarkEnd w:id="6"/>
    </w:p>
    <w:p w:rsidR="000438E9" w:rsidRPr="000438E9" w:rsidRDefault="000438E9" w:rsidP="000438E9">
      <w:pPr>
        <w:pStyle w:val="EndNoteBibliography"/>
        <w:spacing w:after="0"/>
      </w:pPr>
      <w:bookmarkStart w:id="7" w:name="_ENREF_7"/>
      <w:r w:rsidRPr="000438E9">
        <w:t>7.</w:t>
      </w:r>
      <w:r w:rsidRPr="000438E9">
        <w:tab/>
        <w:t>Kullgren JT, Troxel AB, Loewenstein G, Asch DA, Norton LA, Wesby L, et al. Individual- versus group-based financial incentives for weight loss: a randomized, controlled trial. Ann Intern Med. 2013;158(7):505-14.</w:t>
      </w:r>
      <w:bookmarkEnd w:id="7"/>
    </w:p>
    <w:p w:rsidR="000438E9" w:rsidRPr="000438E9" w:rsidRDefault="000438E9" w:rsidP="000438E9">
      <w:pPr>
        <w:pStyle w:val="EndNoteBibliography"/>
        <w:spacing w:after="0"/>
      </w:pPr>
      <w:bookmarkStart w:id="8" w:name="_ENREF_8"/>
      <w:r w:rsidRPr="000438E9">
        <w:t>8.</w:t>
      </w:r>
      <w:r w:rsidRPr="000438E9">
        <w:tab/>
        <w:t>Kullgren JT, Troxel AB, Loewenstein G, Norton LA, Gatto D, Tao Y, et al. A randomized controlled trial of employer matching of employees' monetary contributions to deposit contracts to promote weight loss. Am J Health Promot. 2016;30(6):441-52.</w:t>
      </w:r>
      <w:bookmarkEnd w:id="8"/>
    </w:p>
    <w:p w:rsidR="000438E9" w:rsidRPr="000438E9" w:rsidRDefault="000438E9" w:rsidP="000438E9">
      <w:pPr>
        <w:pStyle w:val="EndNoteBibliography"/>
        <w:spacing w:after="0"/>
      </w:pPr>
      <w:bookmarkStart w:id="9" w:name="_ENREF_9"/>
      <w:r w:rsidRPr="000438E9">
        <w:t>9.</w:t>
      </w:r>
      <w:r w:rsidRPr="000438E9">
        <w:tab/>
        <w:t>Losina E, Collins JE, Deshpande BR, Smith SR, Michl GL, Usiskin IM, et al. Financial incentives and health coaching to improve physical activity following total knee replacement: a randomized controlled trial. Arthritis Care Res (Hoboken). 2017.</w:t>
      </w:r>
      <w:bookmarkEnd w:id="9"/>
    </w:p>
    <w:p w:rsidR="000438E9" w:rsidRPr="000438E9" w:rsidRDefault="000438E9" w:rsidP="000438E9">
      <w:pPr>
        <w:pStyle w:val="EndNoteBibliography"/>
        <w:spacing w:after="0"/>
      </w:pPr>
      <w:bookmarkStart w:id="10" w:name="_ENREF_10"/>
      <w:r w:rsidRPr="000438E9">
        <w:t>10.</w:t>
      </w:r>
      <w:r w:rsidRPr="000438E9">
        <w:tab/>
        <w:t>Patel MS, Asch DA, Troxel AB, Fletcher M, Osman-Koss R, Brady J, et al. Premium-based financial incentives did not promote workplace weight loss in a 2013-15 study. Health Aff (Millwood). 2016;35(1):71-9.</w:t>
      </w:r>
      <w:bookmarkEnd w:id="10"/>
    </w:p>
    <w:p w:rsidR="000438E9" w:rsidRPr="000438E9" w:rsidRDefault="000438E9" w:rsidP="000438E9">
      <w:pPr>
        <w:pStyle w:val="EndNoteBibliography"/>
        <w:spacing w:after="0"/>
      </w:pPr>
      <w:bookmarkStart w:id="11" w:name="_ENREF_11"/>
      <w:r w:rsidRPr="000438E9">
        <w:t>11.</w:t>
      </w:r>
      <w:r w:rsidRPr="000438E9">
        <w:tab/>
        <w:t>Shin DW, Yun JM, Shin JH, Kwon H, Min HY, Joh HK, et al. Enhancing physical activity and reducing obesity through smartcare and financial incentives: a pilot randomized trial. Obesity (Silver Spring). 2017;25(2):302-10.</w:t>
      </w:r>
      <w:bookmarkEnd w:id="11"/>
    </w:p>
    <w:p w:rsidR="000438E9" w:rsidRPr="000438E9" w:rsidRDefault="000438E9" w:rsidP="000438E9">
      <w:pPr>
        <w:pStyle w:val="EndNoteBibliography"/>
        <w:spacing w:after="0"/>
      </w:pPr>
      <w:bookmarkStart w:id="12" w:name="_ENREF_12"/>
      <w:r w:rsidRPr="000438E9">
        <w:t>12.</w:t>
      </w:r>
      <w:r w:rsidRPr="000438E9">
        <w:tab/>
        <w:t>Volpp KG, John LK, Troxel AB, Norton L, Fassbender J, Loewenstein G. Financial incentive-based approaches for weight loss: a randomized trial. JAMA. 2008;300(22):2631-7.</w:t>
      </w:r>
      <w:bookmarkEnd w:id="12"/>
    </w:p>
    <w:p w:rsidR="000438E9" w:rsidRPr="000438E9" w:rsidRDefault="000438E9" w:rsidP="000438E9">
      <w:pPr>
        <w:pStyle w:val="EndNoteBibliography"/>
        <w:spacing w:after="0"/>
      </w:pPr>
      <w:bookmarkStart w:id="13" w:name="_ENREF_13"/>
      <w:r w:rsidRPr="000438E9">
        <w:t>13.</w:t>
      </w:r>
      <w:r w:rsidRPr="000438E9">
        <w:tab/>
        <w:t xml:space="preserve">Internal Revenue Service. Yearly Average Currency Exchange Rates. [Web] Washington, D.C.2017 [updated August 17, 2017; cited 2018 January 8]; Available from: </w:t>
      </w:r>
      <w:hyperlink r:id="rId12" w:history="1">
        <w:r w:rsidRPr="000438E9">
          <w:rPr>
            <w:rStyle w:val="Hyperlink"/>
          </w:rPr>
          <w:t>www.irs.gov/individuals/international-taxpayers/yearly-average-currency-exchange-rates</w:t>
        </w:r>
      </w:hyperlink>
      <w:r w:rsidRPr="000438E9">
        <w:t>.</w:t>
      </w:r>
      <w:bookmarkEnd w:id="13"/>
    </w:p>
    <w:p w:rsidR="000438E9" w:rsidRPr="000438E9" w:rsidRDefault="000438E9" w:rsidP="000438E9">
      <w:pPr>
        <w:pStyle w:val="EndNoteBibliography"/>
      </w:pPr>
      <w:bookmarkStart w:id="14" w:name="_ENREF_14"/>
      <w:r w:rsidRPr="000438E9">
        <w:t>14.</w:t>
      </w:r>
      <w:r w:rsidRPr="000438E9">
        <w:tab/>
        <w:t xml:space="preserve">United States Department of Labor - U.S. Bureau of Labor Statistics. Consumer Price Index. 2017 [August 18, 2017]; Available from: </w:t>
      </w:r>
      <w:hyperlink r:id="rId13" w:anchor="data" w:history="1">
        <w:r w:rsidRPr="000438E9">
          <w:rPr>
            <w:rStyle w:val="Hyperlink"/>
          </w:rPr>
          <w:t>www.bls.gov/cpi/#data</w:t>
        </w:r>
      </w:hyperlink>
      <w:r w:rsidRPr="000438E9">
        <w:t>.</w:t>
      </w:r>
      <w:bookmarkEnd w:id="14"/>
    </w:p>
    <w:p w:rsidR="00240440" w:rsidRPr="00A83B93" w:rsidRDefault="007E5EC6" w:rsidP="00860AA3">
      <w:pPr>
        <w:spacing w:line="240" w:lineRule="auto"/>
        <w:rPr>
          <w:rFonts w:cs="Times New Roman"/>
        </w:rPr>
      </w:pPr>
      <w:r>
        <w:rPr>
          <w:rFonts w:cs="Times New Roman"/>
        </w:rPr>
        <w:fldChar w:fldCharType="end"/>
      </w:r>
    </w:p>
    <w:sectPr w:rsidR="00240440" w:rsidRPr="00A83B93" w:rsidSect="007E5EC6">
      <w:pgSz w:w="12240" w:h="15840" w:code="1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161C" w:rsidRDefault="0060161C" w:rsidP="00685A3E">
      <w:pPr>
        <w:spacing w:after="0" w:line="240" w:lineRule="auto"/>
      </w:pPr>
      <w:r>
        <w:separator/>
      </w:r>
    </w:p>
  </w:endnote>
  <w:endnote w:type="continuationSeparator" w:id="0">
    <w:p w:rsidR="0060161C" w:rsidRDefault="0060161C" w:rsidP="00685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161C" w:rsidRPr="00C45A49" w:rsidRDefault="00155DC1">
    <w:pPr>
      <w:pStyle w:val="Footer"/>
      <w:jc w:val="right"/>
      <w:rPr>
        <w:rFonts w:ascii="Arial" w:hAnsi="Arial" w:cs="Arial"/>
      </w:rPr>
    </w:pPr>
    <w:r w:rsidRPr="00C45A49">
      <w:rPr>
        <w:rFonts w:ascii="Arial" w:hAnsi="Arial" w:cs="Arial"/>
      </w:rPr>
      <w:t>s</w:t>
    </w:r>
    <w:sdt>
      <w:sdtPr>
        <w:rPr>
          <w:rFonts w:ascii="Arial" w:hAnsi="Arial" w:cs="Arial"/>
        </w:rPr>
        <w:id w:val="-104005904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60161C" w:rsidRPr="00C45A49">
          <w:rPr>
            <w:rFonts w:ascii="Arial" w:hAnsi="Arial" w:cs="Arial"/>
          </w:rPr>
          <w:fldChar w:fldCharType="begin"/>
        </w:r>
        <w:r w:rsidR="0060161C" w:rsidRPr="00C45A49">
          <w:rPr>
            <w:rFonts w:ascii="Arial" w:hAnsi="Arial" w:cs="Arial"/>
          </w:rPr>
          <w:instrText xml:space="preserve"> PAGE   \* MERGEFORMAT </w:instrText>
        </w:r>
        <w:r w:rsidR="0060161C" w:rsidRPr="00C45A49">
          <w:rPr>
            <w:rFonts w:ascii="Arial" w:hAnsi="Arial" w:cs="Arial"/>
          </w:rPr>
          <w:fldChar w:fldCharType="separate"/>
        </w:r>
        <w:r w:rsidR="00AE16BA">
          <w:rPr>
            <w:rFonts w:ascii="Arial" w:hAnsi="Arial" w:cs="Arial"/>
            <w:noProof/>
          </w:rPr>
          <w:t>17</w:t>
        </w:r>
        <w:r w:rsidR="0060161C" w:rsidRPr="00C45A49">
          <w:rPr>
            <w:rFonts w:ascii="Arial" w:hAnsi="Arial" w:cs="Arial"/>
            <w:noProof/>
          </w:rPr>
          <w:fldChar w:fldCharType="end"/>
        </w:r>
      </w:sdtContent>
    </w:sdt>
  </w:p>
  <w:p w:rsidR="0060161C" w:rsidRDefault="006016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161C" w:rsidRDefault="0060161C">
    <w:pPr>
      <w:pStyle w:val="Footer"/>
      <w:jc w:val="right"/>
    </w:pPr>
    <w:r>
      <w:t>e</w:t>
    </w:r>
    <w:sdt>
      <w:sdtPr>
        <w:id w:val="34267376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16BA">
          <w:rPr>
            <w:noProof/>
          </w:rPr>
          <w:t>4</w:t>
        </w:r>
        <w:r>
          <w:rPr>
            <w:noProof/>
          </w:rPr>
          <w:fldChar w:fldCharType="end"/>
        </w:r>
      </w:sdtContent>
    </w:sdt>
  </w:p>
  <w:p w:rsidR="0060161C" w:rsidRDefault="006016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161C" w:rsidRDefault="0060161C" w:rsidP="00685A3E">
      <w:pPr>
        <w:spacing w:after="0" w:line="240" w:lineRule="auto"/>
      </w:pPr>
      <w:r>
        <w:separator/>
      </w:r>
    </w:p>
  </w:footnote>
  <w:footnote w:type="continuationSeparator" w:id="0">
    <w:p w:rsidR="0060161C" w:rsidRDefault="0060161C" w:rsidP="00685A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F1ECF"/>
    <w:multiLevelType w:val="hybridMultilevel"/>
    <w:tmpl w:val="42062DA6"/>
    <w:lvl w:ilvl="0" w:tplc="3D28A8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E00E2"/>
    <w:multiLevelType w:val="hybridMultilevel"/>
    <w:tmpl w:val="7D3CE042"/>
    <w:lvl w:ilvl="0" w:tplc="802CB8D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246B1"/>
    <w:multiLevelType w:val="hybridMultilevel"/>
    <w:tmpl w:val="52F868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7B4BDF"/>
    <w:multiLevelType w:val="hybridMultilevel"/>
    <w:tmpl w:val="D9925C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72754D"/>
    <w:multiLevelType w:val="hybridMultilevel"/>
    <w:tmpl w:val="17D80D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1B10CF"/>
    <w:multiLevelType w:val="hybridMultilevel"/>
    <w:tmpl w:val="FA0C49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5704A06"/>
    <w:multiLevelType w:val="hybridMultilevel"/>
    <w:tmpl w:val="0888B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4907BF"/>
    <w:multiLevelType w:val="hybridMultilevel"/>
    <w:tmpl w:val="D5525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FF0E5F"/>
    <w:multiLevelType w:val="hybridMultilevel"/>
    <w:tmpl w:val="C08E8F6A"/>
    <w:lvl w:ilvl="0" w:tplc="B4D4C78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082B63"/>
    <w:multiLevelType w:val="hybridMultilevel"/>
    <w:tmpl w:val="6E0C55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C67F39"/>
    <w:multiLevelType w:val="hybridMultilevel"/>
    <w:tmpl w:val="82649C74"/>
    <w:lvl w:ilvl="0" w:tplc="3F7021E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2568A9"/>
    <w:multiLevelType w:val="hybridMultilevel"/>
    <w:tmpl w:val="58C86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C00418"/>
    <w:multiLevelType w:val="hybridMultilevel"/>
    <w:tmpl w:val="80D275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4233B82"/>
    <w:multiLevelType w:val="hybridMultilevel"/>
    <w:tmpl w:val="5B7AB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4F13A7"/>
    <w:multiLevelType w:val="hybridMultilevel"/>
    <w:tmpl w:val="3CDC0E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F97C63"/>
    <w:multiLevelType w:val="hybridMultilevel"/>
    <w:tmpl w:val="53A676FA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3"/>
  </w:num>
  <w:num w:numId="3">
    <w:abstractNumId w:val="12"/>
  </w:num>
  <w:num w:numId="4">
    <w:abstractNumId w:val="6"/>
  </w:num>
  <w:num w:numId="5">
    <w:abstractNumId w:val="14"/>
  </w:num>
  <w:num w:numId="6">
    <w:abstractNumId w:val="4"/>
  </w:num>
  <w:num w:numId="7">
    <w:abstractNumId w:val="3"/>
  </w:num>
  <w:num w:numId="8">
    <w:abstractNumId w:val="9"/>
  </w:num>
  <w:num w:numId="9">
    <w:abstractNumId w:val="2"/>
  </w:num>
  <w:num w:numId="10">
    <w:abstractNumId w:val="5"/>
  </w:num>
  <w:num w:numId="11">
    <w:abstractNumId w:val="15"/>
  </w:num>
  <w:num w:numId="12">
    <w:abstractNumId w:val="8"/>
  </w:num>
  <w:num w:numId="13">
    <w:abstractNumId w:val="10"/>
  </w:num>
  <w:num w:numId="14">
    <w:abstractNumId w:val="1"/>
  </w:num>
  <w:num w:numId="15">
    <w:abstractNumId w:val="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2560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Abbrev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9exrxal0rs9qeaftovaer6tf9pxpfdts0d&quot;&gt;FI_SystematicRev_2017-08-28&lt;record-ids&gt;&lt;item&gt;17&lt;/item&gt;&lt;item&gt;20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89&lt;/item&gt;&lt;/record-ids&gt;&lt;/item&gt;&lt;/Libraries&gt;"/>
  </w:docVars>
  <w:rsids>
    <w:rsidRoot w:val="00A83B93"/>
    <w:rsid w:val="00012828"/>
    <w:rsid w:val="000322E1"/>
    <w:rsid w:val="000438E9"/>
    <w:rsid w:val="00100A9B"/>
    <w:rsid w:val="00155DC1"/>
    <w:rsid w:val="001773E8"/>
    <w:rsid w:val="001E694A"/>
    <w:rsid w:val="00240440"/>
    <w:rsid w:val="00253AA0"/>
    <w:rsid w:val="0027019F"/>
    <w:rsid w:val="002728DE"/>
    <w:rsid w:val="00297063"/>
    <w:rsid w:val="002B5C57"/>
    <w:rsid w:val="00325382"/>
    <w:rsid w:val="003D7409"/>
    <w:rsid w:val="0040154D"/>
    <w:rsid w:val="00462AD8"/>
    <w:rsid w:val="004C2336"/>
    <w:rsid w:val="004C3292"/>
    <w:rsid w:val="004E7A85"/>
    <w:rsid w:val="005B6350"/>
    <w:rsid w:val="0060161C"/>
    <w:rsid w:val="00685A3E"/>
    <w:rsid w:val="00690C18"/>
    <w:rsid w:val="00692A63"/>
    <w:rsid w:val="006951F6"/>
    <w:rsid w:val="00775233"/>
    <w:rsid w:val="007D0486"/>
    <w:rsid w:val="007E387E"/>
    <w:rsid w:val="007E5EC6"/>
    <w:rsid w:val="007F6202"/>
    <w:rsid w:val="00827629"/>
    <w:rsid w:val="00860AA3"/>
    <w:rsid w:val="00917B42"/>
    <w:rsid w:val="00A83B93"/>
    <w:rsid w:val="00AE16BA"/>
    <w:rsid w:val="00AE7A1D"/>
    <w:rsid w:val="00B418CA"/>
    <w:rsid w:val="00B970E3"/>
    <w:rsid w:val="00C45A49"/>
    <w:rsid w:val="00D925BA"/>
    <w:rsid w:val="00DF2847"/>
    <w:rsid w:val="00E41701"/>
    <w:rsid w:val="00E746F8"/>
    <w:rsid w:val="00E82D6F"/>
    <w:rsid w:val="00E87968"/>
    <w:rsid w:val="00ED336B"/>
    <w:rsid w:val="00ED4D72"/>
    <w:rsid w:val="00FC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/>
    <o:shapelayout v:ext="edit">
      <o:idmap v:ext="edit" data="1"/>
    </o:shapelayout>
  </w:shapeDefaults>
  <w:decimalSymbol w:val="."/>
  <w:listSeparator w:val=","/>
  <w15:chartTrackingRefBased/>
  <w15:docId w15:val="{FC66616B-7973-4B20-8CDC-F421A4E09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3B93"/>
    <w:pPr>
      <w:spacing w:after="100" w:line="480" w:lineRule="auto"/>
    </w:pPr>
    <w:rPr>
      <w:rFonts w:ascii="Times New Roman" w:eastAsia="SimSun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B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B93"/>
    <w:pPr>
      <w:keepNext/>
      <w:keepLines/>
      <w:spacing w:before="40" w:after="0"/>
      <w:outlineLvl w:val="1"/>
    </w:pPr>
    <w:rPr>
      <w:rFonts w:eastAsiaTheme="majorEastAsia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3B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3B9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83B9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83B9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83B93"/>
    <w:rPr>
      <w:rFonts w:ascii="Times New Roman" w:eastAsiaTheme="majorEastAsia" w:hAnsi="Times New Roman" w:cs="Times New Roman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83B93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A83B9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83B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3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3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3B93"/>
    <w:rPr>
      <w:rFonts w:ascii="Times New Roman" w:eastAsia="SimSun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B93"/>
    <w:rPr>
      <w:rFonts w:ascii="Times New Roman" w:eastAsia="SimSun" w:hAnsi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B93"/>
    <w:rPr>
      <w:rFonts w:ascii="Tahoma" w:eastAsia="SimSun" w:hAnsi="Tahoma" w:cs="Tahoma"/>
      <w:sz w:val="16"/>
      <w:szCs w:val="16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83B9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83B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B93"/>
    <w:rPr>
      <w:rFonts w:ascii="Times New Roman" w:eastAsia="SimSun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83B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B93"/>
    <w:rPr>
      <w:rFonts w:ascii="Times New Roman" w:eastAsia="SimSun" w:hAnsi="Times New Roman"/>
      <w:sz w:val="24"/>
      <w:lang w:eastAsia="en-US"/>
    </w:rPr>
  </w:style>
  <w:style w:type="paragraph" w:styleId="Revision">
    <w:name w:val="Revision"/>
    <w:hidden/>
    <w:uiPriority w:val="99"/>
    <w:semiHidden/>
    <w:rsid w:val="00A83B93"/>
    <w:pPr>
      <w:spacing w:after="0" w:line="240" w:lineRule="auto"/>
    </w:pPr>
    <w:rPr>
      <w:rFonts w:eastAsia="SimSun"/>
      <w:lang w:eastAsia="en-US"/>
    </w:rPr>
  </w:style>
  <w:style w:type="table" w:styleId="TableGrid">
    <w:name w:val="Table Grid"/>
    <w:basedOn w:val="TableNormal"/>
    <w:uiPriority w:val="59"/>
    <w:rsid w:val="00A83B93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3B93"/>
  </w:style>
  <w:style w:type="character" w:customStyle="1" w:styleId="tgc">
    <w:name w:val="_tgc"/>
    <w:basedOn w:val="DefaultParagraphFont"/>
    <w:rsid w:val="00A83B93"/>
  </w:style>
  <w:style w:type="table" w:customStyle="1" w:styleId="LightList1">
    <w:name w:val="Light List1"/>
    <w:basedOn w:val="TableNormal"/>
    <w:uiPriority w:val="61"/>
    <w:rsid w:val="00A83B93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pple-converted-space">
    <w:name w:val="apple-converted-space"/>
    <w:basedOn w:val="DefaultParagraphFont"/>
    <w:rsid w:val="00A83B93"/>
  </w:style>
  <w:style w:type="table" w:customStyle="1" w:styleId="ListTable6Colorful1">
    <w:name w:val="List Table 6 Colorful1"/>
    <w:basedOn w:val="TableNormal"/>
    <w:uiPriority w:val="51"/>
    <w:rsid w:val="00A83B9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3B9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0438E9"/>
    <w:pPr>
      <w:spacing w:after="0"/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38E9"/>
    <w:rPr>
      <w:rFonts w:ascii="Arial" w:eastAsia="SimSun" w:hAnsi="Arial" w:cs="Arial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438E9"/>
    <w:pPr>
      <w:spacing w:line="24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438E9"/>
    <w:rPr>
      <w:rFonts w:ascii="Arial" w:eastAsia="SimSun" w:hAnsi="Arial" w:cs="Arial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file:///C:\Users\gs650\Downloads\www.bls.gov\cpi\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file:///C:\Users\gs650\Downloads\www.irs.gov\individuals\international-taxpayers\yearly-average-currency-exchange-rates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bls.gov/cpi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irs.gov/individuals/international-taxpayers/yearly-average-currency-exchange-rates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D4CCC-639D-412A-A97E-8594701A9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7037</Words>
  <Characters>40112</Characters>
  <Application>Microsoft Office Word</Application>
  <DocSecurity>0</DocSecurity>
  <Lines>33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4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, Yusi</dc:creator>
  <cp:keywords/>
  <dc:description/>
  <cp:lastModifiedBy>Silva, Genevieve</cp:lastModifiedBy>
  <cp:revision>5</cp:revision>
  <dcterms:created xsi:type="dcterms:W3CDTF">2018-09-04T15:46:00Z</dcterms:created>
  <dcterms:modified xsi:type="dcterms:W3CDTF">2018-09-12T20:45:00Z</dcterms:modified>
</cp:coreProperties>
</file>